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063A5" w14:textId="1150B219" w:rsidR="00B074F7" w:rsidRDefault="00B074F7" w:rsidP="007F2441">
      <w:pPr>
        <w:rPr>
          <w:rFonts w:ascii="Times New Roman" w:hAnsi="Times New Roman" w:cs="Times New Roman"/>
          <w:sz w:val="24"/>
        </w:rPr>
      </w:pPr>
      <w:r w:rsidRPr="007F2441">
        <w:rPr>
          <w:rFonts w:ascii="Times New Roman" w:hAnsi="Times New Roman" w:cs="Times New Roman"/>
          <w:b/>
          <w:sz w:val="24"/>
        </w:rPr>
        <w:t xml:space="preserve">Table </w:t>
      </w:r>
      <w:r w:rsidR="00CD64F2" w:rsidRPr="007F2441">
        <w:rPr>
          <w:rFonts w:ascii="Times New Roman" w:hAnsi="Times New Roman" w:cs="Times New Roman"/>
          <w:b/>
          <w:sz w:val="24"/>
        </w:rPr>
        <w:t>S</w:t>
      </w:r>
      <w:r w:rsidRPr="007F2441">
        <w:rPr>
          <w:rFonts w:ascii="Times New Roman" w:hAnsi="Times New Roman" w:cs="Times New Roman"/>
          <w:b/>
          <w:sz w:val="24"/>
        </w:rPr>
        <w:t>1</w:t>
      </w:r>
      <w:r w:rsidR="001053D1">
        <w:rPr>
          <w:rFonts w:ascii="Times New Roman" w:hAnsi="Times New Roman" w:cs="Times New Roman"/>
          <w:b/>
          <w:sz w:val="24"/>
        </w:rPr>
        <w:t>a</w:t>
      </w:r>
      <w:r w:rsidRPr="007F2441">
        <w:rPr>
          <w:rFonts w:ascii="Times New Roman" w:hAnsi="Times New Roman" w:cs="Times New Roman"/>
          <w:sz w:val="24"/>
        </w:rPr>
        <w:t xml:space="preserve">. </w:t>
      </w:r>
      <w:r w:rsidR="005F79F0">
        <w:rPr>
          <w:rFonts w:ascii="Times New Roman" w:hAnsi="Times New Roman" w:cs="Times New Roman"/>
          <w:sz w:val="24"/>
        </w:rPr>
        <w:t>C</w:t>
      </w:r>
      <w:r w:rsidR="0013735A">
        <w:rPr>
          <w:rFonts w:ascii="Times New Roman" w:hAnsi="Times New Roman" w:cs="Times New Roman"/>
          <w:sz w:val="24"/>
        </w:rPr>
        <w:t>oefficient estimates with standard errors for the fixed effects and variance with standard deviance for the random effects</w:t>
      </w:r>
      <w:r w:rsidRPr="007F2441">
        <w:rPr>
          <w:rFonts w:ascii="Times New Roman" w:hAnsi="Times New Roman" w:cs="Times New Roman"/>
          <w:sz w:val="24"/>
        </w:rPr>
        <w:t xml:space="preserve"> from the generalised linear </w:t>
      </w:r>
      <w:r w:rsidR="008D6C86" w:rsidRPr="007F2441">
        <w:rPr>
          <w:rFonts w:ascii="Times New Roman" w:hAnsi="Times New Roman" w:cs="Times New Roman"/>
          <w:sz w:val="24"/>
        </w:rPr>
        <w:t xml:space="preserve">mixed </w:t>
      </w:r>
      <w:r w:rsidRPr="007F2441">
        <w:rPr>
          <w:rFonts w:ascii="Times New Roman" w:hAnsi="Times New Roman" w:cs="Times New Roman"/>
          <w:sz w:val="24"/>
        </w:rPr>
        <w:t xml:space="preserve">model </w:t>
      </w:r>
      <w:r w:rsidR="008D6C86" w:rsidRPr="007F2441">
        <w:rPr>
          <w:rFonts w:ascii="Times New Roman" w:hAnsi="Times New Roman" w:cs="Times New Roman"/>
          <w:sz w:val="24"/>
        </w:rPr>
        <w:t xml:space="preserve">with </w:t>
      </w:r>
      <w:r w:rsidR="0013735A">
        <w:rPr>
          <w:rFonts w:ascii="Times New Roman" w:hAnsi="Times New Roman" w:cs="Times New Roman"/>
          <w:sz w:val="24"/>
        </w:rPr>
        <w:t>binomial</w:t>
      </w:r>
      <w:r w:rsidR="00B2410C" w:rsidRPr="007F2441">
        <w:rPr>
          <w:rFonts w:ascii="Times New Roman" w:hAnsi="Times New Roman" w:cs="Times New Roman"/>
          <w:sz w:val="24"/>
        </w:rPr>
        <w:t xml:space="preserve"> distribution </w:t>
      </w:r>
      <w:r w:rsidRPr="007F2441">
        <w:rPr>
          <w:rFonts w:ascii="Times New Roman" w:hAnsi="Times New Roman" w:cs="Times New Roman"/>
          <w:sz w:val="24"/>
        </w:rPr>
        <w:t xml:space="preserve">on </w:t>
      </w:r>
      <w:r w:rsidR="005F79F0">
        <w:rPr>
          <w:rFonts w:ascii="Times New Roman" w:hAnsi="Times New Roman" w:cs="Times New Roman"/>
          <w:sz w:val="24"/>
        </w:rPr>
        <w:t xml:space="preserve">the </w:t>
      </w:r>
      <w:r w:rsidRPr="007F2441">
        <w:rPr>
          <w:rFonts w:ascii="Times New Roman" w:hAnsi="Times New Roman" w:cs="Times New Roman"/>
          <w:sz w:val="24"/>
        </w:rPr>
        <w:t xml:space="preserve">number of </w:t>
      </w:r>
      <w:r w:rsidRPr="007F2441">
        <w:rPr>
          <w:rFonts w:ascii="Times New Roman" w:hAnsi="Times New Roman" w:cs="Times New Roman"/>
          <w:i/>
          <w:sz w:val="24"/>
        </w:rPr>
        <w:t>Rhinanthus minor</w:t>
      </w:r>
      <w:r w:rsidRPr="007F2441">
        <w:rPr>
          <w:rFonts w:ascii="Times New Roman" w:hAnsi="Times New Roman" w:cs="Times New Roman"/>
          <w:sz w:val="24"/>
        </w:rPr>
        <w:t xml:space="preserve"> individua</w:t>
      </w:r>
      <w:r w:rsidR="00E0288F" w:rsidRPr="007F2441">
        <w:rPr>
          <w:rFonts w:ascii="Times New Roman" w:hAnsi="Times New Roman" w:cs="Times New Roman"/>
          <w:sz w:val="24"/>
        </w:rPr>
        <w:t xml:space="preserve">ls that survived to </w:t>
      </w:r>
      <w:r w:rsidR="00C12697" w:rsidRPr="007F2441">
        <w:rPr>
          <w:rFonts w:ascii="Times New Roman" w:hAnsi="Times New Roman" w:cs="Times New Roman"/>
          <w:sz w:val="24"/>
        </w:rPr>
        <w:t xml:space="preserve">pre-attachment </w:t>
      </w:r>
      <w:r w:rsidR="00E0288F" w:rsidRPr="007F2441">
        <w:rPr>
          <w:rFonts w:ascii="Times New Roman" w:hAnsi="Times New Roman" w:cs="Times New Roman"/>
          <w:sz w:val="24"/>
        </w:rPr>
        <w:t xml:space="preserve">seedling stage post germination. </w:t>
      </w:r>
      <w:r w:rsidR="00176803">
        <w:rPr>
          <w:rFonts w:ascii="Times New Roman" w:hAnsi="Times New Roman" w:cs="Times New Roman"/>
          <w:sz w:val="24"/>
        </w:rPr>
        <w:t xml:space="preserve">The model was calculated using </w:t>
      </w:r>
      <w:proofErr w:type="spellStart"/>
      <w:r w:rsidR="00176803">
        <w:rPr>
          <w:rFonts w:ascii="Times New Roman" w:hAnsi="Times New Roman" w:cs="Times New Roman"/>
          <w:sz w:val="24"/>
        </w:rPr>
        <w:t>glmmADMB</w:t>
      </w:r>
      <w:proofErr w:type="spellEnd"/>
      <w:r w:rsidR="00176803">
        <w:rPr>
          <w:rFonts w:ascii="Times New Roman" w:hAnsi="Times New Roman" w:cs="Times New Roman"/>
          <w:sz w:val="24"/>
        </w:rPr>
        <w:t xml:space="preserve"> in R. </w:t>
      </w:r>
      <w:r w:rsidR="005F79F0">
        <w:rPr>
          <w:rFonts w:ascii="Times New Roman" w:hAnsi="Times New Roman" w:cs="Times New Roman"/>
          <w:sz w:val="24"/>
        </w:rPr>
        <w:t>The total n</w:t>
      </w:r>
      <w:r w:rsidR="005F79F0" w:rsidRPr="001053D1">
        <w:rPr>
          <w:rFonts w:ascii="Times New Roman" w:hAnsi="Times New Roman" w:cs="Times New Roman"/>
          <w:sz w:val="24"/>
        </w:rPr>
        <w:t>umber of observations</w:t>
      </w:r>
      <w:r w:rsidR="005F79F0">
        <w:rPr>
          <w:rFonts w:ascii="Times New Roman" w:hAnsi="Times New Roman" w:cs="Times New Roman"/>
          <w:sz w:val="24"/>
        </w:rPr>
        <w:t xml:space="preserve"> was 1230 and the number of random effects</w:t>
      </w:r>
      <w:r w:rsidR="005F79F0" w:rsidRPr="001053D1">
        <w:rPr>
          <w:rFonts w:ascii="Times New Roman" w:hAnsi="Times New Roman" w:cs="Times New Roman"/>
          <w:sz w:val="24"/>
        </w:rPr>
        <w:t xml:space="preserve"> </w:t>
      </w:r>
      <w:r w:rsidR="005F79F0">
        <w:rPr>
          <w:rFonts w:ascii="Times New Roman" w:hAnsi="Times New Roman" w:cs="Times New Roman"/>
          <w:sz w:val="24"/>
        </w:rPr>
        <w:t>(</w:t>
      </w:r>
      <w:r w:rsidR="005F79F0" w:rsidRPr="001053D1">
        <w:rPr>
          <w:rFonts w:ascii="Times New Roman" w:hAnsi="Times New Roman" w:cs="Times New Roman"/>
          <w:sz w:val="24"/>
        </w:rPr>
        <w:t>Pots</w:t>
      </w:r>
      <w:r w:rsidR="005F79F0">
        <w:rPr>
          <w:rFonts w:ascii="Times New Roman" w:hAnsi="Times New Roman" w:cs="Times New Roman"/>
          <w:sz w:val="24"/>
        </w:rPr>
        <w:t xml:space="preserve">) was </w:t>
      </w:r>
      <w:r w:rsidR="005F79F0" w:rsidRPr="001053D1">
        <w:rPr>
          <w:rFonts w:ascii="Times New Roman" w:hAnsi="Times New Roman" w:cs="Times New Roman"/>
          <w:sz w:val="24"/>
        </w:rPr>
        <w:t>205</w:t>
      </w:r>
      <w:r w:rsidR="00176803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276"/>
        <w:gridCol w:w="2126"/>
      </w:tblGrid>
      <w:tr w:rsidR="00176803" w14:paraId="2DC36A77" w14:textId="77777777" w:rsidTr="00176803">
        <w:tc>
          <w:tcPr>
            <w:tcW w:w="4219" w:type="dxa"/>
            <w:tcBorders>
              <w:bottom w:val="double" w:sz="4" w:space="0" w:color="auto"/>
            </w:tcBorders>
          </w:tcPr>
          <w:p w14:paraId="0EE400EE" w14:textId="28A79063" w:rsidR="005F79F0" w:rsidRDefault="005F79F0" w:rsidP="005F79F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efficients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C047264" w14:textId="3F5AEDD2" w:rsidR="005F79F0" w:rsidRDefault="005F79F0" w:rsidP="007F24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timates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31A54E8E" w14:textId="120BF9F6" w:rsidR="005F79F0" w:rsidRDefault="005F79F0" w:rsidP="007F24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Error</w:t>
            </w:r>
          </w:p>
        </w:tc>
      </w:tr>
      <w:tr w:rsidR="00176803" w14:paraId="03641EDB" w14:textId="77777777" w:rsidTr="00176803">
        <w:tc>
          <w:tcPr>
            <w:tcW w:w="4219" w:type="dxa"/>
            <w:tcBorders>
              <w:top w:val="double" w:sz="4" w:space="0" w:color="auto"/>
              <w:bottom w:val="nil"/>
            </w:tcBorders>
          </w:tcPr>
          <w:p w14:paraId="3CD818A5" w14:textId="70811F51" w:rsidR="005F79F0" w:rsidRDefault="005F79F0" w:rsidP="007F24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</w:tcPr>
          <w:p w14:paraId="49363B5F" w14:textId="7450D0DE" w:rsidR="005F79F0" w:rsidRDefault="0017680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615</w:t>
            </w:r>
          </w:p>
        </w:tc>
        <w:tc>
          <w:tcPr>
            <w:tcW w:w="2126" w:type="dxa"/>
            <w:tcBorders>
              <w:top w:val="double" w:sz="4" w:space="0" w:color="auto"/>
              <w:bottom w:val="nil"/>
            </w:tcBorders>
          </w:tcPr>
          <w:p w14:paraId="409085A7" w14:textId="421A45A4" w:rsidR="005F79F0" w:rsidRDefault="0017680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03</w:t>
            </w:r>
          </w:p>
        </w:tc>
      </w:tr>
      <w:tr w:rsidR="00176803" w14:paraId="63DA8CF3" w14:textId="77777777" w:rsidTr="00176803">
        <w:tc>
          <w:tcPr>
            <w:tcW w:w="4219" w:type="dxa"/>
            <w:tcBorders>
              <w:top w:val="nil"/>
              <w:bottom w:val="nil"/>
            </w:tcBorders>
          </w:tcPr>
          <w:p w14:paraId="33005A1A" w14:textId="249B552C" w:rsidR="005F79F0" w:rsidRDefault="005F79F0" w:rsidP="007F24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versity (Low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8D672C" w14:textId="5B69BC33" w:rsidR="005F79F0" w:rsidRDefault="005F79F0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053D1">
              <w:rPr>
                <w:rFonts w:ascii="Times New Roman" w:hAnsi="Times New Roman" w:cs="Times New Roman"/>
                <w:sz w:val="24"/>
              </w:rPr>
              <w:t>-0.007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BBC0A6" w14:textId="04EE80F8" w:rsidR="005F79F0" w:rsidRDefault="005F79F0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053D1">
              <w:rPr>
                <w:rFonts w:ascii="Times New Roman" w:hAnsi="Times New Roman" w:cs="Times New Roman"/>
                <w:sz w:val="24"/>
              </w:rPr>
              <w:t>0.2281</w:t>
            </w:r>
          </w:p>
        </w:tc>
      </w:tr>
      <w:tr w:rsidR="00176803" w14:paraId="5BAA1386" w14:textId="77777777" w:rsidTr="00176803">
        <w:tc>
          <w:tcPr>
            <w:tcW w:w="4219" w:type="dxa"/>
            <w:tcBorders>
              <w:top w:val="nil"/>
              <w:bottom w:val="nil"/>
            </w:tcBorders>
          </w:tcPr>
          <w:p w14:paraId="525E2EA7" w14:textId="3B0449B4" w:rsidR="005F79F0" w:rsidRDefault="005F79F0" w:rsidP="007F24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hinanthus (Somerset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30977C" w14:textId="163F47C1" w:rsidR="005F79F0" w:rsidRDefault="005F79F0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053D1">
              <w:rPr>
                <w:rFonts w:ascii="Times New Roman" w:hAnsi="Times New Roman" w:cs="Times New Roman"/>
                <w:sz w:val="24"/>
              </w:rPr>
              <w:t>-0.50</w:t>
            </w:r>
            <w:r w:rsidR="00176803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302938" w14:textId="4CD65C25" w:rsidR="005F79F0" w:rsidRDefault="005F79F0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053D1">
              <w:rPr>
                <w:rFonts w:ascii="Times New Roman" w:hAnsi="Times New Roman" w:cs="Times New Roman"/>
                <w:sz w:val="24"/>
              </w:rPr>
              <w:t>0.2307</w:t>
            </w:r>
          </w:p>
        </w:tc>
      </w:tr>
      <w:tr w:rsidR="00176803" w14:paraId="5AF74B32" w14:textId="77777777" w:rsidTr="00176803">
        <w:tc>
          <w:tcPr>
            <w:tcW w:w="4219" w:type="dxa"/>
            <w:tcBorders>
              <w:top w:val="nil"/>
              <w:bottom w:val="double" w:sz="4" w:space="0" w:color="auto"/>
            </w:tcBorders>
          </w:tcPr>
          <w:p w14:paraId="26BBE5C8" w14:textId="4B781FE8" w:rsidR="005F79F0" w:rsidRDefault="005F79F0" w:rsidP="007F24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versity (Low)*Rhinanthus (Somerset)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14:paraId="116AE4ED" w14:textId="14B074EF" w:rsidR="005F79F0" w:rsidRDefault="005F79F0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053D1">
              <w:rPr>
                <w:rFonts w:ascii="Times New Roman" w:hAnsi="Times New Roman" w:cs="Times New Roman"/>
                <w:sz w:val="24"/>
              </w:rPr>
              <w:t>-0.2335</w:t>
            </w:r>
          </w:p>
        </w:tc>
        <w:tc>
          <w:tcPr>
            <w:tcW w:w="2126" w:type="dxa"/>
            <w:tcBorders>
              <w:top w:val="nil"/>
              <w:bottom w:val="double" w:sz="4" w:space="0" w:color="auto"/>
            </w:tcBorders>
          </w:tcPr>
          <w:p w14:paraId="4CDD2593" w14:textId="5699DE2B" w:rsidR="005F79F0" w:rsidRDefault="005F79F0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053D1">
              <w:rPr>
                <w:rFonts w:ascii="Times New Roman" w:hAnsi="Times New Roman" w:cs="Times New Roman"/>
                <w:sz w:val="24"/>
              </w:rPr>
              <w:t>0.3140</w:t>
            </w:r>
          </w:p>
        </w:tc>
      </w:tr>
      <w:tr w:rsidR="00176803" w14:paraId="2E0650C8" w14:textId="77777777" w:rsidTr="00176803">
        <w:tc>
          <w:tcPr>
            <w:tcW w:w="4219" w:type="dxa"/>
            <w:tcBorders>
              <w:top w:val="double" w:sz="4" w:space="0" w:color="auto"/>
              <w:bottom w:val="double" w:sz="4" w:space="0" w:color="auto"/>
            </w:tcBorders>
          </w:tcPr>
          <w:p w14:paraId="5C0CB25A" w14:textId="18ACC635" w:rsidR="005F79F0" w:rsidRDefault="005F79F0" w:rsidP="007F24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effect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14:paraId="6E2303D4" w14:textId="6F7BE097" w:rsidR="005F79F0" w:rsidRDefault="005F79F0" w:rsidP="007F24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nce</w:t>
            </w:r>
          </w:p>
        </w:tc>
        <w:tc>
          <w:tcPr>
            <w:tcW w:w="2126" w:type="dxa"/>
            <w:tcBorders>
              <w:top w:val="double" w:sz="4" w:space="0" w:color="auto"/>
              <w:bottom w:val="double" w:sz="4" w:space="0" w:color="auto"/>
            </w:tcBorders>
          </w:tcPr>
          <w:p w14:paraId="5056D3C0" w14:textId="7E63FC69" w:rsidR="005F79F0" w:rsidRDefault="005F79F0" w:rsidP="007F24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deviation</w:t>
            </w:r>
          </w:p>
        </w:tc>
      </w:tr>
      <w:tr w:rsidR="00176803" w14:paraId="578C96B7" w14:textId="77777777" w:rsidTr="00176803">
        <w:tc>
          <w:tcPr>
            <w:tcW w:w="4219" w:type="dxa"/>
            <w:tcBorders>
              <w:top w:val="double" w:sz="4" w:space="0" w:color="auto"/>
            </w:tcBorders>
          </w:tcPr>
          <w:p w14:paraId="0A34B66D" w14:textId="373CB041" w:rsidR="005F79F0" w:rsidRDefault="005F79F0" w:rsidP="007F244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t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23472D4B" w14:textId="4747AF60" w:rsidR="005F79F0" w:rsidRDefault="005F79F0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053D1">
              <w:rPr>
                <w:rFonts w:ascii="Times New Roman" w:hAnsi="Times New Roman" w:cs="Times New Roman"/>
                <w:sz w:val="24"/>
              </w:rPr>
              <w:t>0.3676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7CA16AD6" w14:textId="5912E743" w:rsidR="005F79F0" w:rsidRDefault="005F79F0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053D1">
              <w:rPr>
                <w:rFonts w:ascii="Times New Roman" w:hAnsi="Times New Roman" w:cs="Times New Roman"/>
                <w:sz w:val="24"/>
              </w:rPr>
              <w:t>0.6063</w:t>
            </w:r>
          </w:p>
        </w:tc>
      </w:tr>
    </w:tbl>
    <w:p w14:paraId="33ACDF8E" w14:textId="77777777" w:rsidR="001053D1" w:rsidRDefault="001053D1" w:rsidP="007F2441">
      <w:pPr>
        <w:rPr>
          <w:rFonts w:ascii="Times New Roman" w:hAnsi="Times New Roman" w:cs="Times New Roman"/>
          <w:sz w:val="24"/>
        </w:rPr>
      </w:pPr>
    </w:p>
    <w:p w14:paraId="1A69EB28" w14:textId="37243F8F" w:rsidR="001053D1" w:rsidRPr="001053D1" w:rsidRDefault="00176803" w:rsidP="001053D1">
      <w:pPr>
        <w:rPr>
          <w:rFonts w:ascii="Times New Roman" w:hAnsi="Times New Roman" w:cs="Times New Roman"/>
          <w:sz w:val="24"/>
        </w:rPr>
      </w:pPr>
      <w:r w:rsidRPr="00176803">
        <w:rPr>
          <w:rFonts w:ascii="Times New Roman" w:hAnsi="Times New Roman" w:cs="Times New Roman"/>
          <w:b/>
          <w:sz w:val="24"/>
        </w:rPr>
        <w:t>Table S1b.</w:t>
      </w:r>
      <w:r>
        <w:rPr>
          <w:rFonts w:ascii="Times New Roman" w:hAnsi="Times New Roman" w:cs="Times New Roman"/>
          <w:sz w:val="24"/>
        </w:rPr>
        <w:t xml:space="preserve"> Analysis of Deviance Table (Type II tests) for the </w:t>
      </w:r>
      <w:r w:rsidRPr="007F2441">
        <w:rPr>
          <w:rFonts w:ascii="Times New Roman" w:hAnsi="Times New Roman" w:cs="Times New Roman"/>
          <w:sz w:val="24"/>
        </w:rPr>
        <w:t xml:space="preserve">number of </w:t>
      </w:r>
      <w:r w:rsidRPr="007F2441">
        <w:rPr>
          <w:rFonts w:ascii="Times New Roman" w:hAnsi="Times New Roman" w:cs="Times New Roman"/>
          <w:i/>
          <w:sz w:val="24"/>
        </w:rPr>
        <w:t>Rhinanthus minor</w:t>
      </w:r>
      <w:r w:rsidRPr="007F2441">
        <w:rPr>
          <w:rFonts w:ascii="Times New Roman" w:hAnsi="Times New Roman" w:cs="Times New Roman"/>
          <w:sz w:val="24"/>
        </w:rPr>
        <w:t xml:space="preserve"> individuals that survived to pre-attachment seedling stage post germination.</w:t>
      </w:r>
      <w:r>
        <w:rPr>
          <w:rFonts w:ascii="Times New Roman" w:hAnsi="Times New Roman" w:cs="Times New Roman"/>
          <w:sz w:val="24"/>
        </w:rPr>
        <w:t xml:space="preserve"> Significant factors (p &lt; 0.05) are noted in </w:t>
      </w:r>
      <w:r w:rsidRPr="00AA2CE7">
        <w:rPr>
          <w:rFonts w:ascii="Times New Roman" w:hAnsi="Times New Roman" w:cs="Times New Roman"/>
          <w:b/>
          <w:sz w:val="24"/>
        </w:rPr>
        <w:t>bold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850"/>
        <w:gridCol w:w="1134"/>
        <w:gridCol w:w="993"/>
      </w:tblGrid>
      <w:tr w:rsidR="0023484B" w14:paraId="3EACF3E0" w14:textId="77777777" w:rsidTr="0023484B">
        <w:tc>
          <w:tcPr>
            <w:tcW w:w="2660" w:type="dxa"/>
            <w:tcBorders>
              <w:bottom w:val="double" w:sz="4" w:space="0" w:color="auto"/>
            </w:tcBorders>
          </w:tcPr>
          <w:p w14:paraId="5FEA5F4C" w14:textId="056F7EB3" w:rsidR="00176803" w:rsidRDefault="00176803" w:rsidP="001053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ctor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3D56D175" w14:textId="6B7CF337" w:rsidR="00176803" w:rsidRDefault="00176803" w:rsidP="001053D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6AE5018" w14:textId="09E90AFD" w:rsidR="00176803" w:rsidRDefault="00176803" w:rsidP="001053D1">
            <w:pPr>
              <w:rPr>
                <w:rFonts w:ascii="Times New Roman" w:hAnsi="Times New Roman" w:cs="Times New Roman"/>
                <w:sz w:val="24"/>
              </w:rPr>
            </w:pPr>
            <w:r w:rsidRPr="00176803">
              <w:rPr>
                <w:rFonts w:ascii="Times New Roman" w:hAnsi="Times New Roman" w:cs="Times New Roman"/>
                <w:i/>
                <w:sz w:val="24"/>
              </w:rPr>
              <w:t>X</w:t>
            </w:r>
            <w:r w:rsidRPr="00176803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28437359" w14:textId="128E1632" w:rsidR="00176803" w:rsidRDefault="00176803" w:rsidP="001053D1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23484B" w14:paraId="235598DC" w14:textId="77777777" w:rsidTr="0023484B">
        <w:tc>
          <w:tcPr>
            <w:tcW w:w="2660" w:type="dxa"/>
            <w:tcBorders>
              <w:top w:val="double" w:sz="4" w:space="0" w:color="auto"/>
              <w:bottom w:val="nil"/>
            </w:tcBorders>
          </w:tcPr>
          <w:p w14:paraId="0C14AA5A" w14:textId="6FF635DB" w:rsidR="00176803" w:rsidRDefault="00176803" w:rsidP="001053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versity</w:t>
            </w: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</w:tcPr>
          <w:p w14:paraId="0FD7E73C" w14:textId="4D602994" w:rsidR="00176803" w:rsidRDefault="0017680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</w:tcPr>
          <w:p w14:paraId="68CEA689" w14:textId="7D2D2F08" w:rsidR="00176803" w:rsidRDefault="0017680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053D1">
              <w:rPr>
                <w:rFonts w:ascii="Times New Roman" w:hAnsi="Times New Roman" w:cs="Times New Roman"/>
                <w:sz w:val="24"/>
              </w:rPr>
              <w:t>0.0082</w:t>
            </w:r>
          </w:p>
        </w:tc>
        <w:tc>
          <w:tcPr>
            <w:tcW w:w="993" w:type="dxa"/>
            <w:tcBorders>
              <w:top w:val="double" w:sz="4" w:space="0" w:color="auto"/>
              <w:bottom w:val="nil"/>
            </w:tcBorders>
          </w:tcPr>
          <w:p w14:paraId="5AD7C962" w14:textId="47ED75F0" w:rsidR="00176803" w:rsidRDefault="0017680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053D1">
              <w:rPr>
                <w:rFonts w:ascii="Times New Roman" w:hAnsi="Times New Roman" w:cs="Times New Roman"/>
                <w:sz w:val="24"/>
              </w:rPr>
              <w:t>0.9280</w:t>
            </w:r>
          </w:p>
        </w:tc>
      </w:tr>
      <w:tr w:rsidR="0023484B" w:rsidRPr="00176803" w14:paraId="3980239D" w14:textId="77777777" w:rsidTr="0023484B">
        <w:tc>
          <w:tcPr>
            <w:tcW w:w="2660" w:type="dxa"/>
            <w:tcBorders>
              <w:top w:val="nil"/>
              <w:bottom w:val="nil"/>
            </w:tcBorders>
          </w:tcPr>
          <w:p w14:paraId="25D5E4C0" w14:textId="67ECF295" w:rsidR="00176803" w:rsidRPr="00176803" w:rsidRDefault="00176803" w:rsidP="001053D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76803">
              <w:rPr>
                <w:rFonts w:ascii="Times New Roman" w:hAnsi="Times New Roman" w:cs="Times New Roman"/>
                <w:b/>
                <w:sz w:val="24"/>
              </w:rPr>
              <w:t>Rhinanthus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popula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B54F67" w14:textId="7D27F6DE" w:rsidR="00176803" w:rsidRPr="00176803" w:rsidRDefault="00176803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76803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B3D7FE" w14:textId="21C6028F" w:rsidR="00176803" w:rsidRPr="00176803" w:rsidRDefault="00176803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76803">
              <w:rPr>
                <w:rFonts w:ascii="Times New Roman" w:hAnsi="Times New Roman" w:cs="Times New Roman"/>
                <w:b/>
                <w:sz w:val="24"/>
              </w:rPr>
              <w:t>4.865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72003F" w14:textId="1EF86FBE" w:rsidR="00176803" w:rsidRPr="00176803" w:rsidRDefault="00176803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76803">
              <w:rPr>
                <w:rFonts w:ascii="Times New Roman" w:hAnsi="Times New Roman" w:cs="Times New Roman"/>
                <w:b/>
                <w:sz w:val="24"/>
              </w:rPr>
              <w:t>0.0274</w:t>
            </w:r>
          </w:p>
        </w:tc>
      </w:tr>
      <w:tr w:rsidR="0023484B" w14:paraId="33E94E0A" w14:textId="77777777" w:rsidTr="0023484B">
        <w:tc>
          <w:tcPr>
            <w:tcW w:w="2660" w:type="dxa"/>
            <w:tcBorders>
              <w:top w:val="nil"/>
              <w:bottom w:val="nil"/>
            </w:tcBorders>
          </w:tcPr>
          <w:p w14:paraId="03E316C1" w14:textId="5D485BF0" w:rsidR="00176803" w:rsidRDefault="00176803" w:rsidP="001053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versity*Rhinanth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EC9FFD" w14:textId="01369644" w:rsidR="00176803" w:rsidRDefault="0017680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C27764" w14:textId="3F6979C3" w:rsidR="00176803" w:rsidRDefault="0017680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053D1">
              <w:rPr>
                <w:rFonts w:ascii="Times New Roman" w:hAnsi="Times New Roman" w:cs="Times New Roman"/>
                <w:sz w:val="24"/>
              </w:rPr>
              <w:t>0.55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6AFFEF" w14:textId="1B6B293B" w:rsidR="00176803" w:rsidRDefault="0017680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053D1">
              <w:rPr>
                <w:rFonts w:ascii="Times New Roman" w:hAnsi="Times New Roman" w:cs="Times New Roman"/>
                <w:sz w:val="24"/>
              </w:rPr>
              <w:t>0.4571</w:t>
            </w:r>
          </w:p>
        </w:tc>
      </w:tr>
      <w:tr w:rsidR="0023484B" w14:paraId="1EED01EC" w14:textId="77777777" w:rsidTr="0023484B">
        <w:tc>
          <w:tcPr>
            <w:tcW w:w="2660" w:type="dxa"/>
            <w:tcBorders>
              <w:top w:val="nil"/>
            </w:tcBorders>
          </w:tcPr>
          <w:p w14:paraId="1863A3C9" w14:textId="3BFBFE86" w:rsidR="00176803" w:rsidRDefault="00176803" w:rsidP="001053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s</w:t>
            </w:r>
          </w:p>
        </w:tc>
        <w:tc>
          <w:tcPr>
            <w:tcW w:w="850" w:type="dxa"/>
            <w:tcBorders>
              <w:top w:val="nil"/>
            </w:tcBorders>
          </w:tcPr>
          <w:p w14:paraId="418F1ACE" w14:textId="262F6CAC" w:rsidR="00176803" w:rsidRDefault="0017680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5</w:t>
            </w:r>
          </w:p>
        </w:tc>
        <w:tc>
          <w:tcPr>
            <w:tcW w:w="1134" w:type="dxa"/>
            <w:tcBorders>
              <w:top w:val="nil"/>
            </w:tcBorders>
          </w:tcPr>
          <w:p w14:paraId="2A0420F0" w14:textId="77777777" w:rsidR="00176803" w:rsidRDefault="0017680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B705154" w14:textId="77777777" w:rsidR="00176803" w:rsidRDefault="0017680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C6F1C18" w14:textId="77777777" w:rsidR="001053D1" w:rsidRPr="001053D1" w:rsidRDefault="001053D1" w:rsidP="001053D1">
      <w:pPr>
        <w:rPr>
          <w:rFonts w:ascii="Times New Roman" w:hAnsi="Times New Roman" w:cs="Times New Roman"/>
          <w:sz w:val="24"/>
        </w:rPr>
      </w:pPr>
    </w:p>
    <w:p w14:paraId="75F4D5BD" w14:textId="77777777" w:rsidR="004A41EB" w:rsidRPr="007F2441" w:rsidRDefault="004A41EB" w:rsidP="007F2441">
      <w:pPr>
        <w:rPr>
          <w:rFonts w:ascii="Times New Roman" w:hAnsi="Times New Roman" w:cs="Times New Roman"/>
          <w:sz w:val="24"/>
        </w:rPr>
      </w:pPr>
      <w:r w:rsidRPr="007F2441">
        <w:rPr>
          <w:rFonts w:ascii="Times New Roman" w:hAnsi="Times New Roman" w:cs="Times New Roman"/>
          <w:sz w:val="24"/>
        </w:rPr>
        <w:br w:type="page"/>
      </w:r>
    </w:p>
    <w:p w14:paraId="24104E8D" w14:textId="5FCD112B" w:rsidR="00162495" w:rsidRDefault="00C12697" w:rsidP="007F2441">
      <w:pPr>
        <w:rPr>
          <w:rFonts w:ascii="Times New Roman" w:hAnsi="Times New Roman" w:cs="Times New Roman"/>
          <w:sz w:val="24"/>
        </w:rPr>
      </w:pPr>
      <w:r w:rsidRPr="007F2441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CD64F2" w:rsidRPr="007F2441">
        <w:rPr>
          <w:rFonts w:ascii="Times New Roman" w:hAnsi="Times New Roman" w:cs="Times New Roman"/>
          <w:b/>
          <w:sz w:val="24"/>
        </w:rPr>
        <w:t>S</w:t>
      </w:r>
      <w:r w:rsidRPr="007F2441">
        <w:rPr>
          <w:rFonts w:ascii="Times New Roman" w:hAnsi="Times New Roman" w:cs="Times New Roman"/>
          <w:b/>
          <w:sz w:val="24"/>
        </w:rPr>
        <w:t>2</w:t>
      </w:r>
      <w:r w:rsidR="00162495">
        <w:rPr>
          <w:rFonts w:ascii="Times New Roman" w:hAnsi="Times New Roman" w:cs="Times New Roman"/>
          <w:b/>
          <w:sz w:val="24"/>
        </w:rPr>
        <w:t>a</w:t>
      </w:r>
      <w:r w:rsidRPr="007F2441">
        <w:rPr>
          <w:rFonts w:ascii="Times New Roman" w:hAnsi="Times New Roman" w:cs="Times New Roman"/>
          <w:b/>
          <w:sz w:val="24"/>
        </w:rPr>
        <w:t>.</w:t>
      </w:r>
      <w:r w:rsidR="00162495" w:rsidRPr="007F2441">
        <w:rPr>
          <w:rFonts w:ascii="Times New Roman" w:hAnsi="Times New Roman" w:cs="Times New Roman"/>
          <w:sz w:val="24"/>
        </w:rPr>
        <w:t xml:space="preserve"> </w:t>
      </w:r>
      <w:r w:rsidR="00162495">
        <w:rPr>
          <w:rFonts w:ascii="Times New Roman" w:hAnsi="Times New Roman" w:cs="Times New Roman"/>
          <w:sz w:val="24"/>
        </w:rPr>
        <w:t>Coefficient estimates with standard errors for the fixed effects and variance with standard deviance for the random effects</w:t>
      </w:r>
      <w:r w:rsidR="00162495" w:rsidRPr="007F2441">
        <w:rPr>
          <w:rFonts w:ascii="Times New Roman" w:hAnsi="Times New Roman" w:cs="Times New Roman"/>
          <w:sz w:val="24"/>
        </w:rPr>
        <w:t xml:space="preserve"> from the generalised linear mixed model with </w:t>
      </w:r>
      <w:r w:rsidR="00162495">
        <w:rPr>
          <w:rFonts w:ascii="Times New Roman" w:hAnsi="Times New Roman" w:cs="Times New Roman"/>
          <w:sz w:val="24"/>
        </w:rPr>
        <w:t>binomial</w:t>
      </w:r>
      <w:r w:rsidR="00162495" w:rsidRPr="007F2441">
        <w:rPr>
          <w:rFonts w:ascii="Times New Roman" w:hAnsi="Times New Roman" w:cs="Times New Roman"/>
          <w:sz w:val="24"/>
        </w:rPr>
        <w:t xml:space="preserve"> distribution on </w:t>
      </w:r>
      <w:r w:rsidR="00162495">
        <w:rPr>
          <w:rFonts w:ascii="Times New Roman" w:hAnsi="Times New Roman" w:cs="Times New Roman"/>
          <w:sz w:val="24"/>
        </w:rPr>
        <w:t xml:space="preserve">the </w:t>
      </w:r>
      <w:r w:rsidR="00162495" w:rsidRPr="007F2441">
        <w:rPr>
          <w:rFonts w:ascii="Times New Roman" w:hAnsi="Times New Roman" w:cs="Times New Roman"/>
          <w:sz w:val="24"/>
        </w:rPr>
        <w:t xml:space="preserve">number of </w:t>
      </w:r>
      <w:r w:rsidR="00162495" w:rsidRPr="007F2441">
        <w:rPr>
          <w:rFonts w:ascii="Times New Roman" w:hAnsi="Times New Roman" w:cs="Times New Roman"/>
          <w:i/>
          <w:sz w:val="24"/>
        </w:rPr>
        <w:t>Rhinanthus minor</w:t>
      </w:r>
      <w:r w:rsidR="00162495" w:rsidRPr="007F2441">
        <w:rPr>
          <w:rFonts w:ascii="Times New Roman" w:hAnsi="Times New Roman" w:cs="Times New Roman"/>
          <w:sz w:val="24"/>
        </w:rPr>
        <w:t xml:space="preserve"> individuals that </w:t>
      </w:r>
      <w:r w:rsidR="00AA2CE7">
        <w:rPr>
          <w:rFonts w:ascii="Times New Roman" w:hAnsi="Times New Roman" w:cs="Times New Roman"/>
          <w:sz w:val="24"/>
        </w:rPr>
        <w:t xml:space="preserve">survived </w:t>
      </w:r>
      <w:r w:rsidR="00162495" w:rsidRPr="007F2441">
        <w:rPr>
          <w:rFonts w:ascii="Times New Roman" w:hAnsi="Times New Roman" w:cs="Times New Roman"/>
          <w:sz w:val="24"/>
        </w:rPr>
        <w:t xml:space="preserve">post emergence to </w:t>
      </w:r>
      <w:r w:rsidR="00162495">
        <w:rPr>
          <w:rFonts w:ascii="Times New Roman" w:hAnsi="Times New Roman" w:cs="Times New Roman"/>
          <w:sz w:val="24"/>
        </w:rPr>
        <w:t xml:space="preserve">the </w:t>
      </w:r>
      <w:r w:rsidR="00162495" w:rsidRPr="007F2441">
        <w:rPr>
          <w:rFonts w:ascii="Times New Roman" w:hAnsi="Times New Roman" w:cs="Times New Roman"/>
          <w:sz w:val="24"/>
        </w:rPr>
        <w:t xml:space="preserve">post attachment life stage. </w:t>
      </w:r>
      <w:r w:rsidR="00162495">
        <w:rPr>
          <w:rFonts w:ascii="Times New Roman" w:hAnsi="Times New Roman" w:cs="Times New Roman"/>
          <w:sz w:val="24"/>
        </w:rPr>
        <w:t xml:space="preserve">The model was calculated using </w:t>
      </w:r>
      <w:proofErr w:type="spellStart"/>
      <w:r w:rsidR="00162495">
        <w:rPr>
          <w:rFonts w:ascii="Times New Roman" w:hAnsi="Times New Roman" w:cs="Times New Roman"/>
          <w:sz w:val="24"/>
        </w:rPr>
        <w:t>glmmADMB</w:t>
      </w:r>
      <w:proofErr w:type="spellEnd"/>
      <w:r w:rsidR="00162495">
        <w:rPr>
          <w:rFonts w:ascii="Times New Roman" w:hAnsi="Times New Roman" w:cs="Times New Roman"/>
          <w:sz w:val="24"/>
        </w:rPr>
        <w:t xml:space="preserve"> in R. The total n</w:t>
      </w:r>
      <w:r w:rsidR="00162495" w:rsidRPr="001053D1">
        <w:rPr>
          <w:rFonts w:ascii="Times New Roman" w:hAnsi="Times New Roman" w:cs="Times New Roman"/>
          <w:sz w:val="24"/>
        </w:rPr>
        <w:t>umber of observations</w:t>
      </w:r>
      <w:r w:rsidR="00162495">
        <w:rPr>
          <w:rFonts w:ascii="Times New Roman" w:hAnsi="Times New Roman" w:cs="Times New Roman"/>
          <w:sz w:val="24"/>
        </w:rPr>
        <w:t xml:space="preserve"> was </w:t>
      </w:r>
      <w:r w:rsidR="00AA2CE7">
        <w:rPr>
          <w:rFonts w:ascii="Times New Roman" w:hAnsi="Times New Roman" w:cs="Times New Roman"/>
          <w:sz w:val="24"/>
        </w:rPr>
        <w:t>864</w:t>
      </w:r>
      <w:r w:rsidR="00162495">
        <w:rPr>
          <w:rFonts w:ascii="Times New Roman" w:hAnsi="Times New Roman" w:cs="Times New Roman"/>
          <w:sz w:val="24"/>
        </w:rPr>
        <w:t xml:space="preserve"> and the number of random effects</w:t>
      </w:r>
      <w:r w:rsidR="00162495" w:rsidRPr="001053D1">
        <w:rPr>
          <w:rFonts w:ascii="Times New Roman" w:hAnsi="Times New Roman" w:cs="Times New Roman"/>
          <w:sz w:val="24"/>
        </w:rPr>
        <w:t xml:space="preserve"> </w:t>
      </w:r>
      <w:r w:rsidR="00162495">
        <w:rPr>
          <w:rFonts w:ascii="Times New Roman" w:hAnsi="Times New Roman" w:cs="Times New Roman"/>
          <w:sz w:val="24"/>
        </w:rPr>
        <w:t>(</w:t>
      </w:r>
      <w:r w:rsidR="00162495" w:rsidRPr="001053D1">
        <w:rPr>
          <w:rFonts w:ascii="Times New Roman" w:hAnsi="Times New Roman" w:cs="Times New Roman"/>
          <w:sz w:val="24"/>
        </w:rPr>
        <w:t>Pots</w:t>
      </w:r>
      <w:r w:rsidR="00162495">
        <w:rPr>
          <w:rFonts w:ascii="Times New Roman" w:hAnsi="Times New Roman" w:cs="Times New Roman"/>
          <w:sz w:val="24"/>
        </w:rPr>
        <w:t xml:space="preserve">) was </w:t>
      </w:r>
      <w:r w:rsidR="00AA2CE7">
        <w:rPr>
          <w:rFonts w:ascii="Times New Roman" w:hAnsi="Times New Roman" w:cs="Times New Roman"/>
          <w:sz w:val="24"/>
        </w:rPr>
        <w:t>202</w:t>
      </w:r>
      <w:r w:rsidR="00162495">
        <w:rPr>
          <w:rFonts w:ascii="Times New Roman" w:hAnsi="Times New Roman" w:cs="Times New Roman"/>
          <w:sz w:val="24"/>
        </w:rPr>
        <w:t>.</w:t>
      </w:r>
      <w:r w:rsidRPr="007F2441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1276"/>
        <w:gridCol w:w="2126"/>
      </w:tblGrid>
      <w:tr w:rsidR="00162495" w14:paraId="0A4B9FFF" w14:textId="77777777" w:rsidTr="00AA2CE7">
        <w:tc>
          <w:tcPr>
            <w:tcW w:w="4219" w:type="dxa"/>
            <w:tcBorders>
              <w:bottom w:val="double" w:sz="4" w:space="0" w:color="auto"/>
            </w:tcBorders>
          </w:tcPr>
          <w:p w14:paraId="1446556F" w14:textId="77777777" w:rsidR="00162495" w:rsidRDefault="00162495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efficients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69484256" w14:textId="77777777" w:rsidR="00162495" w:rsidRDefault="00162495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timates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1425D43B" w14:textId="77777777" w:rsidR="00162495" w:rsidRDefault="00162495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Error</w:t>
            </w:r>
          </w:p>
        </w:tc>
      </w:tr>
      <w:tr w:rsidR="00162495" w14:paraId="7F638A0C" w14:textId="77777777" w:rsidTr="00AA2CE7">
        <w:tc>
          <w:tcPr>
            <w:tcW w:w="4219" w:type="dxa"/>
            <w:tcBorders>
              <w:top w:val="double" w:sz="4" w:space="0" w:color="auto"/>
              <w:bottom w:val="nil"/>
            </w:tcBorders>
          </w:tcPr>
          <w:p w14:paraId="1245B4D5" w14:textId="77777777" w:rsidR="00162495" w:rsidRDefault="00162495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</w:tcPr>
          <w:p w14:paraId="173715E4" w14:textId="7F9753C7" w:rsidR="00162495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0.6266</w:t>
            </w:r>
          </w:p>
        </w:tc>
        <w:tc>
          <w:tcPr>
            <w:tcW w:w="2126" w:type="dxa"/>
            <w:tcBorders>
              <w:top w:val="double" w:sz="4" w:space="0" w:color="auto"/>
              <w:bottom w:val="nil"/>
            </w:tcBorders>
          </w:tcPr>
          <w:p w14:paraId="374F7C62" w14:textId="4E24CF99" w:rsidR="00162495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0.1549</w:t>
            </w:r>
          </w:p>
        </w:tc>
      </w:tr>
      <w:tr w:rsidR="00162495" w14:paraId="1D6EBAA6" w14:textId="77777777" w:rsidTr="00AA2CE7">
        <w:tc>
          <w:tcPr>
            <w:tcW w:w="4219" w:type="dxa"/>
            <w:tcBorders>
              <w:top w:val="nil"/>
              <w:bottom w:val="nil"/>
            </w:tcBorders>
          </w:tcPr>
          <w:p w14:paraId="28B3F562" w14:textId="77777777" w:rsidR="00162495" w:rsidRDefault="00162495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versity (Low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D9705E" w14:textId="710BF2C4" w:rsidR="00162495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0.40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B88FBB" w14:textId="4942D4CC" w:rsidR="00162495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0.2179</w:t>
            </w:r>
          </w:p>
        </w:tc>
      </w:tr>
      <w:tr w:rsidR="00162495" w14:paraId="340D2788" w14:textId="77777777" w:rsidTr="00AA2CE7">
        <w:tc>
          <w:tcPr>
            <w:tcW w:w="4219" w:type="dxa"/>
            <w:tcBorders>
              <w:top w:val="nil"/>
              <w:bottom w:val="nil"/>
            </w:tcBorders>
          </w:tcPr>
          <w:p w14:paraId="3BFB313F" w14:textId="77777777" w:rsidR="00162495" w:rsidRDefault="00162495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hinanthus (Somerset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9D078B" w14:textId="2C28A7EC" w:rsidR="00162495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0.017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37282D" w14:textId="5A2A1712" w:rsidR="00162495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0.2278</w:t>
            </w:r>
          </w:p>
        </w:tc>
      </w:tr>
      <w:tr w:rsidR="00162495" w14:paraId="0E9437EC" w14:textId="77777777" w:rsidTr="00AA2CE7">
        <w:tc>
          <w:tcPr>
            <w:tcW w:w="4219" w:type="dxa"/>
            <w:tcBorders>
              <w:top w:val="nil"/>
              <w:bottom w:val="double" w:sz="4" w:space="0" w:color="auto"/>
            </w:tcBorders>
          </w:tcPr>
          <w:p w14:paraId="77B2566F" w14:textId="77777777" w:rsidR="00162495" w:rsidRDefault="00162495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versity (Low)*Rhinanthus (Somerset)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14:paraId="0FAACBD9" w14:textId="4E723AB5" w:rsidR="00162495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-0.4864</w:t>
            </w:r>
          </w:p>
        </w:tc>
        <w:tc>
          <w:tcPr>
            <w:tcW w:w="2126" w:type="dxa"/>
            <w:tcBorders>
              <w:top w:val="nil"/>
              <w:bottom w:val="double" w:sz="4" w:space="0" w:color="auto"/>
            </w:tcBorders>
          </w:tcPr>
          <w:p w14:paraId="265B107C" w14:textId="138E939A" w:rsidR="00162495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0.3193</w:t>
            </w:r>
          </w:p>
        </w:tc>
      </w:tr>
      <w:tr w:rsidR="00162495" w14:paraId="5A1ABDB4" w14:textId="77777777" w:rsidTr="00AA2CE7">
        <w:tc>
          <w:tcPr>
            <w:tcW w:w="4219" w:type="dxa"/>
            <w:tcBorders>
              <w:top w:val="double" w:sz="4" w:space="0" w:color="auto"/>
              <w:bottom w:val="double" w:sz="4" w:space="0" w:color="auto"/>
            </w:tcBorders>
          </w:tcPr>
          <w:p w14:paraId="67320829" w14:textId="77777777" w:rsidR="00162495" w:rsidRDefault="00162495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effect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14:paraId="05700C47" w14:textId="77777777" w:rsidR="00162495" w:rsidRDefault="00162495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nce</w:t>
            </w:r>
          </w:p>
        </w:tc>
        <w:tc>
          <w:tcPr>
            <w:tcW w:w="2126" w:type="dxa"/>
            <w:tcBorders>
              <w:top w:val="double" w:sz="4" w:space="0" w:color="auto"/>
              <w:bottom w:val="double" w:sz="4" w:space="0" w:color="auto"/>
            </w:tcBorders>
          </w:tcPr>
          <w:p w14:paraId="3693AB2D" w14:textId="77777777" w:rsidR="00162495" w:rsidRDefault="00162495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deviation</w:t>
            </w:r>
          </w:p>
        </w:tc>
      </w:tr>
      <w:tr w:rsidR="00162495" w14:paraId="2E815DFD" w14:textId="77777777" w:rsidTr="00AA2CE7">
        <w:tc>
          <w:tcPr>
            <w:tcW w:w="4219" w:type="dxa"/>
            <w:tcBorders>
              <w:top w:val="double" w:sz="4" w:space="0" w:color="auto"/>
            </w:tcBorders>
          </w:tcPr>
          <w:p w14:paraId="4EEC92DB" w14:textId="77777777" w:rsidR="00162495" w:rsidRDefault="00162495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t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4CACE0C" w14:textId="7AA8EB73" w:rsidR="00162495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0.1637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534F912D" w14:textId="3A631F16" w:rsidR="00162495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0.4046</w:t>
            </w:r>
          </w:p>
        </w:tc>
      </w:tr>
    </w:tbl>
    <w:p w14:paraId="692CD706" w14:textId="77777777" w:rsidR="00162495" w:rsidRDefault="00162495" w:rsidP="007F2441">
      <w:pPr>
        <w:rPr>
          <w:rFonts w:ascii="Times New Roman" w:hAnsi="Times New Roman" w:cs="Times New Roman"/>
          <w:sz w:val="24"/>
        </w:rPr>
      </w:pPr>
    </w:p>
    <w:p w14:paraId="0E108A5D" w14:textId="588BEE73" w:rsidR="00AA2CE7" w:rsidRPr="001053D1" w:rsidRDefault="00AA2CE7" w:rsidP="00AA2C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Pr="00176803">
        <w:rPr>
          <w:rFonts w:ascii="Times New Roman" w:hAnsi="Times New Roman" w:cs="Times New Roman"/>
          <w:b/>
          <w:sz w:val="24"/>
        </w:rPr>
        <w:t>b.</w:t>
      </w:r>
      <w:r>
        <w:rPr>
          <w:rFonts w:ascii="Times New Roman" w:hAnsi="Times New Roman" w:cs="Times New Roman"/>
          <w:sz w:val="24"/>
        </w:rPr>
        <w:t xml:space="preserve"> Analysis of Deviance Table (Type II tests) for the </w:t>
      </w:r>
      <w:r w:rsidRPr="007F2441">
        <w:rPr>
          <w:rFonts w:ascii="Times New Roman" w:hAnsi="Times New Roman" w:cs="Times New Roman"/>
          <w:sz w:val="24"/>
        </w:rPr>
        <w:t xml:space="preserve">number of </w:t>
      </w:r>
      <w:r w:rsidRPr="007F2441">
        <w:rPr>
          <w:rFonts w:ascii="Times New Roman" w:hAnsi="Times New Roman" w:cs="Times New Roman"/>
          <w:i/>
          <w:sz w:val="24"/>
        </w:rPr>
        <w:t>Rhinanthus minor</w:t>
      </w:r>
      <w:r w:rsidRPr="007F2441">
        <w:rPr>
          <w:rFonts w:ascii="Times New Roman" w:hAnsi="Times New Roman" w:cs="Times New Roman"/>
          <w:sz w:val="24"/>
        </w:rPr>
        <w:t xml:space="preserve"> individuals that survived post emergence to </w:t>
      </w:r>
      <w:r>
        <w:rPr>
          <w:rFonts w:ascii="Times New Roman" w:hAnsi="Times New Roman" w:cs="Times New Roman"/>
          <w:sz w:val="24"/>
        </w:rPr>
        <w:t xml:space="preserve">the </w:t>
      </w:r>
      <w:r w:rsidRPr="007F2441">
        <w:rPr>
          <w:rFonts w:ascii="Times New Roman" w:hAnsi="Times New Roman" w:cs="Times New Roman"/>
          <w:sz w:val="24"/>
        </w:rPr>
        <w:t>post attachment life stage.</w:t>
      </w:r>
      <w:r>
        <w:rPr>
          <w:rFonts w:ascii="Times New Roman" w:hAnsi="Times New Roman" w:cs="Times New Roman"/>
          <w:sz w:val="24"/>
        </w:rPr>
        <w:t xml:space="preserve"> Significant factors (p &lt; 0.05) are noted in </w:t>
      </w:r>
      <w:r w:rsidRPr="00AA2CE7">
        <w:rPr>
          <w:rFonts w:ascii="Times New Roman" w:hAnsi="Times New Roman" w:cs="Times New Roman"/>
          <w:b/>
          <w:sz w:val="24"/>
        </w:rPr>
        <w:t>bold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850"/>
        <w:gridCol w:w="1134"/>
        <w:gridCol w:w="993"/>
      </w:tblGrid>
      <w:tr w:rsidR="00AA2CE7" w14:paraId="66B3813D" w14:textId="77777777" w:rsidTr="00AA2CE7">
        <w:tc>
          <w:tcPr>
            <w:tcW w:w="2660" w:type="dxa"/>
            <w:tcBorders>
              <w:bottom w:val="double" w:sz="4" w:space="0" w:color="auto"/>
            </w:tcBorders>
          </w:tcPr>
          <w:p w14:paraId="2B98D9F1" w14:textId="77777777" w:rsidR="00AA2CE7" w:rsidRDefault="00AA2CE7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ctor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21EDC952" w14:textId="77777777" w:rsidR="00AA2CE7" w:rsidRDefault="00AA2CE7" w:rsidP="00AA2CE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A510F4E" w14:textId="77777777" w:rsidR="00AA2CE7" w:rsidRDefault="00AA2CE7" w:rsidP="00AA2CE7">
            <w:pPr>
              <w:rPr>
                <w:rFonts w:ascii="Times New Roman" w:hAnsi="Times New Roman" w:cs="Times New Roman"/>
                <w:sz w:val="24"/>
              </w:rPr>
            </w:pPr>
            <w:r w:rsidRPr="00176803">
              <w:rPr>
                <w:rFonts w:ascii="Times New Roman" w:hAnsi="Times New Roman" w:cs="Times New Roman"/>
                <w:i/>
                <w:sz w:val="24"/>
              </w:rPr>
              <w:t>X</w:t>
            </w:r>
            <w:r w:rsidRPr="00176803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52C4E5DF" w14:textId="77777777" w:rsidR="00AA2CE7" w:rsidRDefault="00AA2CE7" w:rsidP="00AA2CE7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AA2CE7" w14:paraId="2CEFE19B" w14:textId="77777777" w:rsidTr="00AA2CE7">
        <w:tc>
          <w:tcPr>
            <w:tcW w:w="2660" w:type="dxa"/>
            <w:tcBorders>
              <w:top w:val="double" w:sz="4" w:space="0" w:color="auto"/>
              <w:bottom w:val="nil"/>
            </w:tcBorders>
          </w:tcPr>
          <w:p w14:paraId="0F71EA37" w14:textId="77777777" w:rsidR="00AA2CE7" w:rsidRDefault="00AA2CE7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versity</w:t>
            </w: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</w:tcPr>
          <w:p w14:paraId="2032E66C" w14:textId="77777777" w:rsidR="00AA2CE7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</w:tcPr>
          <w:p w14:paraId="5BBE77AD" w14:textId="35B70726" w:rsidR="00AA2CE7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3.2258</w:t>
            </w:r>
          </w:p>
        </w:tc>
        <w:tc>
          <w:tcPr>
            <w:tcW w:w="993" w:type="dxa"/>
            <w:tcBorders>
              <w:top w:val="double" w:sz="4" w:space="0" w:color="auto"/>
              <w:bottom w:val="nil"/>
            </w:tcBorders>
          </w:tcPr>
          <w:p w14:paraId="35021BC3" w14:textId="5244761C" w:rsidR="00AA2CE7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25</w:t>
            </w:r>
          </w:p>
        </w:tc>
      </w:tr>
      <w:tr w:rsidR="00AA2CE7" w:rsidRPr="00AA2CE7" w14:paraId="6B09682F" w14:textId="77777777" w:rsidTr="00AA2CE7">
        <w:tc>
          <w:tcPr>
            <w:tcW w:w="2660" w:type="dxa"/>
            <w:tcBorders>
              <w:top w:val="nil"/>
              <w:bottom w:val="nil"/>
            </w:tcBorders>
          </w:tcPr>
          <w:p w14:paraId="09AEC204" w14:textId="77777777" w:rsidR="00AA2CE7" w:rsidRPr="00AA2CE7" w:rsidRDefault="00AA2CE7" w:rsidP="00AA2CE7">
            <w:pPr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Rhinanthus populat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55CA9B" w14:textId="77777777" w:rsidR="00AA2CE7" w:rsidRPr="00AA2CE7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4A43CC" w14:textId="2ACF9D8D" w:rsidR="00AA2CE7" w:rsidRPr="00AA2CE7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0.01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17B863" w14:textId="5132A0A9" w:rsidR="00AA2CE7" w:rsidRPr="00AA2CE7" w:rsidRDefault="00766C4F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27</w:t>
            </w:r>
          </w:p>
        </w:tc>
      </w:tr>
      <w:tr w:rsidR="00AA2CE7" w14:paraId="38616BF1" w14:textId="77777777" w:rsidTr="00AA2CE7">
        <w:tc>
          <w:tcPr>
            <w:tcW w:w="2660" w:type="dxa"/>
            <w:tcBorders>
              <w:top w:val="nil"/>
              <w:bottom w:val="nil"/>
            </w:tcBorders>
          </w:tcPr>
          <w:p w14:paraId="62EEB215" w14:textId="77777777" w:rsidR="00AA2CE7" w:rsidRDefault="00AA2CE7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versity*Rhinanth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32B5C1" w14:textId="77777777" w:rsidR="00AA2CE7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739D0F" w14:textId="11CFDEA9" w:rsidR="00AA2CE7" w:rsidRDefault="00766C4F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2.320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5D0A50" w14:textId="1A780A3F" w:rsidR="00AA2CE7" w:rsidRDefault="00766C4F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AA2CE7">
              <w:rPr>
                <w:rFonts w:ascii="Times New Roman" w:hAnsi="Times New Roman" w:cs="Times New Roman"/>
                <w:sz w:val="24"/>
              </w:rPr>
              <w:t>0.1277</w:t>
            </w:r>
          </w:p>
        </w:tc>
      </w:tr>
      <w:tr w:rsidR="00AA2CE7" w14:paraId="0B49500D" w14:textId="77777777" w:rsidTr="00AA2CE7">
        <w:tc>
          <w:tcPr>
            <w:tcW w:w="2660" w:type="dxa"/>
            <w:tcBorders>
              <w:top w:val="nil"/>
            </w:tcBorders>
          </w:tcPr>
          <w:p w14:paraId="0C76BDF7" w14:textId="77777777" w:rsidR="00AA2CE7" w:rsidRDefault="00AA2CE7" w:rsidP="00AA2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s</w:t>
            </w:r>
          </w:p>
        </w:tc>
        <w:tc>
          <w:tcPr>
            <w:tcW w:w="850" w:type="dxa"/>
            <w:tcBorders>
              <w:top w:val="nil"/>
            </w:tcBorders>
          </w:tcPr>
          <w:p w14:paraId="42627629" w14:textId="52CC9DAE" w:rsidR="00AA2CE7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9</w:t>
            </w:r>
          </w:p>
        </w:tc>
        <w:tc>
          <w:tcPr>
            <w:tcW w:w="1134" w:type="dxa"/>
            <w:tcBorders>
              <w:top w:val="nil"/>
            </w:tcBorders>
          </w:tcPr>
          <w:p w14:paraId="565BDD08" w14:textId="77777777" w:rsidR="00AA2CE7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1D3B6974" w14:textId="77777777" w:rsidR="00AA2CE7" w:rsidRDefault="00AA2CE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0632FAB" w14:textId="18655EED" w:rsidR="00C12697" w:rsidRPr="007F2441" w:rsidRDefault="00C12697" w:rsidP="007F2441">
      <w:pPr>
        <w:rPr>
          <w:rFonts w:ascii="Times New Roman" w:hAnsi="Times New Roman" w:cs="Times New Roman"/>
          <w:sz w:val="24"/>
        </w:rPr>
      </w:pPr>
    </w:p>
    <w:p w14:paraId="03F77242" w14:textId="77777777" w:rsidR="00C12697" w:rsidRPr="007F2441" w:rsidRDefault="00C12697" w:rsidP="007F2441">
      <w:pPr>
        <w:rPr>
          <w:rFonts w:ascii="Times New Roman" w:hAnsi="Times New Roman" w:cs="Times New Roman"/>
          <w:sz w:val="24"/>
        </w:rPr>
      </w:pPr>
      <w:r w:rsidRPr="007F2441">
        <w:rPr>
          <w:rFonts w:ascii="Times New Roman" w:hAnsi="Times New Roman" w:cs="Times New Roman"/>
          <w:sz w:val="24"/>
        </w:rPr>
        <w:br w:type="page"/>
      </w:r>
    </w:p>
    <w:p w14:paraId="616E0966" w14:textId="02C7B8DA" w:rsidR="00145242" w:rsidRDefault="00233144" w:rsidP="00233144">
      <w:pPr>
        <w:rPr>
          <w:rFonts w:ascii="Times New Roman" w:hAnsi="Times New Roman" w:cs="Times New Roman"/>
          <w:sz w:val="24"/>
        </w:rPr>
      </w:pPr>
      <w:r w:rsidRPr="007F2441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3a</w:t>
      </w:r>
      <w:r w:rsidRPr="007F2441">
        <w:rPr>
          <w:rFonts w:ascii="Times New Roman" w:hAnsi="Times New Roman" w:cs="Times New Roman"/>
          <w:b/>
          <w:sz w:val="24"/>
        </w:rPr>
        <w:t>.</w:t>
      </w:r>
      <w:r w:rsidRPr="007F244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efficient estimates with standard errors for the fixed effects and variance with standard deviance for the random effects</w:t>
      </w:r>
      <w:r w:rsidRPr="007F2441">
        <w:rPr>
          <w:rFonts w:ascii="Times New Roman" w:hAnsi="Times New Roman" w:cs="Times New Roman"/>
          <w:sz w:val="24"/>
        </w:rPr>
        <w:t xml:space="preserve"> from the generalised linear mixed model with </w:t>
      </w:r>
      <w:r>
        <w:rPr>
          <w:rFonts w:ascii="Times New Roman" w:hAnsi="Times New Roman" w:cs="Times New Roman"/>
          <w:sz w:val="24"/>
        </w:rPr>
        <w:t>binomial</w:t>
      </w:r>
      <w:r w:rsidRPr="007F2441">
        <w:rPr>
          <w:rFonts w:ascii="Times New Roman" w:hAnsi="Times New Roman" w:cs="Times New Roman"/>
          <w:sz w:val="24"/>
        </w:rPr>
        <w:t xml:space="preserve"> distribution on </w:t>
      </w:r>
      <w:r>
        <w:rPr>
          <w:rFonts w:ascii="Times New Roman" w:hAnsi="Times New Roman" w:cs="Times New Roman"/>
          <w:sz w:val="24"/>
        </w:rPr>
        <w:t xml:space="preserve">the </w:t>
      </w:r>
      <w:r w:rsidRPr="007F2441">
        <w:rPr>
          <w:rFonts w:ascii="Times New Roman" w:hAnsi="Times New Roman" w:cs="Times New Roman"/>
          <w:sz w:val="24"/>
        </w:rPr>
        <w:t xml:space="preserve">number of </w:t>
      </w:r>
      <w:r w:rsidRPr="007F2441">
        <w:rPr>
          <w:rFonts w:ascii="Times New Roman" w:hAnsi="Times New Roman" w:cs="Times New Roman"/>
          <w:i/>
          <w:sz w:val="24"/>
        </w:rPr>
        <w:t>Rhinanthus minor</w:t>
      </w:r>
      <w:r w:rsidRPr="007F2441">
        <w:rPr>
          <w:rFonts w:ascii="Times New Roman" w:hAnsi="Times New Roman" w:cs="Times New Roman"/>
          <w:sz w:val="24"/>
        </w:rPr>
        <w:t xml:space="preserve"> individuals that </w:t>
      </w:r>
      <w:r>
        <w:rPr>
          <w:rFonts w:ascii="Times New Roman" w:hAnsi="Times New Roman" w:cs="Times New Roman"/>
          <w:sz w:val="24"/>
        </w:rPr>
        <w:t xml:space="preserve">survived </w:t>
      </w:r>
      <w:r w:rsidRPr="007F2441">
        <w:rPr>
          <w:rFonts w:ascii="Times New Roman" w:hAnsi="Times New Roman" w:cs="Times New Roman"/>
          <w:sz w:val="24"/>
        </w:rPr>
        <w:t xml:space="preserve">post attachment and flowered. </w:t>
      </w:r>
      <w:r>
        <w:rPr>
          <w:rFonts w:ascii="Times New Roman" w:hAnsi="Times New Roman" w:cs="Times New Roman"/>
          <w:sz w:val="24"/>
        </w:rPr>
        <w:t xml:space="preserve">The model was calculated using </w:t>
      </w:r>
      <w:proofErr w:type="spellStart"/>
      <w:r>
        <w:rPr>
          <w:rFonts w:ascii="Times New Roman" w:hAnsi="Times New Roman" w:cs="Times New Roman"/>
          <w:sz w:val="24"/>
        </w:rPr>
        <w:t>glmmADMB</w:t>
      </w:r>
      <w:proofErr w:type="spellEnd"/>
      <w:r>
        <w:rPr>
          <w:rFonts w:ascii="Times New Roman" w:hAnsi="Times New Roman" w:cs="Times New Roman"/>
          <w:sz w:val="24"/>
        </w:rPr>
        <w:t xml:space="preserve"> in R. The total n</w:t>
      </w:r>
      <w:r w:rsidRPr="001053D1">
        <w:rPr>
          <w:rFonts w:ascii="Times New Roman" w:hAnsi="Times New Roman" w:cs="Times New Roman"/>
          <w:sz w:val="24"/>
        </w:rPr>
        <w:t>umber of observations</w:t>
      </w:r>
      <w:r>
        <w:rPr>
          <w:rFonts w:ascii="Times New Roman" w:hAnsi="Times New Roman" w:cs="Times New Roman"/>
          <w:sz w:val="24"/>
        </w:rPr>
        <w:t xml:space="preserve"> was </w:t>
      </w:r>
      <w:r w:rsidR="00145242">
        <w:rPr>
          <w:rFonts w:ascii="Times New Roman" w:hAnsi="Times New Roman" w:cs="Times New Roman"/>
          <w:sz w:val="24"/>
        </w:rPr>
        <w:t>500</w:t>
      </w:r>
      <w:r>
        <w:rPr>
          <w:rFonts w:ascii="Times New Roman" w:hAnsi="Times New Roman" w:cs="Times New Roman"/>
          <w:sz w:val="24"/>
        </w:rPr>
        <w:t xml:space="preserve"> and the number of random effects</w:t>
      </w:r>
      <w:r w:rsidRPr="001053D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1053D1">
        <w:rPr>
          <w:rFonts w:ascii="Times New Roman" w:hAnsi="Times New Roman" w:cs="Times New Roman"/>
          <w:sz w:val="24"/>
        </w:rPr>
        <w:t>Pots</w:t>
      </w:r>
      <w:r>
        <w:rPr>
          <w:rFonts w:ascii="Times New Roman" w:hAnsi="Times New Roman" w:cs="Times New Roman"/>
          <w:sz w:val="24"/>
        </w:rPr>
        <w:t xml:space="preserve">) was </w:t>
      </w:r>
      <w:r w:rsidR="00145242">
        <w:rPr>
          <w:rFonts w:ascii="Times New Roman" w:hAnsi="Times New Roman" w:cs="Times New Roman"/>
          <w:sz w:val="24"/>
        </w:rPr>
        <w:t>169</w:t>
      </w:r>
      <w:r>
        <w:rPr>
          <w:rFonts w:ascii="Times New Roman" w:hAnsi="Times New Roman" w:cs="Times New Roman"/>
          <w:sz w:val="24"/>
        </w:rPr>
        <w:t>.</w:t>
      </w:r>
      <w:r w:rsidRPr="007F2441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1049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7088"/>
        <w:gridCol w:w="1276"/>
        <w:gridCol w:w="2126"/>
      </w:tblGrid>
      <w:tr w:rsidR="002B0EB0" w14:paraId="1B074FED" w14:textId="77777777" w:rsidTr="002B0EB0">
        <w:tc>
          <w:tcPr>
            <w:tcW w:w="7088" w:type="dxa"/>
            <w:tcBorders>
              <w:bottom w:val="double" w:sz="4" w:space="0" w:color="auto"/>
            </w:tcBorders>
          </w:tcPr>
          <w:p w14:paraId="2E5D71E8" w14:textId="77777777" w:rsidR="00233144" w:rsidRDefault="00233144" w:rsidP="002331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efficients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1E79A30" w14:textId="77777777" w:rsidR="00233144" w:rsidRDefault="00233144" w:rsidP="002331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timates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3D12F329" w14:textId="77777777" w:rsidR="00233144" w:rsidRDefault="00233144" w:rsidP="002331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Error</w:t>
            </w:r>
          </w:p>
        </w:tc>
      </w:tr>
      <w:tr w:rsidR="002B0EB0" w14:paraId="5945625E" w14:textId="77777777" w:rsidTr="002B0EB0">
        <w:tc>
          <w:tcPr>
            <w:tcW w:w="7088" w:type="dxa"/>
            <w:tcBorders>
              <w:top w:val="double" w:sz="4" w:space="0" w:color="auto"/>
              <w:bottom w:val="nil"/>
            </w:tcBorders>
          </w:tcPr>
          <w:p w14:paraId="0291FD62" w14:textId="77777777" w:rsidR="00233144" w:rsidRDefault="00233144" w:rsidP="002331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</w:tcPr>
          <w:p w14:paraId="35B25A9D" w14:textId="36F65A62" w:rsidR="00233144" w:rsidRDefault="00D70FFD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0194</w:t>
            </w:r>
          </w:p>
        </w:tc>
        <w:tc>
          <w:tcPr>
            <w:tcW w:w="2126" w:type="dxa"/>
            <w:tcBorders>
              <w:top w:val="double" w:sz="4" w:space="0" w:color="auto"/>
              <w:bottom w:val="nil"/>
            </w:tcBorders>
          </w:tcPr>
          <w:p w14:paraId="164B13DA" w14:textId="324C3ED4" w:rsidR="00233144" w:rsidRDefault="00D70FFD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2.0813</w:t>
            </w:r>
          </w:p>
        </w:tc>
      </w:tr>
      <w:tr w:rsidR="002B0EB0" w14:paraId="770C9A71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55DB97A0" w14:textId="77777777" w:rsidR="00233144" w:rsidRDefault="00233144" w:rsidP="002331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versity (Low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54A90B" w14:textId="0EE301AC" w:rsidR="00233144" w:rsidRDefault="00D70FFD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0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E5F59F" w14:textId="2D4C327E" w:rsidR="00233144" w:rsidRDefault="00D70FFD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2.1778</w:t>
            </w:r>
          </w:p>
        </w:tc>
      </w:tr>
      <w:tr w:rsidR="002B0EB0" w14:paraId="7372EC0D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398DDE68" w14:textId="77777777" w:rsidR="00233144" w:rsidRDefault="00233144" w:rsidP="002331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hinanthus (Somerset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9A1147" w14:textId="49229879" w:rsidR="00233144" w:rsidRDefault="00D70FFD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559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958DEF" w14:textId="080E8084" w:rsidR="00233144" w:rsidRDefault="00D70FFD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2.2616</w:t>
            </w:r>
          </w:p>
        </w:tc>
      </w:tr>
      <w:tr w:rsidR="002B0EB0" w14:paraId="769E3AD2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7BC9C0E6" w14:textId="2844F303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genotype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 (H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FA44F3" w14:textId="41809594" w:rsidR="00145242" w:rsidRDefault="00D70FFD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-2.842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33C876" w14:textId="6B644D04" w:rsidR="00145242" w:rsidRDefault="00D70FFD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2.1884</w:t>
            </w:r>
          </w:p>
        </w:tc>
      </w:tr>
      <w:tr w:rsidR="002B0EB0" w14:paraId="49EFA50A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0D2221BB" w14:textId="6EFE7102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Brown aphid genotype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74C23F" w14:textId="39F0A8EB" w:rsidR="00145242" w:rsidRDefault="006E73E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294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4CD762" w14:textId="2C06A878" w:rsidR="00145242" w:rsidRDefault="006E73E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2.3154</w:t>
            </w:r>
          </w:p>
        </w:tc>
      </w:tr>
      <w:tr w:rsidR="002B0EB0" w14:paraId="6530123C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08F7662D" w14:textId="34D5C89A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Total number of aphids (covariat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178F1D" w14:textId="4E34868E" w:rsidR="00145242" w:rsidRDefault="00C72CC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015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D9F8F2" w14:textId="5B3D0D5A" w:rsidR="00145242" w:rsidRDefault="00C72CC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0920</w:t>
            </w:r>
          </w:p>
        </w:tc>
      </w:tr>
      <w:tr w:rsidR="002B0EB0" w14:paraId="4054CC59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2D306FE3" w14:textId="376A9E1F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>* Rhinanthus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 (Somerset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41283D" w14:textId="7792170C" w:rsidR="00145242" w:rsidRDefault="00F72F4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9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B17EA7" w14:textId="79BF0AB0" w:rsidR="00145242" w:rsidRDefault="00F72F4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3.2730</w:t>
            </w:r>
          </w:p>
        </w:tc>
      </w:tr>
      <w:tr w:rsidR="002B0EB0" w14:paraId="250705C0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6349BFD4" w14:textId="7E15D881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>* Green aphid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 (H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510813" w14:textId="4791D73A" w:rsidR="00145242" w:rsidRDefault="009E07B2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68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AF9580" w14:textId="627619A3" w:rsidR="00145242" w:rsidRDefault="009E07B2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3.0059</w:t>
            </w:r>
          </w:p>
        </w:tc>
      </w:tr>
      <w:tr w:rsidR="002B0EB0" w14:paraId="04B0D4D1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64504642" w14:textId="0AE54D19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Rhinanthus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Somerset) </w:t>
            </w:r>
            <w:r w:rsidRPr="007F2441">
              <w:rPr>
                <w:rFonts w:ascii="Times New Roman" w:hAnsi="Times New Roman" w:cs="Times New Roman"/>
                <w:sz w:val="24"/>
              </w:rPr>
              <w:t>* Green aphid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 (H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A43015" w14:textId="5C47A621" w:rsidR="00145242" w:rsidRDefault="004E2B9A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6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D59B3B" w14:textId="5DE1B147" w:rsidR="00145242" w:rsidRDefault="004E2B9A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3.4106</w:t>
            </w:r>
          </w:p>
        </w:tc>
      </w:tr>
      <w:tr w:rsidR="002B0EB0" w:rsidRPr="002B0EB0" w14:paraId="43B632BF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530DEB03" w14:textId="5D6B68FC" w:rsidR="00145242" w:rsidRPr="002B0EB0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2B0EB0">
              <w:rPr>
                <w:rFonts w:ascii="Times New Roman" w:hAnsi="Times New Roman" w:cs="Times New Roman"/>
                <w:sz w:val="24"/>
              </w:rPr>
              <w:t xml:space="preserve">Diversity </w:t>
            </w:r>
            <w:r w:rsidR="002B0EB0" w:rsidRPr="002B0EB0"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2B0EB0">
              <w:rPr>
                <w:rFonts w:ascii="Times New Roman" w:hAnsi="Times New Roman" w:cs="Times New Roman"/>
                <w:sz w:val="24"/>
              </w:rPr>
              <w:t>* Brown aphid</w:t>
            </w:r>
            <w:r w:rsidR="002B0EB0" w:rsidRPr="002B0EB0"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FDB585" w14:textId="6803E858" w:rsidR="00145242" w:rsidRPr="002B0EB0" w:rsidRDefault="00FA3342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5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298A94" w14:textId="13F96C8A" w:rsidR="00145242" w:rsidRPr="002B0EB0" w:rsidRDefault="00FA3342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3.135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2B0EB0" w14:paraId="3E0AC272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7B887DF5" w14:textId="649C822C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Rhinanthus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Somerset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5515DE" w14:textId="2C45A40F" w:rsidR="00145242" w:rsidRDefault="00CE060F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885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34B4D9" w14:textId="17902AC0" w:rsidR="00145242" w:rsidRDefault="00CE060F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3.5897</w:t>
            </w:r>
          </w:p>
        </w:tc>
      </w:tr>
      <w:tr w:rsidR="002B0EB0" w14:paraId="34520CC7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74491825" w14:textId="3FB1BB24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Green aphid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H1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3045F8" w14:textId="1836E4F2" w:rsidR="00145242" w:rsidRDefault="00381B7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73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F8FEC1" w14:textId="62C9C938" w:rsidR="00145242" w:rsidRDefault="00EB2CB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3.1707</w:t>
            </w:r>
          </w:p>
        </w:tc>
      </w:tr>
      <w:tr w:rsidR="002B0EB0" w14:paraId="63703761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728D0A36" w14:textId="27EFFE01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* Rhinanthus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Somerset) </w:t>
            </w:r>
            <w:r w:rsidRPr="007F2441">
              <w:rPr>
                <w:rFonts w:ascii="Times New Roman" w:hAnsi="Times New Roman" w:cs="Times New Roman"/>
                <w:sz w:val="24"/>
              </w:rPr>
              <w:t>* Green aphid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 (H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CDBD6B" w14:textId="63A86EDF" w:rsidR="00145242" w:rsidRDefault="007F17BC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954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E878D5" w14:textId="740531C9" w:rsidR="00145242" w:rsidRDefault="007F17BC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4.8064</w:t>
            </w:r>
          </w:p>
        </w:tc>
      </w:tr>
      <w:tr w:rsidR="002B0EB0" w14:paraId="3B32290E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2A6C77BB" w14:textId="2AFCA745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* Rhinanthus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Somerset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3A1D06" w14:textId="727798B1" w:rsidR="00145242" w:rsidRDefault="00CB489A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9.69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782BB9" w14:textId="4050F4D0" w:rsidR="00145242" w:rsidRDefault="00CB489A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5.0917</w:t>
            </w:r>
          </w:p>
        </w:tc>
      </w:tr>
      <w:tr w:rsidR="002B0EB0" w14:paraId="36A04720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2847CA19" w14:textId="42E1B3CE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* Green aphid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H1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20F8F9" w14:textId="6BC24734" w:rsidR="00145242" w:rsidRDefault="000006CC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211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FC5045" w14:textId="12FF0665" w:rsidR="00145242" w:rsidRDefault="000006CC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4.3680</w:t>
            </w:r>
          </w:p>
        </w:tc>
      </w:tr>
      <w:tr w:rsidR="002B0EB0" w14:paraId="4BA86C3C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5AE14428" w14:textId="762ABFF8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Rhinanthus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Somerset) 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* Green aphid 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(H1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 w:rsidR="002B0EB0"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009A3C" w14:textId="6B762A56" w:rsidR="00145242" w:rsidRDefault="00E31481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9.62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29B243" w14:textId="31E9A798" w:rsidR="00145242" w:rsidRDefault="00E31481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5.0039</w:t>
            </w:r>
          </w:p>
        </w:tc>
      </w:tr>
      <w:tr w:rsidR="002B0EB0" w:rsidRPr="005903B6" w14:paraId="75BF6610" w14:textId="77777777" w:rsidTr="002B0EB0">
        <w:tc>
          <w:tcPr>
            <w:tcW w:w="7088" w:type="dxa"/>
            <w:tcBorders>
              <w:top w:val="nil"/>
              <w:bottom w:val="nil"/>
            </w:tcBorders>
          </w:tcPr>
          <w:p w14:paraId="4E35AF6A" w14:textId="5802CDD8" w:rsidR="00145242" w:rsidRPr="005903B6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 w:rsidRPr="005903B6">
              <w:rPr>
                <w:rFonts w:ascii="Times New Roman" w:hAnsi="Times New Roman" w:cs="Times New Roman"/>
                <w:sz w:val="24"/>
              </w:rPr>
              <w:t>Diversity</w:t>
            </w:r>
            <w:r w:rsidR="005903B6">
              <w:rPr>
                <w:rFonts w:ascii="Times New Roman" w:hAnsi="Times New Roman" w:cs="Times New Roman"/>
                <w:sz w:val="24"/>
              </w:rPr>
              <w:t xml:space="preserve"> (Low)</w:t>
            </w:r>
            <w:r w:rsidRPr="005903B6">
              <w:rPr>
                <w:rFonts w:ascii="Times New Roman" w:hAnsi="Times New Roman" w:cs="Times New Roman"/>
                <w:sz w:val="24"/>
              </w:rPr>
              <w:t xml:space="preserve"> * Rhinanthus</w:t>
            </w:r>
            <w:r w:rsidR="005903B6">
              <w:rPr>
                <w:rFonts w:ascii="Times New Roman" w:hAnsi="Times New Roman" w:cs="Times New Roman"/>
                <w:sz w:val="24"/>
              </w:rPr>
              <w:t xml:space="preserve"> (Somerset)</w:t>
            </w:r>
            <w:r w:rsidRPr="005903B6">
              <w:rPr>
                <w:rFonts w:ascii="Times New Roman" w:hAnsi="Times New Roman" w:cs="Times New Roman"/>
                <w:sz w:val="24"/>
              </w:rPr>
              <w:t xml:space="preserve"> * Green aphid </w:t>
            </w:r>
            <w:r w:rsidR="005903B6">
              <w:rPr>
                <w:rFonts w:ascii="Times New Roman" w:hAnsi="Times New Roman" w:cs="Times New Roman"/>
                <w:sz w:val="24"/>
              </w:rPr>
              <w:t xml:space="preserve">(H1) </w:t>
            </w:r>
            <w:r w:rsidRPr="005903B6">
              <w:rPr>
                <w:rFonts w:ascii="Times New Roman" w:hAnsi="Times New Roman" w:cs="Times New Roman"/>
                <w:sz w:val="24"/>
              </w:rPr>
              <w:t>* Brown aphid</w:t>
            </w:r>
            <w:r w:rsidR="005903B6"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975975" w14:textId="34748EA8" w:rsidR="00145242" w:rsidRPr="005903B6" w:rsidRDefault="002B0EB0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93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4FE98B" w14:textId="738AAA9D" w:rsidR="00145242" w:rsidRPr="005903B6" w:rsidRDefault="002B0EB0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7.2913</w:t>
            </w:r>
          </w:p>
        </w:tc>
      </w:tr>
      <w:tr w:rsidR="002B0EB0" w14:paraId="544B6C27" w14:textId="77777777" w:rsidTr="002B0EB0">
        <w:tc>
          <w:tcPr>
            <w:tcW w:w="7088" w:type="dxa"/>
            <w:tcBorders>
              <w:top w:val="double" w:sz="4" w:space="0" w:color="auto"/>
              <w:bottom w:val="double" w:sz="4" w:space="0" w:color="auto"/>
            </w:tcBorders>
          </w:tcPr>
          <w:p w14:paraId="38CB7751" w14:textId="77777777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effect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14:paraId="70AD23E2" w14:textId="77777777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nce</w:t>
            </w:r>
          </w:p>
        </w:tc>
        <w:tc>
          <w:tcPr>
            <w:tcW w:w="2126" w:type="dxa"/>
            <w:tcBorders>
              <w:top w:val="double" w:sz="4" w:space="0" w:color="auto"/>
              <w:bottom w:val="double" w:sz="4" w:space="0" w:color="auto"/>
            </w:tcBorders>
          </w:tcPr>
          <w:p w14:paraId="3D467D8D" w14:textId="77777777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deviation</w:t>
            </w:r>
          </w:p>
        </w:tc>
      </w:tr>
      <w:tr w:rsidR="002B0EB0" w14:paraId="1D012B7C" w14:textId="77777777" w:rsidTr="002B0EB0">
        <w:tc>
          <w:tcPr>
            <w:tcW w:w="7088" w:type="dxa"/>
            <w:tcBorders>
              <w:top w:val="double" w:sz="4" w:space="0" w:color="auto"/>
            </w:tcBorders>
          </w:tcPr>
          <w:p w14:paraId="6C80FD84" w14:textId="77777777" w:rsidR="00145242" w:rsidRDefault="00145242" w:rsidP="002331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t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2B8A99A1" w14:textId="01C8DCC4" w:rsidR="00145242" w:rsidRDefault="00B00C52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16.5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7F3485E2" w14:textId="4AD70399" w:rsidR="00145242" w:rsidRDefault="00B00C52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4.062</w:t>
            </w:r>
          </w:p>
        </w:tc>
      </w:tr>
    </w:tbl>
    <w:p w14:paraId="405822A6" w14:textId="17A2F312" w:rsidR="00A67B13" w:rsidRDefault="00A67B13" w:rsidP="007F2441">
      <w:pPr>
        <w:rPr>
          <w:rFonts w:ascii="Times New Roman" w:hAnsi="Times New Roman" w:cs="Times New Roman"/>
          <w:b/>
          <w:sz w:val="24"/>
        </w:rPr>
      </w:pPr>
    </w:p>
    <w:p w14:paraId="61E4E6D7" w14:textId="21408248" w:rsidR="00233144" w:rsidRPr="007F2441" w:rsidRDefault="00233144" w:rsidP="007F244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3</w:t>
      </w:r>
      <w:r w:rsidRPr="00176803">
        <w:rPr>
          <w:rFonts w:ascii="Times New Roman" w:hAnsi="Times New Roman" w:cs="Times New Roman"/>
          <w:b/>
          <w:sz w:val="24"/>
        </w:rPr>
        <w:t>b.</w:t>
      </w:r>
      <w:r>
        <w:rPr>
          <w:rFonts w:ascii="Times New Roman" w:hAnsi="Times New Roman" w:cs="Times New Roman"/>
          <w:sz w:val="24"/>
        </w:rPr>
        <w:t xml:space="preserve"> Analysis of Deviance Table (Type II tests) for the </w:t>
      </w:r>
      <w:r w:rsidRPr="007F2441">
        <w:rPr>
          <w:rFonts w:ascii="Times New Roman" w:hAnsi="Times New Roman" w:cs="Times New Roman"/>
          <w:sz w:val="24"/>
        </w:rPr>
        <w:t xml:space="preserve">number of </w:t>
      </w:r>
      <w:r w:rsidRPr="007F2441">
        <w:rPr>
          <w:rFonts w:ascii="Times New Roman" w:hAnsi="Times New Roman" w:cs="Times New Roman"/>
          <w:i/>
          <w:sz w:val="24"/>
        </w:rPr>
        <w:t>Rhinanthus minor</w:t>
      </w:r>
      <w:r w:rsidRPr="007F2441">
        <w:rPr>
          <w:rFonts w:ascii="Times New Roman" w:hAnsi="Times New Roman" w:cs="Times New Roman"/>
          <w:sz w:val="24"/>
        </w:rPr>
        <w:t xml:space="preserve"> individuals that survived post attachment and flowered.</w:t>
      </w:r>
      <w:r>
        <w:rPr>
          <w:rFonts w:ascii="Times New Roman" w:hAnsi="Times New Roman" w:cs="Times New Roman"/>
          <w:sz w:val="24"/>
        </w:rPr>
        <w:t xml:space="preserve"> Significant factors (p &lt; 0.05) are noted in </w:t>
      </w:r>
      <w:r w:rsidRPr="00AA2CE7">
        <w:rPr>
          <w:rFonts w:ascii="Times New Roman" w:hAnsi="Times New Roman" w:cs="Times New Roman"/>
          <w:b/>
          <w:sz w:val="24"/>
        </w:rPr>
        <w:t>bold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864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812"/>
        <w:gridCol w:w="709"/>
        <w:gridCol w:w="1134"/>
        <w:gridCol w:w="992"/>
      </w:tblGrid>
      <w:tr w:rsidR="00233144" w:rsidRPr="007F2441" w14:paraId="77F9421E" w14:textId="362B8532" w:rsidTr="00376A81">
        <w:tc>
          <w:tcPr>
            <w:tcW w:w="5812" w:type="dxa"/>
            <w:tcBorders>
              <w:top w:val="double" w:sz="4" w:space="0" w:color="auto"/>
              <w:bottom w:val="single" w:sz="4" w:space="0" w:color="auto"/>
            </w:tcBorders>
          </w:tcPr>
          <w:p w14:paraId="75A3C431" w14:textId="77777777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Factor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26AA7228" w14:textId="513E1DC8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73EA20CD" w14:textId="12B3FCD3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176803">
              <w:rPr>
                <w:rFonts w:ascii="Times New Roman" w:hAnsi="Times New Roman" w:cs="Times New Roman"/>
                <w:i/>
                <w:sz w:val="24"/>
              </w:rPr>
              <w:t>X</w:t>
            </w:r>
            <w:r w:rsidRPr="00176803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14:paraId="3EA1AF99" w14:textId="779EA633" w:rsidR="00233144" w:rsidRPr="00176803" w:rsidRDefault="00233144" w:rsidP="007F2441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233144" w:rsidRPr="007F2441" w14:paraId="33751F2B" w14:textId="5BDA51A7" w:rsidTr="00376A81">
        <w:tc>
          <w:tcPr>
            <w:tcW w:w="5812" w:type="dxa"/>
            <w:tcBorders>
              <w:bottom w:val="nil"/>
            </w:tcBorders>
          </w:tcPr>
          <w:p w14:paraId="306A7D99" w14:textId="77777777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</w:t>
            </w:r>
          </w:p>
        </w:tc>
        <w:tc>
          <w:tcPr>
            <w:tcW w:w="709" w:type="dxa"/>
            <w:tcBorders>
              <w:bottom w:val="nil"/>
            </w:tcBorders>
          </w:tcPr>
          <w:p w14:paraId="00612470" w14:textId="77777777" w:rsidR="00233144" w:rsidRPr="007F2441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29BF859A" w14:textId="7DC7E999" w:rsidR="00233144" w:rsidRPr="007F2441" w:rsidRDefault="00351F0A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2</w:t>
            </w:r>
          </w:p>
        </w:tc>
        <w:tc>
          <w:tcPr>
            <w:tcW w:w="992" w:type="dxa"/>
            <w:tcBorders>
              <w:bottom w:val="nil"/>
            </w:tcBorders>
          </w:tcPr>
          <w:p w14:paraId="617B6209" w14:textId="5A5CD276" w:rsidR="00233144" w:rsidRPr="007F2441" w:rsidRDefault="00351F0A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99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</w:p>
        </w:tc>
      </w:tr>
      <w:tr w:rsidR="00233144" w:rsidRPr="00233144" w14:paraId="71089102" w14:textId="556CE276" w:rsidTr="00376A81">
        <w:tc>
          <w:tcPr>
            <w:tcW w:w="5812" w:type="dxa"/>
            <w:tcBorders>
              <w:top w:val="nil"/>
              <w:bottom w:val="nil"/>
            </w:tcBorders>
          </w:tcPr>
          <w:p w14:paraId="2F397BA8" w14:textId="77777777" w:rsidR="00233144" w:rsidRPr="00233144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233144">
              <w:rPr>
                <w:rFonts w:ascii="Times New Roman" w:hAnsi="Times New Roman" w:cs="Times New Roman"/>
                <w:sz w:val="24"/>
              </w:rPr>
              <w:t>Rhinanthus populatio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499700" w14:textId="77777777" w:rsidR="00233144" w:rsidRPr="00233144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3314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32B2F7" w14:textId="27C6AB03" w:rsidR="00233144" w:rsidRPr="00233144" w:rsidRDefault="005348A5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1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38B7FC" w14:textId="5ABF2CC7" w:rsidR="00233144" w:rsidRPr="00233144" w:rsidRDefault="005348A5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04</w:t>
            </w:r>
          </w:p>
        </w:tc>
      </w:tr>
      <w:tr w:rsidR="00233144" w:rsidRPr="007F2441" w14:paraId="05439B43" w14:textId="13F726B3" w:rsidTr="00376A81">
        <w:tc>
          <w:tcPr>
            <w:tcW w:w="5812" w:type="dxa"/>
            <w:tcBorders>
              <w:top w:val="nil"/>
              <w:bottom w:val="nil"/>
            </w:tcBorders>
          </w:tcPr>
          <w:p w14:paraId="70AFED6A" w14:textId="77777777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genotyp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33E6BB" w14:textId="77777777" w:rsidR="00233144" w:rsidRPr="007F2441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276B13" w14:textId="6DF5EB82" w:rsidR="00233144" w:rsidRPr="007F2441" w:rsidRDefault="000B769C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5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9466F0" w14:textId="6E8578EF" w:rsidR="00233144" w:rsidRPr="007F2441" w:rsidRDefault="000B769C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1424</w:t>
            </w:r>
          </w:p>
        </w:tc>
      </w:tr>
      <w:tr w:rsidR="00233144" w:rsidRPr="007F2441" w14:paraId="4CAC94AE" w14:textId="573DCAB8" w:rsidTr="00376A81">
        <w:tc>
          <w:tcPr>
            <w:tcW w:w="5812" w:type="dxa"/>
            <w:tcBorders>
              <w:top w:val="nil"/>
              <w:bottom w:val="nil"/>
            </w:tcBorders>
          </w:tcPr>
          <w:p w14:paraId="0DA80746" w14:textId="2BACEE0A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Brown aphid genotyp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2BC92C" w14:textId="77777777" w:rsidR="00233144" w:rsidRPr="007F2441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D14E0F" w14:textId="6F78E8B8" w:rsidR="00233144" w:rsidRPr="007F2441" w:rsidRDefault="0062549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96E442" w14:textId="68B85EFB" w:rsidR="00233144" w:rsidRPr="007F2441" w:rsidRDefault="0062549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3552</w:t>
            </w:r>
          </w:p>
        </w:tc>
      </w:tr>
      <w:tr w:rsidR="00233144" w:rsidRPr="007F2441" w14:paraId="7829EB7D" w14:textId="4FBFBC00" w:rsidTr="00376A81">
        <w:tc>
          <w:tcPr>
            <w:tcW w:w="5812" w:type="dxa"/>
            <w:tcBorders>
              <w:top w:val="nil"/>
              <w:bottom w:val="nil"/>
            </w:tcBorders>
          </w:tcPr>
          <w:p w14:paraId="13D0B207" w14:textId="77777777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Total number of aphids (covariate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4A6FB7" w14:textId="77777777" w:rsidR="00233144" w:rsidRPr="007F2441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AC89A8" w14:textId="5D207494" w:rsidR="00233144" w:rsidRPr="007F2441" w:rsidRDefault="00E00E6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9C27F1" w14:textId="349DDAC0" w:rsidR="00233144" w:rsidRPr="007F2441" w:rsidRDefault="00E00E6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8702</w:t>
            </w:r>
          </w:p>
        </w:tc>
      </w:tr>
      <w:tr w:rsidR="00233144" w:rsidRPr="007F2441" w14:paraId="4C005E58" w14:textId="46B4F728" w:rsidTr="00376A81">
        <w:tc>
          <w:tcPr>
            <w:tcW w:w="5812" w:type="dxa"/>
            <w:tcBorders>
              <w:top w:val="nil"/>
              <w:bottom w:val="nil"/>
            </w:tcBorders>
          </w:tcPr>
          <w:p w14:paraId="7B3C051B" w14:textId="77777777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Rhinanthu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9CCFD3" w14:textId="77777777" w:rsidR="00233144" w:rsidRPr="007F2441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DDA499" w14:textId="147137CD" w:rsidR="00233144" w:rsidRPr="007F2441" w:rsidRDefault="007D0F2C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4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7A929F" w14:textId="66D7383F" w:rsidR="00233144" w:rsidRPr="007F2441" w:rsidRDefault="007D0F2C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64</w:t>
            </w:r>
          </w:p>
        </w:tc>
      </w:tr>
      <w:tr w:rsidR="00233144" w:rsidRPr="007F2441" w14:paraId="17683543" w14:textId="2457B67B" w:rsidTr="00376A81">
        <w:tc>
          <w:tcPr>
            <w:tcW w:w="5812" w:type="dxa"/>
            <w:tcBorders>
              <w:top w:val="nil"/>
              <w:bottom w:val="nil"/>
            </w:tcBorders>
          </w:tcPr>
          <w:p w14:paraId="45302ADD" w14:textId="77777777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Gree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E93268" w14:textId="77777777" w:rsidR="00233144" w:rsidRPr="007F2441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3F9C9F" w14:textId="1A582E4E" w:rsidR="00233144" w:rsidRPr="007F2441" w:rsidRDefault="0067645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00428E" w14:textId="23827F40" w:rsidR="00233144" w:rsidRPr="007F2441" w:rsidRDefault="0067645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360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233144" w:rsidRPr="007F2441" w14:paraId="1A1A6577" w14:textId="2906326E" w:rsidTr="00376A81">
        <w:tc>
          <w:tcPr>
            <w:tcW w:w="5812" w:type="dxa"/>
            <w:tcBorders>
              <w:top w:val="nil"/>
              <w:bottom w:val="nil"/>
            </w:tcBorders>
          </w:tcPr>
          <w:p w14:paraId="13D01958" w14:textId="77777777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Gree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68FBD1" w14:textId="77777777" w:rsidR="00233144" w:rsidRPr="007F2441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915945" w14:textId="1C935FD3" w:rsidR="00233144" w:rsidRPr="007F2441" w:rsidRDefault="00B8590E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7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C96E90" w14:textId="5CE7FA25" w:rsidR="00233144" w:rsidRPr="007F2441" w:rsidRDefault="00B8590E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258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233144" w:rsidRPr="000B1ED4" w14:paraId="56CFC955" w14:textId="63A38AE3" w:rsidTr="00376A81">
        <w:tc>
          <w:tcPr>
            <w:tcW w:w="5812" w:type="dxa"/>
            <w:tcBorders>
              <w:top w:val="nil"/>
              <w:bottom w:val="nil"/>
            </w:tcBorders>
          </w:tcPr>
          <w:p w14:paraId="01B33EF5" w14:textId="16F17EB0" w:rsidR="00233144" w:rsidRPr="000B1ED4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0B1ED4">
              <w:rPr>
                <w:rFonts w:ascii="Times New Roman" w:hAnsi="Times New Roman" w:cs="Times New Roman"/>
                <w:sz w:val="24"/>
              </w:rPr>
              <w:t>Diversity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82DD5F" w14:textId="77777777" w:rsidR="00233144" w:rsidRPr="000B1ED4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B1ED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737156" w14:textId="67178B40" w:rsidR="00233144" w:rsidRPr="000B1ED4" w:rsidRDefault="00A034E9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141AFB" w14:textId="6BD48117" w:rsidR="00233144" w:rsidRPr="000B1ED4" w:rsidRDefault="00A034E9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Pr="00145242">
              <w:rPr>
                <w:rFonts w:ascii="Times New Roman" w:hAnsi="Times New Roman" w:cs="Times New Roman"/>
                <w:sz w:val="24"/>
              </w:rPr>
              <w:t>4553</w:t>
            </w:r>
          </w:p>
        </w:tc>
      </w:tr>
      <w:tr w:rsidR="006922A5" w:rsidRPr="007F2441" w14:paraId="1D213307" w14:textId="625BD3F7" w:rsidTr="00376A81">
        <w:tc>
          <w:tcPr>
            <w:tcW w:w="5812" w:type="dxa"/>
            <w:tcBorders>
              <w:top w:val="nil"/>
              <w:bottom w:val="nil"/>
            </w:tcBorders>
          </w:tcPr>
          <w:p w14:paraId="7C6B9A97" w14:textId="14948B40" w:rsidR="006922A5" w:rsidRPr="007F2441" w:rsidRDefault="006922A5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169575" w14:textId="77777777" w:rsidR="006922A5" w:rsidRPr="007F2441" w:rsidRDefault="006922A5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70740F" w14:textId="25C62774" w:rsidR="006922A5" w:rsidRPr="007F2441" w:rsidRDefault="006922A5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3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DFA130" w14:textId="79DA55B9" w:rsidR="006922A5" w:rsidRPr="007F2441" w:rsidRDefault="006922A5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8E7EA4">
              <w:rPr>
                <w:rFonts w:ascii="Times New Roman" w:hAnsi="Times New Roman" w:cs="Times New Roman"/>
                <w:sz w:val="24"/>
              </w:rPr>
              <w:t>0.09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233144" w:rsidRPr="007F2441" w14:paraId="7A4CDC8E" w14:textId="5937B54F" w:rsidTr="00376A81">
        <w:tc>
          <w:tcPr>
            <w:tcW w:w="5812" w:type="dxa"/>
            <w:tcBorders>
              <w:top w:val="nil"/>
              <w:bottom w:val="nil"/>
            </w:tcBorders>
          </w:tcPr>
          <w:p w14:paraId="1DAF4346" w14:textId="4D8E476D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B4A2F4" w14:textId="77777777" w:rsidR="00233144" w:rsidRPr="007F2441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DC5245" w14:textId="2ABEF54E" w:rsidR="00233144" w:rsidRPr="007F2441" w:rsidRDefault="00F74AD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0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336FBD" w14:textId="35F23321" w:rsidR="00233144" w:rsidRPr="007F2441" w:rsidRDefault="00F74AD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1212</w:t>
            </w:r>
          </w:p>
        </w:tc>
      </w:tr>
      <w:tr w:rsidR="00233144" w:rsidRPr="007F2441" w14:paraId="74F50F7F" w14:textId="55528FE8" w:rsidTr="00376A81">
        <w:tc>
          <w:tcPr>
            <w:tcW w:w="5812" w:type="dxa"/>
            <w:tcBorders>
              <w:top w:val="nil"/>
              <w:bottom w:val="nil"/>
            </w:tcBorders>
          </w:tcPr>
          <w:p w14:paraId="71B63C54" w14:textId="77777777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Rhinanthus * Gree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354F62" w14:textId="77777777" w:rsidR="00233144" w:rsidRPr="007F2441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335FF5" w14:textId="14433F7D" w:rsidR="00233144" w:rsidRPr="007F2441" w:rsidRDefault="00F74AD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6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67A6D9" w14:textId="694EEDA0" w:rsidR="00233144" w:rsidRPr="007F2441" w:rsidRDefault="00F74AD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2430</w:t>
            </w:r>
          </w:p>
        </w:tc>
      </w:tr>
      <w:tr w:rsidR="00233144" w:rsidRPr="007F2441" w14:paraId="5DF77E82" w14:textId="3278BE6E" w:rsidTr="00376A81">
        <w:tc>
          <w:tcPr>
            <w:tcW w:w="5812" w:type="dxa"/>
            <w:tcBorders>
              <w:top w:val="nil"/>
              <w:bottom w:val="nil"/>
            </w:tcBorders>
          </w:tcPr>
          <w:p w14:paraId="78605EA3" w14:textId="3267E5A3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Rhinanthus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1B9BD0" w14:textId="77777777" w:rsidR="00233144" w:rsidRPr="007F2441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353322" w14:textId="7576CD61" w:rsidR="00233144" w:rsidRPr="007F2441" w:rsidRDefault="00F74AD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3.10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2E5581" w14:textId="6AB9925F" w:rsidR="00233144" w:rsidRPr="007F2441" w:rsidRDefault="00F74AD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0782</w:t>
            </w:r>
          </w:p>
        </w:tc>
      </w:tr>
      <w:tr w:rsidR="00233144" w:rsidRPr="007F2441" w14:paraId="165CB1E7" w14:textId="55932402" w:rsidTr="00376A81">
        <w:tc>
          <w:tcPr>
            <w:tcW w:w="5812" w:type="dxa"/>
            <w:tcBorders>
              <w:top w:val="nil"/>
              <w:bottom w:val="nil"/>
            </w:tcBorders>
          </w:tcPr>
          <w:p w14:paraId="7ABD354A" w14:textId="1F57EA55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Green aphid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B23F95" w14:textId="77777777" w:rsidR="00233144" w:rsidRPr="007F2441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3E1FF5" w14:textId="2437732F" w:rsidR="00233144" w:rsidRPr="007F2441" w:rsidRDefault="00D27EE9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7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D93B05" w14:textId="710BB2AE" w:rsidR="00233144" w:rsidRPr="007F2441" w:rsidRDefault="00D27EE9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2411</w:t>
            </w:r>
          </w:p>
        </w:tc>
      </w:tr>
      <w:tr w:rsidR="00233144" w:rsidRPr="007F2441" w14:paraId="27BC0FE3" w14:textId="10B9DD93" w:rsidTr="00376A81">
        <w:tc>
          <w:tcPr>
            <w:tcW w:w="5812" w:type="dxa"/>
            <w:tcBorders>
              <w:top w:val="nil"/>
              <w:bottom w:val="nil"/>
            </w:tcBorders>
          </w:tcPr>
          <w:p w14:paraId="7D21B1B9" w14:textId="58B1A5D3" w:rsidR="00233144" w:rsidRPr="007F2441" w:rsidRDefault="00233144" w:rsidP="007F2441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Green aphid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ABF900" w14:textId="77777777" w:rsidR="00233144" w:rsidRPr="007F2441" w:rsidRDefault="0023314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7C32F8" w14:textId="798CBA19" w:rsidR="00233144" w:rsidRPr="007F2441" w:rsidRDefault="00145242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0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761111" w14:textId="03CAD823" w:rsidR="00233144" w:rsidRPr="007F2441" w:rsidRDefault="00145242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0.0575</w:t>
            </w:r>
          </w:p>
        </w:tc>
      </w:tr>
      <w:tr w:rsidR="00233144" w:rsidRPr="00145242" w14:paraId="02DF9CDB" w14:textId="5D7989A6" w:rsidTr="00376A81">
        <w:tc>
          <w:tcPr>
            <w:tcW w:w="5812" w:type="dxa"/>
            <w:tcBorders>
              <w:top w:val="nil"/>
              <w:bottom w:val="nil"/>
            </w:tcBorders>
          </w:tcPr>
          <w:p w14:paraId="74BA4F5A" w14:textId="7D8A6897" w:rsidR="00233144" w:rsidRPr="00145242" w:rsidRDefault="00233144" w:rsidP="007F2441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45242">
              <w:rPr>
                <w:rFonts w:ascii="Times New Roman" w:hAnsi="Times New Roman" w:cs="Times New Roman"/>
                <w:b/>
                <w:sz w:val="24"/>
              </w:rPr>
              <w:t>Diversity * Rhinanthus * Green aphid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83325F" w14:textId="77777777" w:rsidR="00233144" w:rsidRPr="00145242" w:rsidRDefault="00233144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45242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3037F6" w14:textId="1D5D8B87" w:rsidR="00233144" w:rsidRPr="00145242" w:rsidRDefault="00145242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45242">
              <w:rPr>
                <w:rFonts w:ascii="Times New Roman" w:hAnsi="Times New Roman" w:cs="Times New Roman"/>
                <w:b/>
                <w:sz w:val="24"/>
              </w:rPr>
              <w:t>4.19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A2824B" w14:textId="26CC399C" w:rsidR="00233144" w:rsidRPr="00145242" w:rsidRDefault="00145242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45242">
              <w:rPr>
                <w:rFonts w:ascii="Times New Roman" w:hAnsi="Times New Roman" w:cs="Times New Roman"/>
                <w:b/>
                <w:sz w:val="24"/>
              </w:rPr>
              <w:t>0.0405</w:t>
            </w:r>
          </w:p>
        </w:tc>
      </w:tr>
      <w:tr w:rsidR="00145242" w:rsidRPr="00145242" w14:paraId="12B44E1E" w14:textId="77777777" w:rsidTr="00376A81"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19CD391A" w14:textId="7FC12A26" w:rsidR="00145242" w:rsidRPr="00145242" w:rsidRDefault="00145242" w:rsidP="007F2441">
            <w:pPr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Residual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1146479" w14:textId="78ECB717" w:rsidR="00145242" w:rsidRPr="00145242" w:rsidRDefault="00145242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5F617B" w14:textId="77777777" w:rsidR="00145242" w:rsidRPr="00145242" w:rsidRDefault="00145242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42B7857" w14:textId="77777777" w:rsidR="00145242" w:rsidRPr="00145242" w:rsidRDefault="00145242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CCEF278" w14:textId="77777777" w:rsidR="008D7533" w:rsidRDefault="008D7533" w:rsidP="007F2441">
      <w:pPr>
        <w:rPr>
          <w:rFonts w:ascii="Times New Roman" w:hAnsi="Times New Roman" w:cs="Times New Roman"/>
          <w:b/>
          <w:sz w:val="24"/>
        </w:rPr>
      </w:pPr>
    </w:p>
    <w:p w14:paraId="219AA530" w14:textId="0418208A" w:rsidR="008D7533" w:rsidRDefault="008D7533" w:rsidP="008D7533">
      <w:pPr>
        <w:rPr>
          <w:rFonts w:ascii="Times New Roman" w:hAnsi="Times New Roman" w:cs="Times New Roman"/>
          <w:sz w:val="24"/>
        </w:rPr>
      </w:pPr>
      <w:r w:rsidRPr="007F2441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4a</w:t>
      </w:r>
      <w:r w:rsidRPr="007F2441">
        <w:rPr>
          <w:rFonts w:ascii="Times New Roman" w:hAnsi="Times New Roman" w:cs="Times New Roman"/>
          <w:b/>
          <w:sz w:val="24"/>
        </w:rPr>
        <w:t>.</w:t>
      </w:r>
      <w:r w:rsidRPr="007F244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efficient estimates with standard errors for the fixed effects and variance with standard deviance for the random effects</w:t>
      </w:r>
      <w:r w:rsidRPr="007F2441">
        <w:rPr>
          <w:rFonts w:ascii="Times New Roman" w:hAnsi="Times New Roman" w:cs="Times New Roman"/>
          <w:sz w:val="24"/>
        </w:rPr>
        <w:t xml:space="preserve"> from the generalised linear mixed model with </w:t>
      </w:r>
      <w:r>
        <w:rPr>
          <w:rFonts w:ascii="Times New Roman" w:hAnsi="Times New Roman" w:cs="Times New Roman"/>
          <w:sz w:val="24"/>
        </w:rPr>
        <w:t>negative binomial</w:t>
      </w:r>
      <w:r w:rsidRPr="007F2441">
        <w:rPr>
          <w:rFonts w:ascii="Times New Roman" w:hAnsi="Times New Roman" w:cs="Times New Roman"/>
          <w:sz w:val="24"/>
        </w:rPr>
        <w:t xml:space="preserve"> distribution on </w:t>
      </w:r>
      <w:r>
        <w:rPr>
          <w:rFonts w:ascii="Times New Roman" w:hAnsi="Times New Roman" w:cs="Times New Roman"/>
          <w:sz w:val="24"/>
        </w:rPr>
        <w:t xml:space="preserve">the total </w:t>
      </w:r>
      <w:r w:rsidRPr="007F2441">
        <w:rPr>
          <w:rFonts w:ascii="Times New Roman" w:hAnsi="Times New Roman" w:cs="Times New Roman"/>
          <w:sz w:val="24"/>
        </w:rPr>
        <w:t xml:space="preserve">number of </w:t>
      </w:r>
      <w:r w:rsidRPr="007F2441">
        <w:rPr>
          <w:rFonts w:ascii="Times New Roman" w:hAnsi="Times New Roman" w:cs="Times New Roman"/>
          <w:i/>
          <w:sz w:val="24"/>
        </w:rPr>
        <w:t>Rhinanthus minor</w:t>
      </w:r>
      <w:r w:rsidRPr="007F244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uds, flowers and seedpods</w:t>
      </w:r>
      <w:r w:rsidRPr="007F244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roduced by the plants </w:t>
      </w:r>
      <w:r w:rsidRPr="007F2441">
        <w:rPr>
          <w:rFonts w:ascii="Times New Roman" w:hAnsi="Times New Roman" w:cs="Times New Roman"/>
          <w:sz w:val="24"/>
        </w:rPr>
        <w:t xml:space="preserve">that flowered. </w:t>
      </w:r>
      <w:r>
        <w:rPr>
          <w:rFonts w:ascii="Times New Roman" w:hAnsi="Times New Roman" w:cs="Times New Roman"/>
          <w:sz w:val="24"/>
        </w:rPr>
        <w:t xml:space="preserve">The model was calculated using </w:t>
      </w:r>
      <w:proofErr w:type="spellStart"/>
      <w:r>
        <w:rPr>
          <w:rFonts w:ascii="Times New Roman" w:hAnsi="Times New Roman" w:cs="Times New Roman"/>
          <w:sz w:val="24"/>
        </w:rPr>
        <w:t>glmmADMB</w:t>
      </w:r>
      <w:proofErr w:type="spellEnd"/>
      <w:r>
        <w:rPr>
          <w:rFonts w:ascii="Times New Roman" w:hAnsi="Times New Roman" w:cs="Times New Roman"/>
          <w:sz w:val="24"/>
        </w:rPr>
        <w:t xml:space="preserve"> in R. The total n</w:t>
      </w:r>
      <w:r w:rsidRPr="001053D1">
        <w:rPr>
          <w:rFonts w:ascii="Times New Roman" w:hAnsi="Times New Roman" w:cs="Times New Roman"/>
          <w:sz w:val="24"/>
        </w:rPr>
        <w:t>umber of observations</w:t>
      </w:r>
      <w:r>
        <w:rPr>
          <w:rFonts w:ascii="Times New Roman" w:hAnsi="Times New Roman" w:cs="Times New Roman"/>
          <w:sz w:val="24"/>
        </w:rPr>
        <w:t xml:space="preserve"> was 216 and the number of random effects</w:t>
      </w:r>
      <w:r w:rsidRPr="001053D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1053D1">
        <w:rPr>
          <w:rFonts w:ascii="Times New Roman" w:hAnsi="Times New Roman" w:cs="Times New Roman"/>
          <w:sz w:val="24"/>
        </w:rPr>
        <w:t>Pots</w:t>
      </w:r>
      <w:r>
        <w:rPr>
          <w:rFonts w:ascii="Times New Roman" w:hAnsi="Times New Roman" w:cs="Times New Roman"/>
          <w:sz w:val="24"/>
        </w:rPr>
        <w:t>) was 95.</w:t>
      </w:r>
      <w:r w:rsidRPr="007F2441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1049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7088"/>
        <w:gridCol w:w="1276"/>
        <w:gridCol w:w="2126"/>
      </w:tblGrid>
      <w:tr w:rsidR="008D7533" w14:paraId="67BC7127" w14:textId="77777777" w:rsidTr="008D7533">
        <w:tc>
          <w:tcPr>
            <w:tcW w:w="7088" w:type="dxa"/>
            <w:tcBorders>
              <w:bottom w:val="double" w:sz="4" w:space="0" w:color="auto"/>
            </w:tcBorders>
          </w:tcPr>
          <w:p w14:paraId="44BFF083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efficients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127AB5C6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timates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089C1ACA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Error</w:t>
            </w:r>
          </w:p>
        </w:tc>
      </w:tr>
      <w:tr w:rsidR="008D7533" w14:paraId="366CBB4E" w14:textId="77777777" w:rsidTr="008D7533">
        <w:tc>
          <w:tcPr>
            <w:tcW w:w="7088" w:type="dxa"/>
            <w:tcBorders>
              <w:top w:val="double" w:sz="4" w:space="0" w:color="auto"/>
              <w:bottom w:val="nil"/>
            </w:tcBorders>
          </w:tcPr>
          <w:p w14:paraId="434DC0BB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</w:tcPr>
          <w:p w14:paraId="18E79E6D" w14:textId="158AE829" w:rsidR="008D7533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960</w:t>
            </w:r>
          </w:p>
        </w:tc>
        <w:tc>
          <w:tcPr>
            <w:tcW w:w="2126" w:type="dxa"/>
            <w:tcBorders>
              <w:top w:val="double" w:sz="4" w:space="0" w:color="auto"/>
              <w:bottom w:val="nil"/>
            </w:tcBorders>
          </w:tcPr>
          <w:p w14:paraId="08B582EF" w14:textId="279569E0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3034</w:t>
            </w:r>
          </w:p>
        </w:tc>
      </w:tr>
      <w:tr w:rsidR="008D7533" w14:paraId="6EAAFFCC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045A66D2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versity (Low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2744B5" w14:textId="5228CD53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427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8392FE" w14:textId="4DD44858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3101</w:t>
            </w:r>
          </w:p>
        </w:tc>
      </w:tr>
      <w:tr w:rsidR="008D7533" w14:paraId="72CD56B7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31243A09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hinanthus (Somerset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D327BC" w14:textId="292A0F26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34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A8478B" w14:textId="074530DB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3400</w:t>
            </w:r>
          </w:p>
        </w:tc>
      </w:tr>
      <w:tr w:rsidR="008D7533" w14:paraId="75614B6E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4A84A5AA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genotype</w:t>
            </w:r>
            <w:r>
              <w:rPr>
                <w:rFonts w:ascii="Times New Roman" w:hAnsi="Times New Roman" w:cs="Times New Roman"/>
                <w:sz w:val="24"/>
              </w:rPr>
              <w:t xml:space="preserve"> (H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D435E9" w14:textId="54957AEC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405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250C9A" w14:textId="27D2AC14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3692</w:t>
            </w:r>
          </w:p>
        </w:tc>
      </w:tr>
      <w:tr w:rsidR="008D7533" w14:paraId="20E3ECEA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3097B2D9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Brown aphid genotype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B4FA49" w14:textId="2360C6D4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-0.08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F298FD" w14:textId="21BB67B9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3796</w:t>
            </w:r>
          </w:p>
        </w:tc>
      </w:tr>
      <w:tr w:rsidR="008D7533" w14:paraId="6C588362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6304A007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Total number of aphids (covariat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7C1046" w14:textId="34B1C14F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01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891E35" w14:textId="660CD386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0135</w:t>
            </w:r>
          </w:p>
        </w:tc>
      </w:tr>
      <w:tr w:rsidR="008D7533" w14:paraId="67BC5C34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1AB54648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>* Rhinanthus</w:t>
            </w:r>
            <w:r>
              <w:rPr>
                <w:rFonts w:ascii="Times New Roman" w:hAnsi="Times New Roman" w:cs="Times New Roman"/>
                <w:sz w:val="24"/>
              </w:rPr>
              <w:t xml:space="preserve"> (Somerset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55FF6A" w14:textId="2B5476AC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-0.249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345561" w14:textId="25B85670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4412</w:t>
            </w:r>
          </w:p>
        </w:tc>
      </w:tr>
      <w:tr w:rsidR="008D7533" w14:paraId="5687240B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402A1B5F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>* Green aphid</w:t>
            </w:r>
            <w:r>
              <w:rPr>
                <w:rFonts w:ascii="Times New Roman" w:hAnsi="Times New Roman" w:cs="Times New Roman"/>
                <w:sz w:val="24"/>
              </w:rPr>
              <w:t xml:space="preserve"> (H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68D53E" w14:textId="1121B643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-0.324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C97B2D" w14:textId="388E0C6F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4676</w:t>
            </w:r>
          </w:p>
        </w:tc>
      </w:tr>
      <w:tr w:rsidR="008D7533" w14:paraId="0BBF2CD4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197EAAC4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Rhinanthus </w:t>
            </w:r>
            <w:r>
              <w:rPr>
                <w:rFonts w:ascii="Times New Roman" w:hAnsi="Times New Roman" w:cs="Times New Roman"/>
                <w:sz w:val="24"/>
              </w:rPr>
              <w:t xml:space="preserve">(Somerset) </w:t>
            </w:r>
            <w:r w:rsidRPr="007F2441">
              <w:rPr>
                <w:rFonts w:ascii="Times New Roman" w:hAnsi="Times New Roman" w:cs="Times New Roman"/>
                <w:sz w:val="24"/>
              </w:rPr>
              <w:t>* Green aphid</w:t>
            </w:r>
            <w:r>
              <w:rPr>
                <w:rFonts w:ascii="Times New Roman" w:hAnsi="Times New Roman" w:cs="Times New Roman"/>
                <w:sz w:val="24"/>
              </w:rPr>
              <w:t xml:space="preserve"> (H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69E2D8" w14:textId="101D6131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-0.442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303071" w14:textId="3095FFB2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5466</w:t>
            </w:r>
          </w:p>
        </w:tc>
      </w:tr>
      <w:tr w:rsidR="008D7533" w:rsidRPr="002B0EB0" w14:paraId="6AAE0A6E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40278952" w14:textId="77777777" w:rsidR="008D7533" w:rsidRPr="002B0EB0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2B0EB0">
              <w:rPr>
                <w:rFonts w:ascii="Times New Roman" w:hAnsi="Times New Roman" w:cs="Times New Roman"/>
                <w:sz w:val="24"/>
              </w:rPr>
              <w:t>Diversity (Low) * Brown aphid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CBF37E" w14:textId="1A3A5A81" w:rsidR="008D7533" w:rsidRPr="002B0EB0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-0.309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490768" w14:textId="182FDA56" w:rsidR="008D7533" w:rsidRPr="002B0EB0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5015</w:t>
            </w:r>
          </w:p>
        </w:tc>
      </w:tr>
      <w:tr w:rsidR="008D7533" w14:paraId="40BE06C5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31D2FC4C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Rhinanthus </w:t>
            </w:r>
            <w:r>
              <w:rPr>
                <w:rFonts w:ascii="Times New Roman" w:hAnsi="Times New Roman" w:cs="Times New Roman"/>
                <w:sz w:val="24"/>
              </w:rPr>
              <w:t xml:space="preserve">(Somerset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25BD64" w14:textId="5114D18C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198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DF4745" w14:textId="3339434F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4915</w:t>
            </w:r>
          </w:p>
        </w:tc>
      </w:tr>
      <w:tr w:rsidR="008D7533" w14:paraId="5DE34B9B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55169233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Green aphid </w:t>
            </w:r>
            <w:r>
              <w:rPr>
                <w:rFonts w:ascii="Times New Roman" w:hAnsi="Times New Roman" w:cs="Times New Roman"/>
                <w:sz w:val="24"/>
              </w:rPr>
              <w:t xml:space="preserve">(H1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F3982D" w14:textId="211AC722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171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21D488" w14:textId="162DC1E3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5229</w:t>
            </w:r>
          </w:p>
        </w:tc>
      </w:tr>
      <w:tr w:rsidR="008D7533" w14:paraId="6A5DD9C1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73D87038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* Rhinanthus </w:t>
            </w:r>
            <w:r>
              <w:rPr>
                <w:rFonts w:ascii="Times New Roman" w:hAnsi="Times New Roman" w:cs="Times New Roman"/>
                <w:sz w:val="24"/>
              </w:rPr>
              <w:t xml:space="preserve">(Somerset) </w:t>
            </w:r>
            <w:r w:rsidRPr="007F2441">
              <w:rPr>
                <w:rFonts w:ascii="Times New Roman" w:hAnsi="Times New Roman" w:cs="Times New Roman"/>
                <w:sz w:val="24"/>
              </w:rPr>
              <w:t>* Green aphid</w:t>
            </w:r>
            <w:r>
              <w:rPr>
                <w:rFonts w:ascii="Times New Roman" w:hAnsi="Times New Roman" w:cs="Times New Roman"/>
                <w:sz w:val="24"/>
              </w:rPr>
              <w:t xml:space="preserve"> (H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55F84C" w14:textId="5FF3CEC4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390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23616F" w14:textId="327EB48F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7035</w:t>
            </w:r>
          </w:p>
        </w:tc>
      </w:tr>
      <w:tr w:rsidR="008D7533" w14:paraId="19E65581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2D77B9AD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* Rhinanthus </w:t>
            </w:r>
            <w:r>
              <w:rPr>
                <w:rFonts w:ascii="Times New Roman" w:hAnsi="Times New Roman" w:cs="Times New Roman"/>
                <w:sz w:val="24"/>
              </w:rPr>
              <w:t xml:space="preserve">(Somerset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1ADF49" w14:textId="34E275A8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300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F4F19F" w14:textId="4B9491A5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6881</w:t>
            </w:r>
          </w:p>
        </w:tc>
      </w:tr>
      <w:tr w:rsidR="008D7533" w14:paraId="42AC21E5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346AE931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* Green aphid </w:t>
            </w:r>
            <w:r>
              <w:rPr>
                <w:rFonts w:ascii="Times New Roman" w:hAnsi="Times New Roman" w:cs="Times New Roman"/>
                <w:sz w:val="24"/>
              </w:rPr>
              <w:t xml:space="preserve">(H1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80C08A" w14:textId="13EBDBA0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08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672966" w14:textId="6F26C2B9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6758</w:t>
            </w:r>
          </w:p>
        </w:tc>
      </w:tr>
      <w:tr w:rsidR="008D7533" w14:paraId="2917D0B3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609D20FC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Rhinanthus </w:t>
            </w:r>
            <w:r>
              <w:rPr>
                <w:rFonts w:ascii="Times New Roman" w:hAnsi="Times New Roman" w:cs="Times New Roman"/>
                <w:sz w:val="24"/>
              </w:rPr>
              <w:t xml:space="preserve">(Somerset) 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* Green aphid </w:t>
            </w:r>
            <w:r>
              <w:rPr>
                <w:rFonts w:ascii="Times New Roman" w:hAnsi="Times New Roman" w:cs="Times New Roman"/>
                <w:sz w:val="24"/>
              </w:rPr>
              <w:t xml:space="preserve">(H1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0758BD" w14:textId="1086AB08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-0.800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E4016F" w14:textId="329E3654" w:rsidR="008D7533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7396</w:t>
            </w:r>
          </w:p>
        </w:tc>
      </w:tr>
      <w:tr w:rsidR="008D7533" w:rsidRPr="005903B6" w14:paraId="026D6F4B" w14:textId="77777777" w:rsidTr="008D7533">
        <w:tc>
          <w:tcPr>
            <w:tcW w:w="7088" w:type="dxa"/>
            <w:tcBorders>
              <w:top w:val="nil"/>
              <w:bottom w:val="nil"/>
            </w:tcBorders>
          </w:tcPr>
          <w:p w14:paraId="11AE208C" w14:textId="77777777" w:rsidR="008D7533" w:rsidRPr="005903B6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5903B6">
              <w:rPr>
                <w:rFonts w:ascii="Times New Roman" w:hAnsi="Times New Roman" w:cs="Times New Roman"/>
                <w:sz w:val="24"/>
              </w:rPr>
              <w:t>Diversity</w:t>
            </w:r>
            <w:r>
              <w:rPr>
                <w:rFonts w:ascii="Times New Roman" w:hAnsi="Times New Roman" w:cs="Times New Roman"/>
                <w:sz w:val="24"/>
              </w:rPr>
              <w:t xml:space="preserve"> (Low)</w:t>
            </w:r>
            <w:r w:rsidRPr="005903B6">
              <w:rPr>
                <w:rFonts w:ascii="Times New Roman" w:hAnsi="Times New Roman" w:cs="Times New Roman"/>
                <w:sz w:val="24"/>
              </w:rPr>
              <w:t xml:space="preserve"> * Rhinanthus</w:t>
            </w:r>
            <w:r>
              <w:rPr>
                <w:rFonts w:ascii="Times New Roman" w:hAnsi="Times New Roman" w:cs="Times New Roman"/>
                <w:sz w:val="24"/>
              </w:rPr>
              <w:t xml:space="preserve"> (Somerset)</w:t>
            </w:r>
            <w:r w:rsidRPr="005903B6">
              <w:rPr>
                <w:rFonts w:ascii="Times New Roman" w:hAnsi="Times New Roman" w:cs="Times New Roman"/>
                <w:sz w:val="24"/>
              </w:rPr>
              <w:t xml:space="preserve"> * Green aphid </w:t>
            </w:r>
            <w:r>
              <w:rPr>
                <w:rFonts w:ascii="Times New Roman" w:hAnsi="Times New Roman" w:cs="Times New Roman"/>
                <w:sz w:val="24"/>
              </w:rPr>
              <w:t xml:space="preserve">(H1) </w:t>
            </w:r>
            <w:r w:rsidRPr="005903B6">
              <w:rPr>
                <w:rFonts w:ascii="Times New Roman" w:hAnsi="Times New Roman" w:cs="Times New Roman"/>
                <w:sz w:val="24"/>
              </w:rPr>
              <w:t>* Brown aphid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235334" w14:textId="0F5F6FF3" w:rsidR="008D7533" w:rsidRPr="005903B6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134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3BE282" w14:textId="13768F59" w:rsidR="008D7533" w:rsidRPr="005903B6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9752</w:t>
            </w:r>
          </w:p>
        </w:tc>
      </w:tr>
      <w:tr w:rsidR="008D7533" w14:paraId="3D50D0FB" w14:textId="77777777" w:rsidTr="008D7533">
        <w:tc>
          <w:tcPr>
            <w:tcW w:w="7088" w:type="dxa"/>
            <w:tcBorders>
              <w:top w:val="double" w:sz="4" w:space="0" w:color="auto"/>
              <w:bottom w:val="double" w:sz="4" w:space="0" w:color="auto"/>
            </w:tcBorders>
          </w:tcPr>
          <w:p w14:paraId="3B535076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effect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14:paraId="06428BE6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nce</w:t>
            </w:r>
          </w:p>
        </w:tc>
        <w:tc>
          <w:tcPr>
            <w:tcW w:w="2126" w:type="dxa"/>
            <w:tcBorders>
              <w:top w:val="double" w:sz="4" w:space="0" w:color="auto"/>
              <w:bottom w:val="double" w:sz="4" w:space="0" w:color="auto"/>
            </w:tcBorders>
          </w:tcPr>
          <w:p w14:paraId="41FDB68B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deviation</w:t>
            </w:r>
          </w:p>
        </w:tc>
      </w:tr>
      <w:tr w:rsidR="008D7533" w14:paraId="1235E3F1" w14:textId="77777777" w:rsidTr="008D7533">
        <w:tc>
          <w:tcPr>
            <w:tcW w:w="7088" w:type="dxa"/>
            <w:tcBorders>
              <w:top w:val="double" w:sz="4" w:space="0" w:color="auto"/>
            </w:tcBorders>
          </w:tcPr>
          <w:p w14:paraId="606E08E5" w14:textId="77777777" w:rsidR="008D7533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t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8581F9E" w14:textId="43C82043" w:rsidR="008D7533" w:rsidRPr="008D7533" w:rsidRDefault="008D7533" w:rsidP="008D7533">
            <w:pPr>
              <w:jc w:val="right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6.9 x 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67C1D5D9" w14:textId="304E26C3" w:rsidR="008D7533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3</w:t>
            </w:r>
          </w:p>
        </w:tc>
      </w:tr>
    </w:tbl>
    <w:p w14:paraId="38763C90" w14:textId="77777777" w:rsidR="008D7533" w:rsidRDefault="008D7533" w:rsidP="008D7533">
      <w:pPr>
        <w:rPr>
          <w:rFonts w:ascii="Times New Roman" w:hAnsi="Times New Roman" w:cs="Times New Roman"/>
          <w:b/>
          <w:sz w:val="24"/>
        </w:rPr>
      </w:pPr>
    </w:p>
    <w:p w14:paraId="2AFE3A01" w14:textId="48834B35" w:rsidR="008D7533" w:rsidRPr="007F2441" w:rsidRDefault="008D7533" w:rsidP="008D753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4</w:t>
      </w:r>
      <w:r w:rsidRPr="00176803">
        <w:rPr>
          <w:rFonts w:ascii="Times New Roman" w:hAnsi="Times New Roman" w:cs="Times New Roman"/>
          <w:b/>
          <w:sz w:val="24"/>
        </w:rPr>
        <w:t>b.</w:t>
      </w:r>
      <w:r>
        <w:rPr>
          <w:rFonts w:ascii="Times New Roman" w:hAnsi="Times New Roman" w:cs="Times New Roman"/>
          <w:sz w:val="24"/>
        </w:rPr>
        <w:t xml:space="preserve"> Analysis of Deviance Table (Type II tests) for the </w:t>
      </w:r>
      <w:r w:rsidR="00B550A9">
        <w:rPr>
          <w:rFonts w:ascii="Times New Roman" w:hAnsi="Times New Roman" w:cs="Times New Roman"/>
          <w:sz w:val="24"/>
        </w:rPr>
        <w:t xml:space="preserve">total </w:t>
      </w:r>
      <w:r w:rsidRPr="007F2441">
        <w:rPr>
          <w:rFonts w:ascii="Times New Roman" w:hAnsi="Times New Roman" w:cs="Times New Roman"/>
          <w:sz w:val="24"/>
        </w:rPr>
        <w:t xml:space="preserve">number of </w:t>
      </w:r>
      <w:r w:rsidRPr="007F2441">
        <w:rPr>
          <w:rFonts w:ascii="Times New Roman" w:hAnsi="Times New Roman" w:cs="Times New Roman"/>
          <w:i/>
          <w:sz w:val="24"/>
        </w:rPr>
        <w:t>Rhinanthus minor</w:t>
      </w:r>
      <w:r w:rsidR="00B550A9">
        <w:rPr>
          <w:rFonts w:ascii="Times New Roman" w:hAnsi="Times New Roman" w:cs="Times New Roman"/>
          <w:sz w:val="24"/>
        </w:rPr>
        <w:t xml:space="preserve"> buds, flowers and seedpods</w:t>
      </w:r>
      <w:r w:rsidRPr="007F2441">
        <w:rPr>
          <w:rFonts w:ascii="Times New Roman" w:hAnsi="Times New Roman" w:cs="Times New Roman"/>
          <w:sz w:val="24"/>
        </w:rPr>
        <w:t xml:space="preserve"> </w:t>
      </w:r>
      <w:r w:rsidR="00B550A9">
        <w:rPr>
          <w:rFonts w:ascii="Times New Roman" w:hAnsi="Times New Roman" w:cs="Times New Roman"/>
          <w:sz w:val="24"/>
        </w:rPr>
        <w:t xml:space="preserve">produced by the plants </w:t>
      </w:r>
      <w:r w:rsidRPr="007F2441">
        <w:rPr>
          <w:rFonts w:ascii="Times New Roman" w:hAnsi="Times New Roman" w:cs="Times New Roman"/>
          <w:sz w:val="24"/>
        </w:rPr>
        <w:t>that flowered.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864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812"/>
        <w:gridCol w:w="709"/>
        <w:gridCol w:w="1134"/>
        <w:gridCol w:w="992"/>
      </w:tblGrid>
      <w:tr w:rsidR="008D7533" w:rsidRPr="007F2441" w14:paraId="28685331" w14:textId="77777777" w:rsidTr="008D7533">
        <w:tc>
          <w:tcPr>
            <w:tcW w:w="5812" w:type="dxa"/>
            <w:tcBorders>
              <w:top w:val="double" w:sz="4" w:space="0" w:color="auto"/>
              <w:bottom w:val="single" w:sz="4" w:space="0" w:color="auto"/>
            </w:tcBorders>
          </w:tcPr>
          <w:p w14:paraId="7603FC18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Factor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11EB2CB7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061F3609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176803">
              <w:rPr>
                <w:rFonts w:ascii="Times New Roman" w:hAnsi="Times New Roman" w:cs="Times New Roman"/>
                <w:i/>
                <w:sz w:val="24"/>
              </w:rPr>
              <w:t>X</w:t>
            </w:r>
            <w:r w:rsidRPr="00176803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14:paraId="7668AAAB" w14:textId="77777777" w:rsidR="008D7533" w:rsidRPr="00176803" w:rsidRDefault="008D7533" w:rsidP="008D7533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8D7533" w:rsidRPr="007F2441" w14:paraId="3B8DFC43" w14:textId="77777777" w:rsidTr="008D7533">
        <w:tc>
          <w:tcPr>
            <w:tcW w:w="5812" w:type="dxa"/>
            <w:tcBorders>
              <w:bottom w:val="nil"/>
            </w:tcBorders>
          </w:tcPr>
          <w:p w14:paraId="454C3606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</w:t>
            </w:r>
          </w:p>
        </w:tc>
        <w:tc>
          <w:tcPr>
            <w:tcW w:w="709" w:type="dxa"/>
            <w:tcBorders>
              <w:bottom w:val="nil"/>
            </w:tcBorders>
          </w:tcPr>
          <w:p w14:paraId="17C15900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6F802027" w14:textId="69F7748A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1.8749</w:t>
            </w:r>
          </w:p>
        </w:tc>
        <w:tc>
          <w:tcPr>
            <w:tcW w:w="992" w:type="dxa"/>
            <w:tcBorders>
              <w:bottom w:val="nil"/>
            </w:tcBorders>
          </w:tcPr>
          <w:p w14:paraId="215E5921" w14:textId="092E3421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1709</w:t>
            </w:r>
          </w:p>
        </w:tc>
      </w:tr>
      <w:tr w:rsidR="008D7533" w:rsidRPr="00233144" w14:paraId="01347EEE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511375CC" w14:textId="77777777" w:rsidR="008D7533" w:rsidRPr="00233144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233144">
              <w:rPr>
                <w:rFonts w:ascii="Times New Roman" w:hAnsi="Times New Roman" w:cs="Times New Roman"/>
                <w:sz w:val="24"/>
              </w:rPr>
              <w:t>Rhinanthus populatio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9AFCAE" w14:textId="77777777" w:rsidR="008D7533" w:rsidRPr="00233144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3314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DC9CCB" w14:textId="03495113" w:rsidR="008D7533" w:rsidRPr="00233144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97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77DBB5" w14:textId="7793DE79" w:rsidR="008D7533" w:rsidRPr="00233144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3230</w:t>
            </w:r>
          </w:p>
        </w:tc>
      </w:tr>
      <w:tr w:rsidR="008D7533" w:rsidRPr="007F2441" w14:paraId="6B2B9C23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55F63193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genotyp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D8A852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BE47E0" w14:textId="02D6B46F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1.17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D84068" w14:textId="36B72DD2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2780</w:t>
            </w:r>
          </w:p>
        </w:tc>
      </w:tr>
      <w:tr w:rsidR="008D7533" w:rsidRPr="007F2441" w14:paraId="6907743B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0311DA10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Brown aphid genotyp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E7484A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CD2CBA" w14:textId="2371F4F8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03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39D759" w14:textId="1DBC4CA4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8456</w:t>
            </w:r>
          </w:p>
        </w:tc>
      </w:tr>
      <w:tr w:rsidR="008D7533" w:rsidRPr="007F2441" w14:paraId="39C0ECD7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5E02E1DC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Total number of aphids (covariate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9F9A60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F22C78" w14:textId="315FB68F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1.29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A0B809" w14:textId="33B57444" w:rsidR="008D7533" w:rsidRPr="007F2441" w:rsidRDefault="00B550A9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50A9">
              <w:rPr>
                <w:rFonts w:ascii="Times New Roman" w:hAnsi="Times New Roman" w:cs="Times New Roman"/>
                <w:sz w:val="24"/>
              </w:rPr>
              <w:t>0.2546</w:t>
            </w:r>
          </w:p>
        </w:tc>
      </w:tr>
      <w:tr w:rsidR="008D7533" w:rsidRPr="007F2441" w14:paraId="00E24EB9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394AB718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Rhinanthu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5ED609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45C13C" w14:textId="6133E9A7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32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12C37D" w14:textId="1249647C" w:rsidR="008D7533" w:rsidRPr="007F2441" w:rsidRDefault="00B550A9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50A9">
              <w:rPr>
                <w:rFonts w:ascii="Times New Roman" w:hAnsi="Times New Roman" w:cs="Times New Roman"/>
                <w:sz w:val="24"/>
              </w:rPr>
              <w:t>0.5675</w:t>
            </w:r>
          </w:p>
        </w:tc>
      </w:tr>
      <w:tr w:rsidR="008D7533" w:rsidRPr="007F2441" w14:paraId="2CB6D30A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04F2BBE8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Gree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1F60F3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D737AC" w14:textId="17D99D7F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48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7F74F5" w14:textId="79ACC676" w:rsidR="008D7533" w:rsidRPr="007F2441" w:rsidRDefault="00B550A9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50A9">
              <w:rPr>
                <w:rFonts w:ascii="Times New Roman" w:hAnsi="Times New Roman" w:cs="Times New Roman"/>
                <w:sz w:val="24"/>
              </w:rPr>
              <w:t>0.4872</w:t>
            </w:r>
          </w:p>
        </w:tc>
      </w:tr>
      <w:tr w:rsidR="008D7533" w:rsidRPr="007F2441" w14:paraId="2B1B5445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7CCB0005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Gree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CCB468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31C588" w14:textId="617B3A59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61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73E4BF" w14:textId="053A44E8" w:rsidR="008D7533" w:rsidRPr="007F2441" w:rsidRDefault="00B550A9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50A9">
              <w:rPr>
                <w:rFonts w:ascii="Times New Roman" w:hAnsi="Times New Roman" w:cs="Times New Roman"/>
                <w:sz w:val="24"/>
              </w:rPr>
              <w:t>0.4343</w:t>
            </w:r>
          </w:p>
        </w:tc>
      </w:tr>
      <w:tr w:rsidR="008D7533" w:rsidRPr="000B1ED4" w14:paraId="1F519CE8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527CAF96" w14:textId="77777777" w:rsidR="008D7533" w:rsidRPr="000B1ED4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0B1ED4">
              <w:rPr>
                <w:rFonts w:ascii="Times New Roman" w:hAnsi="Times New Roman" w:cs="Times New Roman"/>
                <w:sz w:val="24"/>
              </w:rPr>
              <w:t>Diversity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68E323" w14:textId="77777777" w:rsidR="008D7533" w:rsidRPr="000B1ED4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B1ED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DE80CC" w14:textId="74C6DA67" w:rsidR="008D7533" w:rsidRPr="000B1ED4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37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FFC5BB" w14:textId="02EF931D" w:rsidR="008D7533" w:rsidRPr="000B1ED4" w:rsidRDefault="00B550A9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50A9">
              <w:rPr>
                <w:rFonts w:ascii="Times New Roman" w:hAnsi="Times New Roman" w:cs="Times New Roman"/>
                <w:sz w:val="24"/>
              </w:rPr>
              <w:t>0.5404</w:t>
            </w:r>
          </w:p>
        </w:tc>
      </w:tr>
      <w:tr w:rsidR="008D7533" w:rsidRPr="007F2441" w14:paraId="2A6EB434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18FD416E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C3E7EF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A5A6E5" w14:textId="7BD5A93F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14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008EAF" w14:textId="4CF1CFCB" w:rsidR="008D7533" w:rsidRPr="007F2441" w:rsidRDefault="00B550A9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50A9">
              <w:rPr>
                <w:rFonts w:ascii="Times New Roman" w:hAnsi="Times New Roman" w:cs="Times New Roman"/>
                <w:sz w:val="24"/>
              </w:rPr>
              <w:t>0.6998</w:t>
            </w:r>
          </w:p>
        </w:tc>
      </w:tr>
      <w:tr w:rsidR="008D7533" w:rsidRPr="007F2441" w14:paraId="2210B08F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7404068E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7C635B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FC77F2" w14:textId="605E0DC5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10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92493E" w14:textId="43F2DCCF" w:rsidR="008D7533" w:rsidRPr="007F2441" w:rsidRDefault="00B550A9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50A9">
              <w:rPr>
                <w:rFonts w:ascii="Times New Roman" w:hAnsi="Times New Roman" w:cs="Times New Roman"/>
                <w:sz w:val="24"/>
              </w:rPr>
              <w:t>0.7513</w:t>
            </w:r>
          </w:p>
        </w:tc>
      </w:tr>
      <w:tr w:rsidR="008D7533" w:rsidRPr="007F2441" w14:paraId="71FE8D02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75521A0A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Rhinanthus * Gree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BDE565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1645F5" w14:textId="0E6F2F5B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3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86A1EB" w14:textId="21224854" w:rsidR="008D7533" w:rsidRPr="007F2441" w:rsidRDefault="00B550A9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50A9">
              <w:rPr>
                <w:rFonts w:ascii="Times New Roman" w:hAnsi="Times New Roman" w:cs="Times New Roman"/>
                <w:sz w:val="24"/>
              </w:rPr>
              <w:t>0.5809</w:t>
            </w:r>
          </w:p>
        </w:tc>
      </w:tr>
      <w:tr w:rsidR="008D7533" w:rsidRPr="007F2441" w14:paraId="355DB6FA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4D74815C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Rhinanthus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93752D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02EF26" w14:textId="6BC55573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19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9D80AA" w14:textId="7F27774F" w:rsidR="008D7533" w:rsidRPr="007F2441" w:rsidRDefault="00B550A9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50A9">
              <w:rPr>
                <w:rFonts w:ascii="Times New Roman" w:hAnsi="Times New Roman" w:cs="Times New Roman"/>
                <w:sz w:val="24"/>
              </w:rPr>
              <w:t>0.6618</w:t>
            </w:r>
          </w:p>
        </w:tc>
      </w:tr>
      <w:tr w:rsidR="008D7533" w:rsidRPr="007F2441" w14:paraId="4068AB76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674157A8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Green aphid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CCAE45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467451" w14:textId="68EE0AD7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01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E92CCE" w14:textId="33DBED34" w:rsidR="008D7533" w:rsidRPr="007F2441" w:rsidRDefault="00B550A9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50A9">
              <w:rPr>
                <w:rFonts w:ascii="Times New Roman" w:hAnsi="Times New Roman" w:cs="Times New Roman"/>
                <w:sz w:val="24"/>
              </w:rPr>
              <w:t>0.8995</w:t>
            </w:r>
          </w:p>
        </w:tc>
      </w:tr>
      <w:tr w:rsidR="008D7533" w:rsidRPr="007F2441" w14:paraId="546E1FAC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0A86926E" w14:textId="77777777" w:rsidR="008D7533" w:rsidRPr="007F2441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Green aphid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AC4127" w14:textId="77777777" w:rsidR="008D7533" w:rsidRPr="007F2441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4C620A" w14:textId="67E3C102" w:rsidR="008D7533" w:rsidRPr="007F2441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1.16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59F08D" w14:textId="48119169" w:rsidR="008D7533" w:rsidRPr="007F2441" w:rsidRDefault="00B550A9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50A9">
              <w:rPr>
                <w:rFonts w:ascii="Times New Roman" w:hAnsi="Times New Roman" w:cs="Times New Roman"/>
                <w:sz w:val="24"/>
              </w:rPr>
              <w:t>0.2803</w:t>
            </w:r>
          </w:p>
        </w:tc>
      </w:tr>
      <w:tr w:rsidR="008D7533" w:rsidRPr="0005317A" w14:paraId="4721D90A" w14:textId="77777777" w:rsidTr="008D7533">
        <w:tc>
          <w:tcPr>
            <w:tcW w:w="5812" w:type="dxa"/>
            <w:tcBorders>
              <w:top w:val="nil"/>
              <w:bottom w:val="nil"/>
            </w:tcBorders>
          </w:tcPr>
          <w:p w14:paraId="1FC1EA25" w14:textId="77777777" w:rsidR="008D7533" w:rsidRPr="0005317A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Diversity * Rhinanthus * Green aphid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404D0E" w14:textId="77777777" w:rsidR="008D7533" w:rsidRPr="0005317A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D8F417" w14:textId="1371CF53" w:rsidR="008D7533" w:rsidRPr="0005317A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317A">
              <w:rPr>
                <w:rFonts w:ascii="Times New Roman" w:hAnsi="Times New Roman" w:cs="Times New Roman"/>
                <w:sz w:val="24"/>
              </w:rPr>
              <w:t>0.018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1906AC" w14:textId="1BDF9849" w:rsidR="008D7533" w:rsidRPr="0005317A" w:rsidRDefault="00B550A9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550A9">
              <w:rPr>
                <w:rFonts w:ascii="Times New Roman" w:hAnsi="Times New Roman" w:cs="Times New Roman"/>
                <w:sz w:val="24"/>
              </w:rPr>
              <w:t>0.8905</w:t>
            </w:r>
          </w:p>
        </w:tc>
      </w:tr>
      <w:tr w:rsidR="008D7533" w:rsidRPr="00145242" w14:paraId="4BB64B9D" w14:textId="77777777" w:rsidTr="008D7533"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78902554" w14:textId="77777777" w:rsidR="008D7533" w:rsidRPr="00145242" w:rsidRDefault="008D7533" w:rsidP="008D7533">
            <w:pPr>
              <w:rPr>
                <w:rFonts w:ascii="Times New Roman" w:hAnsi="Times New Roman" w:cs="Times New Roman"/>
                <w:sz w:val="24"/>
              </w:rPr>
            </w:pPr>
            <w:r w:rsidRPr="00145242">
              <w:rPr>
                <w:rFonts w:ascii="Times New Roman" w:hAnsi="Times New Roman" w:cs="Times New Roman"/>
                <w:sz w:val="24"/>
              </w:rPr>
              <w:t>Residual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CF4F968" w14:textId="53C56A2B" w:rsidR="008D7533" w:rsidRPr="00145242" w:rsidRDefault="0005317A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10E837" w14:textId="77777777" w:rsidR="008D7533" w:rsidRPr="00145242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CA9733A" w14:textId="77777777" w:rsidR="008D7533" w:rsidRPr="00145242" w:rsidRDefault="008D7533" w:rsidP="008D7533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3A0B1E8" w14:textId="5AC1E60D" w:rsidR="008D6C86" w:rsidRDefault="001F6D98" w:rsidP="007F2441">
      <w:pPr>
        <w:rPr>
          <w:rFonts w:ascii="Times New Roman" w:hAnsi="Times New Roman" w:cs="Times New Roman"/>
          <w:sz w:val="24"/>
        </w:rPr>
      </w:pPr>
      <w:r w:rsidRPr="007F2441">
        <w:rPr>
          <w:rFonts w:ascii="Times New Roman" w:hAnsi="Times New Roman" w:cs="Times New Roman"/>
          <w:b/>
          <w:sz w:val="24"/>
        </w:rPr>
        <w:t xml:space="preserve">Table </w:t>
      </w:r>
      <w:r w:rsidR="00CD64F2" w:rsidRPr="007F2441">
        <w:rPr>
          <w:rFonts w:ascii="Times New Roman" w:hAnsi="Times New Roman" w:cs="Times New Roman"/>
          <w:b/>
          <w:sz w:val="24"/>
        </w:rPr>
        <w:t>S</w:t>
      </w:r>
      <w:r w:rsidR="00B550A9">
        <w:rPr>
          <w:rFonts w:ascii="Times New Roman" w:hAnsi="Times New Roman" w:cs="Times New Roman"/>
          <w:b/>
          <w:sz w:val="24"/>
        </w:rPr>
        <w:t>5</w:t>
      </w:r>
      <w:r w:rsidR="0002145F">
        <w:rPr>
          <w:rFonts w:ascii="Times New Roman" w:hAnsi="Times New Roman" w:cs="Times New Roman"/>
          <w:b/>
          <w:sz w:val="24"/>
        </w:rPr>
        <w:t>a</w:t>
      </w:r>
      <w:r w:rsidR="008D6C86" w:rsidRPr="007F2441">
        <w:rPr>
          <w:rFonts w:ascii="Times New Roman" w:hAnsi="Times New Roman" w:cs="Times New Roman"/>
          <w:b/>
          <w:sz w:val="24"/>
        </w:rPr>
        <w:t xml:space="preserve">. </w:t>
      </w:r>
      <w:r w:rsidR="0002145F">
        <w:rPr>
          <w:rFonts w:ascii="Times New Roman" w:hAnsi="Times New Roman" w:cs="Times New Roman"/>
          <w:sz w:val="24"/>
        </w:rPr>
        <w:t xml:space="preserve">Coefficient estimates with standard errors for the </w:t>
      </w:r>
      <w:r w:rsidR="008D6C86" w:rsidRPr="007F2441">
        <w:rPr>
          <w:rFonts w:ascii="Times New Roman" w:hAnsi="Times New Roman" w:cs="Times New Roman"/>
          <w:sz w:val="24"/>
        </w:rPr>
        <w:t xml:space="preserve">fixed effects </w:t>
      </w:r>
      <w:r w:rsidR="0002145F">
        <w:rPr>
          <w:rFonts w:ascii="Times New Roman" w:hAnsi="Times New Roman" w:cs="Times New Roman"/>
          <w:sz w:val="24"/>
        </w:rPr>
        <w:t>and variance with standard deviance for the random effects</w:t>
      </w:r>
      <w:r w:rsidR="0002145F" w:rsidRPr="007F2441">
        <w:rPr>
          <w:rFonts w:ascii="Times New Roman" w:hAnsi="Times New Roman" w:cs="Times New Roman"/>
          <w:sz w:val="24"/>
        </w:rPr>
        <w:t xml:space="preserve"> </w:t>
      </w:r>
      <w:r w:rsidR="008D6C86" w:rsidRPr="007F2441">
        <w:rPr>
          <w:rFonts w:ascii="Times New Roman" w:hAnsi="Times New Roman" w:cs="Times New Roman"/>
          <w:sz w:val="24"/>
        </w:rPr>
        <w:t xml:space="preserve">from the general linear mixed model on Barley shoot dry weight. </w:t>
      </w:r>
      <w:r w:rsidR="0002145F">
        <w:rPr>
          <w:rFonts w:ascii="Times New Roman" w:hAnsi="Times New Roman" w:cs="Times New Roman"/>
          <w:sz w:val="24"/>
        </w:rPr>
        <w:t>The model was calculated using lme4 in R. The total n</w:t>
      </w:r>
      <w:r w:rsidR="0002145F" w:rsidRPr="001053D1">
        <w:rPr>
          <w:rFonts w:ascii="Times New Roman" w:hAnsi="Times New Roman" w:cs="Times New Roman"/>
          <w:sz w:val="24"/>
        </w:rPr>
        <w:t>umber of observations</w:t>
      </w:r>
      <w:r w:rsidR="0002145F">
        <w:rPr>
          <w:rFonts w:ascii="Times New Roman" w:hAnsi="Times New Roman" w:cs="Times New Roman"/>
          <w:sz w:val="24"/>
        </w:rPr>
        <w:t xml:space="preserve"> was 1654 and the number of random effects</w:t>
      </w:r>
      <w:r w:rsidR="0002145F" w:rsidRPr="001053D1">
        <w:rPr>
          <w:rFonts w:ascii="Times New Roman" w:hAnsi="Times New Roman" w:cs="Times New Roman"/>
          <w:sz w:val="24"/>
        </w:rPr>
        <w:t xml:space="preserve"> </w:t>
      </w:r>
      <w:r w:rsidR="0002145F">
        <w:rPr>
          <w:rFonts w:ascii="Times New Roman" w:hAnsi="Times New Roman" w:cs="Times New Roman"/>
          <w:sz w:val="24"/>
        </w:rPr>
        <w:t>(</w:t>
      </w:r>
      <w:r w:rsidR="0002145F" w:rsidRPr="001053D1">
        <w:rPr>
          <w:rFonts w:ascii="Times New Roman" w:hAnsi="Times New Roman" w:cs="Times New Roman"/>
          <w:sz w:val="24"/>
        </w:rPr>
        <w:t>Pots</w:t>
      </w:r>
      <w:r w:rsidR="0002145F">
        <w:rPr>
          <w:rFonts w:ascii="Times New Roman" w:hAnsi="Times New Roman" w:cs="Times New Roman"/>
          <w:sz w:val="24"/>
        </w:rPr>
        <w:t>) was 277.</w:t>
      </w:r>
    </w:p>
    <w:tbl>
      <w:tblPr>
        <w:tblStyle w:val="TableGrid"/>
        <w:tblW w:w="1049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7088"/>
        <w:gridCol w:w="1276"/>
        <w:gridCol w:w="2126"/>
      </w:tblGrid>
      <w:tr w:rsidR="0002145F" w14:paraId="0CA176B5" w14:textId="77777777" w:rsidTr="0002145F">
        <w:tc>
          <w:tcPr>
            <w:tcW w:w="7088" w:type="dxa"/>
            <w:tcBorders>
              <w:bottom w:val="double" w:sz="4" w:space="0" w:color="auto"/>
            </w:tcBorders>
          </w:tcPr>
          <w:p w14:paraId="76848B5A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efficients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5E2F8E6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timates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7F737D79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Error</w:t>
            </w:r>
          </w:p>
        </w:tc>
      </w:tr>
      <w:tr w:rsidR="0002145F" w14:paraId="35E75ED7" w14:textId="77777777" w:rsidTr="0002145F">
        <w:tc>
          <w:tcPr>
            <w:tcW w:w="7088" w:type="dxa"/>
            <w:tcBorders>
              <w:top w:val="double" w:sz="4" w:space="0" w:color="auto"/>
              <w:bottom w:val="nil"/>
            </w:tcBorders>
          </w:tcPr>
          <w:p w14:paraId="2953B906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</w:tcPr>
          <w:p w14:paraId="0BEDE8A9" w14:textId="370779A9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35</w:t>
            </w:r>
          </w:p>
        </w:tc>
        <w:tc>
          <w:tcPr>
            <w:tcW w:w="2126" w:type="dxa"/>
            <w:tcBorders>
              <w:top w:val="double" w:sz="4" w:space="0" w:color="auto"/>
              <w:bottom w:val="nil"/>
            </w:tcBorders>
          </w:tcPr>
          <w:p w14:paraId="410347D4" w14:textId="198C98D7" w:rsidR="0002145F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17</w:t>
            </w:r>
          </w:p>
        </w:tc>
      </w:tr>
      <w:tr w:rsidR="0002145F" w14:paraId="205D2C53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082E3B3F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versity (Low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A38AE5" w14:textId="13206871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145712" w14:textId="6961F7C1" w:rsidR="0002145F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22</w:t>
            </w:r>
          </w:p>
        </w:tc>
      </w:tr>
      <w:tr w:rsidR="0002145F" w14:paraId="7151023E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317A3D60" w14:textId="26D9CDFD" w:rsidR="0002145F" w:rsidRDefault="0002145F" w:rsidP="0037776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hinanthus (</w:t>
            </w:r>
            <w:r w:rsidR="00377768">
              <w:rPr>
                <w:rFonts w:ascii="Times New Roman" w:hAnsi="Times New Roman" w:cs="Times New Roman"/>
                <w:sz w:val="24"/>
              </w:rPr>
              <w:t>Presence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9161D2" w14:textId="2809E20F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09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6275E1" w14:textId="310B632B" w:rsidR="0002145F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93</w:t>
            </w:r>
          </w:p>
        </w:tc>
      </w:tr>
      <w:tr w:rsidR="0002145F" w14:paraId="19869F17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4BCFE5A1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genotype</w:t>
            </w:r>
            <w:r>
              <w:rPr>
                <w:rFonts w:ascii="Times New Roman" w:hAnsi="Times New Roman" w:cs="Times New Roman"/>
                <w:sz w:val="24"/>
              </w:rPr>
              <w:t xml:space="preserve"> (H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A93AEB" w14:textId="2D890A51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02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45EC49" w14:textId="08E995E1" w:rsidR="0002145F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38</w:t>
            </w:r>
          </w:p>
        </w:tc>
      </w:tr>
      <w:tr w:rsidR="0002145F" w14:paraId="34A8929A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5C91E9E1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Brown aphid genotype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C6433D" w14:textId="07E398E8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20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0E6795" w14:textId="0598069B" w:rsidR="0002145F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38</w:t>
            </w:r>
          </w:p>
        </w:tc>
      </w:tr>
      <w:tr w:rsidR="0002145F" w14:paraId="1B1D76CF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420CDEC2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Total number of aphids (covariat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CA96E4" w14:textId="0E2F667B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0B5736" w14:textId="09254ACF" w:rsidR="0002145F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8</w:t>
            </w:r>
          </w:p>
        </w:tc>
      </w:tr>
      <w:tr w:rsidR="00695148" w14:paraId="116FC8B8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022C0228" w14:textId="37F9C9AD" w:rsidR="00695148" w:rsidRPr="007F2441" w:rsidRDefault="00120896" w:rsidP="000214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Rhinanthus plants (covariat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5B67F6" w14:textId="53AA332F" w:rsidR="00695148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41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B03861" w14:textId="2799223C" w:rsidR="00695148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64</w:t>
            </w:r>
          </w:p>
        </w:tc>
      </w:tr>
      <w:tr w:rsidR="0002145F" w14:paraId="610819D3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5463928E" w14:textId="63C07502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>* Rhinanthu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77768">
              <w:rPr>
                <w:rFonts w:ascii="Times New Roman" w:hAnsi="Times New Roman" w:cs="Times New Roman"/>
                <w:sz w:val="24"/>
              </w:rPr>
              <w:t>(Presenc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FA23A3" w14:textId="060179F5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4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35D3B8" w14:textId="4332CA01" w:rsidR="0002145F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29</w:t>
            </w:r>
          </w:p>
        </w:tc>
      </w:tr>
      <w:tr w:rsidR="0002145F" w14:paraId="6CBCC5D3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0ED3A7A5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>* Green aphid</w:t>
            </w:r>
            <w:r>
              <w:rPr>
                <w:rFonts w:ascii="Times New Roman" w:hAnsi="Times New Roman" w:cs="Times New Roman"/>
                <w:sz w:val="24"/>
              </w:rPr>
              <w:t xml:space="preserve"> (H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D31F4F" w14:textId="65B8333C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6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66506A6" w14:textId="688FA427" w:rsidR="0002145F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99</w:t>
            </w:r>
          </w:p>
        </w:tc>
      </w:tr>
      <w:tr w:rsidR="0002145F" w14:paraId="1B5368E8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20FE2059" w14:textId="176327D5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Rhinanthus </w:t>
            </w:r>
            <w:r w:rsidR="00377768">
              <w:rPr>
                <w:rFonts w:ascii="Times New Roman" w:hAnsi="Times New Roman" w:cs="Times New Roman"/>
                <w:sz w:val="24"/>
              </w:rPr>
              <w:t>(Presence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F2441">
              <w:rPr>
                <w:rFonts w:ascii="Times New Roman" w:hAnsi="Times New Roman" w:cs="Times New Roman"/>
                <w:sz w:val="24"/>
              </w:rPr>
              <w:t>* Green aphid</w:t>
            </w:r>
            <w:r>
              <w:rPr>
                <w:rFonts w:ascii="Times New Roman" w:hAnsi="Times New Roman" w:cs="Times New Roman"/>
                <w:sz w:val="24"/>
              </w:rPr>
              <w:t xml:space="preserve"> (H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2BB100" w14:textId="4E6638C5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0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322F75" w14:textId="6267A3AA" w:rsidR="0002145F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53</w:t>
            </w:r>
          </w:p>
        </w:tc>
      </w:tr>
      <w:tr w:rsidR="0002145F" w:rsidRPr="002B0EB0" w14:paraId="4E61DC4A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69EC581B" w14:textId="77777777" w:rsidR="0002145F" w:rsidRPr="002B0EB0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2B0EB0">
              <w:rPr>
                <w:rFonts w:ascii="Times New Roman" w:hAnsi="Times New Roman" w:cs="Times New Roman"/>
                <w:sz w:val="24"/>
              </w:rPr>
              <w:t>Diversity (Low) * Brown aphid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FCFD1E" w14:textId="4068CB05" w:rsidR="0002145F" w:rsidRPr="002B0EB0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8744A9" w14:textId="3A776F40" w:rsidR="0002145F" w:rsidRPr="002B0EB0" w:rsidRDefault="0025799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02</w:t>
            </w:r>
          </w:p>
        </w:tc>
      </w:tr>
      <w:tr w:rsidR="0002145F" w14:paraId="2FE4CE7B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1B4CD502" w14:textId="440B61C4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Rhinanthus </w:t>
            </w:r>
            <w:r w:rsidR="00377768">
              <w:rPr>
                <w:rFonts w:ascii="Times New Roman" w:hAnsi="Times New Roman" w:cs="Times New Roman"/>
                <w:sz w:val="24"/>
              </w:rPr>
              <w:t>(Presence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946432" w14:textId="446AC8BA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9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D4D463" w14:textId="2977BD67" w:rsidR="0002145F" w:rsidRDefault="0025799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47</w:t>
            </w:r>
          </w:p>
        </w:tc>
      </w:tr>
      <w:tr w:rsidR="0002145F" w14:paraId="2A208B30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77D2098A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Green aphid </w:t>
            </w:r>
            <w:r>
              <w:rPr>
                <w:rFonts w:ascii="Times New Roman" w:hAnsi="Times New Roman" w:cs="Times New Roman"/>
                <w:sz w:val="24"/>
              </w:rPr>
              <w:t xml:space="preserve">(H1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C4F090" w14:textId="4E0BBC6B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7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4DA0D9" w14:textId="1FF07D74" w:rsidR="0002145F" w:rsidRDefault="0025799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26</w:t>
            </w:r>
          </w:p>
        </w:tc>
      </w:tr>
      <w:tr w:rsidR="0002145F" w14:paraId="363F6BBE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3D88688F" w14:textId="6E33EF03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* Rhinanthus </w:t>
            </w:r>
            <w:r w:rsidR="00377768">
              <w:rPr>
                <w:rFonts w:ascii="Times New Roman" w:hAnsi="Times New Roman" w:cs="Times New Roman"/>
                <w:sz w:val="24"/>
              </w:rPr>
              <w:t>(Presence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F2441">
              <w:rPr>
                <w:rFonts w:ascii="Times New Roman" w:hAnsi="Times New Roman" w:cs="Times New Roman"/>
                <w:sz w:val="24"/>
              </w:rPr>
              <w:t>* Green aphid</w:t>
            </w:r>
            <w:r>
              <w:rPr>
                <w:rFonts w:ascii="Times New Roman" w:hAnsi="Times New Roman" w:cs="Times New Roman"/>
                <w:sz w:val="24"/>
              </w:rPr>
              <w:t xml:space="preserve"> (H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2011AA" w14:textId="5AFEB848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5266D3" w14:textId="228C75B8" w:rsidR="0002145F" w:rsidRDefault="0025799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57</w:t>
            </w:r>
          </w:p>
        </w:tc>
      </w:tr>
      <w:tr w:rsidR="0002145F" w14:paraId="19C176D6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3A152F9E" w14:textId="1D85BA26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* Rhinanthus </w:t>
            </w:r>
            <w:r w:rsidR="00377768">
              <w:rPr>
                <w:rFonts w:ascii="Times New Roman" w:hAnsi="Times New Roman" w:cs="Times New Roman"/>
                <w:sz w:val="24"/>
              </w:rPr>
              <w:t>(Presence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D080D6" w14:textId="1B05F4B5" w:rsidR="0002145F" w:rsidRDefault="0069514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5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EB73AD" w14:textId="1E85D2A7" w:rsidR="0002145F" w:rsidRDefault="0025799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58</w:t>
            </w:r>
          </w:p>
        </w:tc>
      </w:tr>
      <w:tr w:rsidR="0002145F" w14:paraId="2FBA33D8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2DF8B20E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Diversity </w:t>
            </w:r>
            <w:r>
              <w:rPr>
                <w:rFonts w:ascii="Times New Roman" w:hAnsi="Times New Roman" w:cs="Times New Roman"/>
                <w:sz w:val="24"/>
              </w:rPr>
              <w:t xml:space="preserve">(Low) 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* Green aphid </w:t>
            </w:r>
            <w:r>
              <w:rPr>
                <w:rFonts w:ascii="Times New Roman" w:hAnsi="Times New Roman" w:cs="Times New Roman"/>
                <w:sz w:val="24"/>
              </w:rPr>
              <w:t xml:space="preserve">(H1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D39369" w14:textId="2479042E" w:rsidR="0002145F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7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CAF232" w14:textId="1556CBFB" w:rsidR="0002145F" w:rsidRDefault="0025799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54</w:t>
            </w:r>
          </w:p>
        </w:tc>
      </w:tr>
      <w:tr w:rsidR="0002145F" w14:paraId="7BD397C5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1563AA7B" w14:textId="5EB8816A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 xml:space="preserve">Rhinanthus </w:t>
            </w:r>
            <w:r w:rsidR="00377768">
              <w:rPr>
                <w:rFonts w:ascii="Times New Roman" w:hAnsi="Times New Roman" w:cs="Times New Roman"/>
                <w:sz w:val="24"/>
              </w:rPr>
              <w:t>(Presence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* Green aphid </w:t>
            </w:r>
            <w:r>
              <w:rPr>
                <w:rFonts w:ascii="Times New Roman" w:hAnsi="Times New Roman" w:cs="Times New Roman"/>
                <w:sz w:val="24"/>
              </w:rPr>
              <w:t xml:space="preserve">(H1) </w:t>
            </w:r>
            <w:r w:rsidRPr="007F2441">
              <w:rPr>
                <w:rFonts w:ascii="Times New Roman" w:hAnsi="Times New Roman" w:cs="Times New Roman"/>
                <w:sz w:val="24"/>
              </w:rPr>
              <w:t>* Brown aphid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8FEF53" w14:textId="0ECF4246" w:rsidR="0002145F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013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DD174C" w14:textId="68B2F71E" w:rsidR="0002145F" w:rsidRDefault="0025799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88</w:t>
            </w:r>
          </w:p>
        </w:tc>
      </w:tr>
      <w:tr w:rsidR="0002145F" w:rsidRPr="005903B6" w14:paraId="1CEBC107" w14:textId="77777777" w:rsidTr="0002145F">
        <w:tc>
          <w:tcPr>
            <w:tcW w:w="7088" w:type="dxa"/>
            <w:tcBorders>
              <w:top w:val="nil"/>
              <w:bottom w:val="nil"/>
            </w:tcBorders>
          </w:tcPr>
          <w:p w14:paraId="7F72669C" w14:textId="1121B3C1" w:rsidR="0002145F" w:rsidRPr="005903B6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 w:rsidRPr="005903B6">
              <w:rPr>
                <w:rFonts w:ascii="Times New Roman" w:hAnsi="Times New Roman" w:cs="Times New Roman"/>
                <w:sz w:val="24"/>
              </w:rPr>
              <w:t>Diversity</w:t>
            </w:r>
            <w:r>
              <w:rPr>
                <w:rFonts w:ascii="Times New Roman" w:hAnsi="Times New Roman" w:cs="Times New Roman"/>
                <w:sz w:val="24"/>
              </w:rPr>
              <w:t xml:space="preserve"> (Low)</w:t>
            </w:r>
            <w:r w:rsidRPr="005903B6">
              <w:rPr>
                <w:rFonts w:ascii="Times New Roman" w:hAnsi="Times New Roman" w:cs="Times New Roman"/>
                <w:sz w:val="24"/>
              </w:rPr>
              <w:t xml:space="preserve"> * Rhinanthu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77768">
              <w:rPr>
                <w:rFonts w:ascii="Times New Roman" w:hAnsi="Times New Roman" w:cs="Times New Roman"/>
                <w:sz w:val="24"/>
              </w:rPr>
              <w:t>(Presence)</w:t>
            </w:r>
            <w:r w:rsidRPr="005903B6">
              <w:rPr>
                <w:rFonts w:ascii="Times New Roman" w:hAnsi="Times New Roman" w:cs="Times New Roman"/>
                <w:sz w:val="24"/>
              </w:rPr>
              <w:t xml:space="preserve"> * Green aphid </w:t>
            </w:r>
            <w:r>
              <w:rPr>
                <w:rFonts w:ascii="Times New Roman" w:hAnsi="Times New Roman" w:cs="Times New Roman"/>
                <w:sz w:val="24"/>
              </w:rPr>
              <w:t xml:space="preserve">(H1) </w:t>
            </w:r>
            <w:r w:rsidRPr="005903B6">
              <w:rPr>
                <w:rFonts w:ascii="Times New Roman" w:hAnsi="Times New Roman" w:cs="Times New Roman"/>
                <w:sz w:val="24"/>
              </w:rPr>
              <w:t>* Brown aphid</w:t>
            </w:r>
            <w:r>
              <w:rPr>
                <w:rFonts w:ascii="Times New Roman" w:hAnsi="Times New Roman" w:cs="Times New Roman"/>
                <w:sz w:val="24"/>
              </w:rPr>
              <w:t xml:space="preserve"> (HF92a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D76D39" w14:textId="46607B69" w:rsidR="0002145F" w:rsidRPr="005903B6" w:rsidRDefault="00880E08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90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861BF7" w14:textId="0FC5EDE5" w:rsidR="0002145F" w:rsidRPr="005903B6" w:rsidRDefault="0025799B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76</w:t>
            </w:r>
          </w:p>
        </w:tc>
      </w:tr>
      <w:tr w:rsidR="0002145F" w14:paraId="2BF09BA1" w14:textId="77777777" w:rsidTr="0002145F">
        <w:tc>
          <w:tcPr>
            <w:tcW w:w="7088" w:type="dxa"/>
            <w:tcBorders>
              <w:top w:val="double" w:sz="4" w:space="0" w:color="auto"/>
              <w:bottom w:val="double" w:sz="4" w:space="0" w:color="auto"/>
            </w:tcBorders>
          </w:tcPr>
          <w:p w14:paraId="1B58EB68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effect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14:paraId="3D4BC1A8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nce</w:t>
            </w:r>
          </w:p>
        </w:tc>
        <w:tc>
          <w:tcPr>
            <w:tcW w:w="2126" w:type="dxa"/>
            <w:tcBorders>
              <w:top w:val="double" w:sz="4" w:space="0" w:color="auto"/>
              <w:bottom w:val="double" w:sz="4" w:space="0" w:color="auto"/>
            </w:tcBorders>
          </w:tcPr>
          <w:p w14:paraId="1E5131CF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deviation</w:t>
            </w:r>
          </w:p>
        </w:tc>
      </w:tr>
      <w:tr w:rsidR="0002145F" w14:paraId="1FB08B0E" w14:textId="77777777" w:rsidTr="0002145F">
        <w:tc>
          <w:tcPr>
            <w:tcW w:w="7088" w:type="dxa"/>
            <w:tcBorders>
              <w:top w:val="double" w:sz="4" w:space="0" w:color="auto"/>
              <w:bottom w:val="nil"/>
            </w:tcBorders>
          </w:tcPr>
          <w:p w14:paraId="488F49A0" w14:textId="77777777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t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</w:tcPr>
          <w:p w14:paraId="3C086CAC" w14:textId="7308B1A5" w:rsidR="0002145F" w:rsidRDefault="00427374" w:rsidP="0069514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 w:rsidR="00695148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2126" w:type="dxa"/>
            <w:tcBorders>
              <w:top w:val="double" w:sz="4" w:space="0" w:color="auto"/>
              <w:bottom w:val="nil"/>
            </w:tcBorders>
          </w:tcPr>
          <w:p w14:paraId="2A3DCB64" w14:textId="58F997F5" w:rsidR="0002145F" w:rsidRDefault="00427374" w:rsidP="0069514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2145F">
              <w:rPr>
                <w:rFonts w:ascii="Times New Roman" w:hAnsi="Times New Roman" w:cs="Times New Roman"/>
                <w:sz w:val="24"/>
              </w:rPr>
              <w:t>0.0</w:t>
            </w:r>
            <w:r w:rsidR="00695148">
              <w:rPr>
                <w:rFonts w:ascii="Times New Roman" w:hAnsi="Times New Roman" w:cs="Times New Roman"/>
                <w:sz w:val="24"/>
              </w:rPr>
              <w:t>779</w:t>
            </w:r>
          </w:p>
        </w:tc>
      </w:tr>
      <w:tr w:rsidR="0002145F" w14:paraId="54B07E51" w14:textId="77777777" w:rsidTr="0002145F">
        <w:tc>
          <w:tcPr>
            <w:tcW w:w="7088" w:type="dxa"/>
            <w:tcBorders>
              <w:top w:val="nil"/>
            </w:tcBorders>
          </w:tcPr>
          <w:p w14:paraId="4F90D0FD" w14:textId="768B56C9" w:rsidR="0002145F" w:rsidRDefault="0002145F" w:rsidP="000214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276" w:type="dxa"/>
            <w:tcBorders>
              <w:top w:val="nil"/>
            </w:tcBorders>
          </w:tcPr>
          <w:p w14:paraId="01AE5973" w14:textId="78420F27" w:rsidR="0002145F" w:rsidRPr="00145242" w:rsidRDefault="0042737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2</w:t>
            </w:r>
            <w:r w:rsidRPr="0002145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126" w:type="dxa"/>
            <w:tcBorders>
              <w:top w:val="nil"/>
            </w:tcBorders>
          </w:tcPr>
          <w:p w14:paraId="18AA3499" w14:textId="679FB051" w:rsidR="0002145F" w:rsidRPr="00145242" w:rsidRDefault="00427374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2145F">
              <w:rPr>
                <w:rFonts w:ascii="Times New Roman" w:hAnsi="Times New Roman" w:cs="Times New Roman"/>
                <w:sz w:val="24"/>
              </w:rPr>
              <w:t>0.1805</w:t>
            </w:r>
          </w:p>
        </w:tc>
      </w:tr>
    </w:tbl>
    <w:p w14:paraId="02DA956D" w14:textId="77777777" w:rsidR="0002145F" w:rsidRDefault="0002145F" w:rsidP="0002145F">
      <w:pPr>
        <w:rPr>
          <w:rFonts w:ascii="Times New Roman" w:hAnsi="Times New Roman" w:cs="Times New Roman"/>
          <w:sz w:val="24"/>
        </w:rPr>
      </w:pPr>
    </w:p>
    <w:p w14:paraId="0D8D550B" w14:textId="290367E0" w:rsidR="00D55D97" w:rsidRPr="0002145F" w:rsidRDefault="00B550A9" w:rsidP="0002145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5</w:t>
      </w:r>
      <w:r w:rsidR="00D55D97" w:rsidRPr="00176803">
        <w:rPr>
          <w:rFonts w:ascii="Times New Roman" w:hAnsi="Times New Roman" w:cs="Times New Roman"/>
          <w:b/>
          <w:sz w:val="24"/>
        </w:rPr>
        <w:t>b.</w:t>
      </w:r>
      <w:r w:rsidR="00D55D97">
        <w:rPr>
          <w:rFonts w:ascii="Times New Roman" w:hAnsi="Times New Roman" w:cs="Times New Roman"/>
          <w:sz w:val="24"/>
        </w:rPr>
        <w:t xml:space="preserve"> Analysis of Deviance Table (Type II tests) for Barley shoot dry weight</w:t>
      </w:r>
      <w:r w:rsidR="00D55D97" w:rsidRPr="007F2441">
        <w:rPr>
          <w:rFonts w:ascii="Times New Roman" w:hAnsi="Times New Roman" w:cs="Times New Roman"/>
          <w:sz w:val="24"/>
        </w:rPr>
        <w:t>.</w:t>
      </w:r>
      <w:r w:rsidR="00D55D97">
        <w:rPr>
          <w:rFonts w:ascii="Times New Roman" w:hAnsi="Times New Roman" w:cs="Times New Roman"/>
          <w:sz w:val="24"/>
        </w:rPr>
        <w:t xml:space="preserve"> Significant factors (p &lt; 0.05) are noted in </w:t>
      </w:r>
      <w:r w:rsidR="00D55D97" w:rsidRPr="00AA2CE7">
        <w:rPr>
          <w:rFonts w:ascii="Times New Roman" w:hAnsi="Times New Roman" w:cs="Times New Roman"/>
          <w:b/>
          <w:sz w:val="24"/>
        </w:rPr>
        <w:t>bold</w:t>
      </w:r>
      <w:r w:rsidR="00D55D97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893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812"/>
        <w:gridCol w:w="709"/>
        <w:gridCol w:w="1134"/>
        <w:gridCol w:w="1276"/>
      </w:tblGrid>
      <w:tr w:rsidR="00D55D97" w:rsidRPr="007F2441" w14:paraId="4F770A14" w14:textId="77777777" w:rsidTr="007A7A1A">
        <w:tc>
          <w:tcPr>
            <w:tcW w:w="5812" w:type="dxa"/>
            <w:tcBorders>
              <w:top w:val="double" w:sz="4" w:space="0" w:color="auto"/>
              <w:bottom w:val="single" w:sz="4" w:space="0" w:color="auto"/>
            </w:tcBorders>
          </w:tcPr>
          <w:p w14:paraId="7EB305B2" w14:textId="77777777" w:rsidR="00D55D97" w:rsidRPr="007F2441" w:rsidRDefault="00D55D97" w:rsidP="00B2133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Factor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</w:tcPr>
          <w:p w14:paraId="34EE6AB0" w14:textId="77777777" w:rsidR="00D55D97" w:rsidRPr="007F2441" w:rsidRDefault="00D55D97" w:rsidP="00B2133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397FAC0B" w14:textId="77777777" w:rsidR="00D55D97" w:rsidRPr="007F2441" w:rsidRDefault="00D55D97" w:rsidP="00B2133D">
            <w:pPr>
              <w:rPr>
                <w:rFonts w:ascii="Times New Roman" w:hAnsi="Times New Roman" w:cs="Times New Roman"/>
                <w:sz w:val="24"/>
              </w:rPr>
            </w:pPr>
            <w:r w:rsidRPr="00176803">
              <w:rPr>
                <w:rFonts w:ascii="Times New Roman" w:hAnsi="Times New Roman" w:cs="Times New Roman"/>
                <w:i/>
                <w:sz w:val="24"/>
              </w:rPr>
              <w:t>X</w:t>
            </w:r>
            <w:r w:rsidRPr="00176803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71F7EE1F" w14:textId="77777777" w:rsidR="00D55D97" w:rsidRPr="00176803" w:rsidRDefault="00D55D97" w:rsidP="00B2133D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D55D97" w:rsidRPr="007F2441" w14:paraId="32A1FB40" w14:textId="77777777" w:rsidTr="007A7A1A">
        <w:tc>
          <w:tcPr>
            <w:tcW w:w="5812" w:type="dxa"/>
            <w:tcBorders>
              <w:bottom w:val="nil"/>
            </w:tcBorders>
          </w:tcPr>
          <w:p w14:paraId="24CA93FC" w14:textId="77777777" w:rsidR="00D55D97" w:rsidRPr="007F2441" w:rsidRDefault="00D55D97" w:rsidP="00B2133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</w:t>
            </w:r>
          </w:p>
        </w:tc>
        <w:tc>
          <w:tcPr>
            <w:tcW w:w="709" w:type="dxa"/>
            <w:tcBorders>
              <w:bottom w:val="nil"/>
            </w:tcBorders>
          </w:tcPr>
          <w:p w14:paraId="0A9BE18C" w14:textId="77777777" w:rsidR="00D55D97" w:rsidRPr="007F2441" w:rsidRDefault="00D55D9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14:paraId="192877C7" w14:textId="17915482" w:rsidR="00D55D97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781</w:t>
            </w:r>
          </w:p>
        </w:tc>
        <w:tc>
          <w:tcPr>
            <w:tcW w:w="1276" w:type="dxa"/>
            <w:tcBorders>
              <w:bottom w:val="nil"/>
            </w:tcBorders>
          </w:tcPr>
          <w:p w14:paraId="4087BE72" w14:textId="10EA24FA" w:rsidR="00D55D97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44</w:t>
            </w:r>
          </w:p>
        </w:tc>
      </w:tr>
      <w:tr w:rsidR="00D55D97" w:rsidRPr="00565F27" w14:paraId="008AA6B3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0B3085F1" w14:textId="57EA6CF8" w:rsidR="00D55D97" w:rsidRPr="00565F27" w:rsidRDefault="00D55D97" w:rsidP="00D55D97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65F27">
              <w:rPr>
                <w:rFonts w:ascii="Times New Roman" w:hAnsi="Times New Roman" w:cs="Times New Roman"/>
                <w:b/>
                <w:sz w:val="24"/>
              </w:rPr>
              <w:t>Rhinanthus presenc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8F3129" w14:textId="77777777" w:rsidR="00D55D97" w:rsidRPr="00565F27" w:rsidRDefault="00D55D97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565F27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5DDE18" w14:textId="17AFFF42" w:rsidR="00D55D97" w:rsidRPr="00565F27" w:rsidRDefault="009C13D3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.25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1DFD49" w14:textId="72D66150" w:rsidR="00D55D97" w:rsidRPr="009C13D3" w:rsidRDefault="00120896" w:rsidP="007A7A1A">
            <w:pPr>
              <w:jc w:val="right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.3</w:t>
            </w:r>
            <w:r w:rsidR="009C13D3">
              <w:rPr>
                <w:rFonts w:ascii="Times New Roman" w:hAnsi="Times New Roman" w:cs="Times New Roman"/>
                <w:b/>
                <w:sz w:val="24"/>
              </w:rPr>
              <w:t>x10</w:t>
            </w:r>
            <w:r w:rsidR="009C13D3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5</w:t>
            </w:r>
          </w:p>
        </w:tc>
      </w:tr>
      <w:tr w:rsidR="00D55D97" w:rsidRPr="007F2441" w14:paraId="1A96AF43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6229D7F3" w14:textId="77777777" w:rsidR="00D55D97" w:rsidRPr="007F2441" w:rsidRDefault="00D55D97" w:rsidP="00B2133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genotyp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4E6496" w14:textId="77777777" w:rsidR="00D55D97" w:rsidRPr="007F2441" w:rsidRDefault="00D55D97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75B598" w14:textId="40308EF4" w:rsidR="00D55D97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C45FA9" w14:textId="6BD2778E" w:rsidR="00D55D97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18</w:t>
            </w:r>
          </w:p>
        </w:tc>
      </w:tr>
      <w:tr w:rsidR="00D55D97" w:rsidRPr="00120896" w14:paraId="7BDFC6EA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21CE6127" w14:textId="77777777" w:rsidR="00D55D97" w:rsidRPr="00120896" w:rsidRDefault="00D55D97" w:rsidP="00B2133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20896">
              <w:rPr>
                <w:rFonts w:ascii="Times New Roman" w:hAnsi="Times New Roman" w:cs="Times New Roman"/>
                <w:b/>
                <w:sz w:val="24"/>
              </w:rPr>
              <w:t>Brown aphid genotyp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71D769" w14:textId="77777777" w:rsidR="00D55D97" w:rsidRPr="00120896" w:rsidRDefault="00D55D97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20896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617A22" w14:textId="294A0000" w:rsidR="00D55D97" w:rsidRPr="00120896" w:rsidRDefault="009C13D3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20896">
              <w:rPr>
                <w:rFonts w:ascii="Times New Roman" w:hAnsi="Times New Roman" w:cs="Times New Roman"/>
                <w:b/>
                <w:sz w:val="24"/>
              </w:rPr>
              <w:t>4.15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9763E2" w14:textId="74AA6AEF" w:rsidR="00D55D97" w:rsidRPr="00120896" w:rsidRDefault="009C13D3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20896">
              <w:rPr>
                <w:rFonts w:ascii="Times New Roman" w:hAnsi="Times New Roman" w:cs="Times New Roman"/>
                <w:b/>
                <w:sz w:val="24"/>
              </w:rPr>
              <w:t>0.04151</w:t>
            </w:r>
          </w:p>
        </w:tc>
      </w:tr>
      <w:tr w:rsidR="00D55D97" w:rsidRPr="00565F27" w14:paraId="6F242895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52DEFBD6" w14:textId="77777777" w:rsidR="00D55D97" w:rsidRPr="00565F27" w:rsidRDefault="00D55D97" w:rsidP="00B2133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65F27">
              <w:rPr>
                <w:rFonts w:ascii="Times New Roman" w:hAnsi="Times New Roman" w:cs="Times New Roman"/>
                <w:b/>
                <w:sz w:val="24"/>
              </w:rPr>
              <w:t>Total number of aphids (covariate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703242" w14:textId="77777777" w:rsidR="00D55D97" w:rsidRPr="00565F27" w:rsidRDefault="00D55D97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565F27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44EEF0" w14:textId="16EEDA71" w:rsidR="00D55D97" w:rsidRPr="00565F27" w:rsidRDefault="009C13D3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4.60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8F2250" w14:textId="679382AD" w:rsidR="00D55D97" w:rsidRPr="009C13D3" w:rsidRDefault="00120896" w:rsidP="007A7A1A">
            <w:pPr>
              <w:jc w:val="right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&lt;2.2x</w:t>
            </w:r>
            <w:r w:rsidR="009C13D3">
              <w:rPr>
                <w:rFonts w:ascii="Times New Roman" w:hAnsi="Times New Roman" w:cs="Times New Roman"/>
                <w:b/>
                <w:sz w:val="24"/>
              </w:rPr>
              <w:t>10</w:t>
            </w:r>
            <w:r w:rsidR="009C13D3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16</w:t>
            </w:r>
          </w:p>
        </w:tc>
      </w:tr>
      <w:tr w:rsidR="009C13D3" w:rsidRPr="00120896" w14:paraId="4E0355FB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67390DC4" w14:textId="499F7AE3" w:rsidR="009C13D3" w:rsidRPr="00120896" w:rsidRDefault="00120896" w:rsidP="00B2133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umber of Rhinanthus plants (covariate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D206CD" w14:textId="44319590" w:rsidR="009C13D3" w:rsidRPr="00120896" w:rsidRDefault="00120896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5B9DD9" w14:textId="0CF16065" w:rsidR="009C13D3" w:rsidRPr="00120896" w:rsidRDefault="009C13D3" w:rsidP="007A7A1A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20896">
              <w:rPr>
                <w:rFonts w:ascii="Times New Roman" w:hAnsi="Times New Roman" w:cs="Times New Roman"/>
                <w:b/>
                <w:sz w:val="24"/>
              </w:rPr>
              <w:t>42.18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C34A3A" w14:textId="476E3032" w:rsidR="009C13D3" w:rsidRPr="00120896" w:rsidRDefault="00120896" w:rsidP="007A7A1A">
            <w:pPr>
              <w:jc w:val="right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 w:rsidRPr="00120896">
              <w:rPr>
                <w:rFonts w:ascii="Times New Roman" w:hAnsi="Times New Roman" w:cs="Times New Roman"/>
                <w:b/>
                <w:sz w:val="24"/>
              </w:rPr>
              <w:t>8.3x10</w:t>
            </w:r>
            <w:r w:rsidRPr="00120896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11</w:t>
            </w:r>
          </w:p>
        </w:tc>
      </w:tr>
      <w:tr w:rsidR="009C13D3" w:rsidRPr="007F2441" w14:paraId="58BE3AE8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5935CDF2" w14:textId="77777777" w:rsidR="009C13D3" w:rsidRPr="007F2441" w:rsidRDefault="009C13D3" w:rsidP="00B2133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Rhinanthu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2A9376" w14:textId="77777777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67C179" w14:textId="230BCA66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9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763439" w14:textId="549DA488" w:rsidR="009C13D3" w:rsidRPr="007F2441" w:rsidRDefault="0012089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72</w:t>
            </w:r>
          </w:p>
        </w:tc>
      </w:tr>
      <w:tr w:rsidR="009C13D3" w:rsidRPr="007F2441" w14:paraId="25461D63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14E6CC12" w14:textId="77777777" w:rsidR="009C13D3" w:rsidRPr="007F2441" w:rsidRDefault="009C13D3" w:rsidP="00B2133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Gree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2F96B1" w14:textId="77777777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B5016E" w14:textId="16607E61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5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04BFFC" w14:textId="67F03EF1" w:rsidR="009C13D3" w:rsidRPr="007F2441" w:rsidRDefault="0012089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34</w:t>
            </w:r>
          </w:p>
        </w:tc>
      </w:tr>
      <w:tr w:rsidR="009C13D3" w:rsidRPr="007F2441" w14:paraId="20542974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0DE21597" w14:textId="77777777" w:rsidR="009C13D3" w:rsidRPr="007F2441" w:rsidRDefault="009C13D3" w:rsidP="00B2133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Gree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63054B" w14:textId="77777777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CED401" w14:textId="0EDD021E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7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A80853" w14:textId="0FE7B948" w:rsidR="009C13D3" w:rsidRPr="007F2441" w:rsidRDefault="0012089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48</w:t>
            </w:r>
          </w:p>
        </w:tc>
      </w:tr>
      <w:tr w:rsidR="009C13D3" w:rsidRPr="000B1ED4" w14:paraId="5B1EF9D1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57C6FDB0" w14:textId="77777777" w:rsidR="009C13D3" w:rsidRPr="000B1ED4" w:rsidRDefault="009C13D3" w:rsidP="00B2133D">
            <w:pPr>
              <w:rPr>
                <w:rFonts w:ascii="Times New Roman" w:hAnsi="Times New Roman" w:cs="Times New Roman"/>
                <w:sz w:val="24"/>
              </w:rPr>
            </w:pPr>
            <w:r w:rsidRPr="000B1ED4">
              <w:rPr>
                <w:rFonts w:ascii="Times New Roman" w:hAnsi="Times New Roman" w:cs="Times New Roman"/>
                <w:sz w:val="24"/>
              </w:rPr>
              <w:t>Diversity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FF2BC6" w14:textId="77777777" w:rsidR="009C13D3" w:rsidRPr="000B1ED4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B1ED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3EEE72" w14:textId="4FA6F930" w:rsidR="009C13D3" w:rsidRPr="000B1ED4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6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4E6901" w14:textId="2DBB2F07" w:rsidR="009C13D3" w:rsidRPr="000B1ED4" w:rsidRDefault="0012089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65</w:t>
            </w:r>
          </w:p>
        </w:tc>
      </w:tr>
      <w:tr w:rsidR="009C13D3" w:rsidRPr="007F2441" w14:paraId="4FCE6A3F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4E62B871" w14:textId="77777777" w:rsidR="009C13D3" w:rsidRPr="007F2441" w:rsidRDefault="009C13D3" w:rsidP="00B2133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4AB665" w14:textId="77777777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441763" w14:textId="53B27A6E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59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41EA82" w14:textId="0A5E480B" w:rsidR="009C13D3" w:rsidRPr="007F2441" w:rsidRDefault="0012089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70</w:t>
            </w:r>
          </w:p>
        </w:tc>
      </w:tr>
      <w:tr w:rsidR="009C13D3" w:rsidRPr="007F2441" w14:paraId="2C23F3DE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3CCED7BE" w14:textId="77777777" w:rsidR="009C13D3" w:rsidRPr="007F2441" w:rsidRDefault="009C13D3" w:rsidP="00B2133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375A3B" w14:textId="77777777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8D6AD6" w14:textId="010FBF8E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489909" w14:textId="08214BFA" w:rsidR="009C13D3" w:rsidRPr="007F2441" w:rsidRDefault="0012089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04</w:t>
            </w:r>
          </w:p>
        </w:tc>
      </w:tr>
      <w:tr w:rsidR="009C13D3" w:rsidRPr="007F2441" w14:paraId="2CEF1371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7A4F6064" w14:textId="77777777" w:rsidR="009C13D3" w:rsidRPr="007F2441" w:rsidRDefault="009C13D3" w:rsidP="00B2133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Rhinanthus * Gree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31C6E0" w14:textId="77777777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A7649A" w14:textId="54346C26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CB50FE" w14:textId="235FCEEA" w:rsidR="009C13D3" w:rsidRPr="007F2441" w:rsidRDefault="0012089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30</w:t>
            </w:r>
          </w:p>
        </w:tc>
      </w:tr>
      <w:tr w:rsidR="009C13D3" w:rsidRPr="007F2441" w14:paraId="58478E1E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6AC9907E" w14:textId="77777777" w:rsidR="009C13D3" w:rsidRPr="007F2441" w:rsidRDefault="009C13D3" w:rsidP="00B2133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Rhinanthus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B925B0" w14:textId="77777777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E7AAC7" w14:textId="7A25C52B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8F65F7" w14:textId="508C2D88" w:rsidR="009C13D3" w:rsidRPr="007F2441" w:rsidRDefault="0012089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35</w:t>
            </w:r>
          </w:p>
        </w:tc>
      </w:tr>
      <w:tr w:rsidR="009C13D3" w:rsidRPr="007F2441" w14:paraId="6B2498BA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4C24097D" w14:textId="77777777" w:rsidR="009C13D3" w:rsidRPr="007F2441" w:rsidRDefault="009C13D3" w:rsidP="00B2133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Diversity * Green aphid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8CCC2A" w14:textId="77777777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81333C" w14:textId="0126BC26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9765AE" w14:textId="2CBB98BE" w:rsidR="009C13D3" w:rsidRPr="007F2441" w:rsidRDefault="0012089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81</w:t>
            </w:r>
          </w:p>
        </w:tc>
      </w:tr>
      <w:tr w:rsidR="009C13D3" w:rsidRPr="007F2441" w14:paraId="095FFEEE" w14:textId="77777777" w:rsidTr="007A7A1A">
        <w:tc>
          <w:tcPr>
            <w:tcW w:w="5812" w:type="dxa"/>
            <w:tcBorders>
              <w:top w:val="nil"/>
              <w:bottom w:val="nil"/>
            </w:tcBorders>
          </w:tcPr>
          <w:p w14:paraId="76041393" w14:textId="77777777" w:rsidR="009C13D3" w:rsidRPr="007F2441" w:rsidRDefault="009C13D3" w:rsidP="00B2133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Green aphid * Brown aphi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6FDFEC" w14:textId="77777777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EE1B66" w14:textId="75258925" w:rsidR="009C13D3" w:rsidRPr="007F2441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3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9E20DF" w14:textId="2B782500" w:rsidR="009C13D3" w:rsidRPr="007F2441" w:rsidRDefault="0012089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71</w:t>
            </w:r>
          </w:p>
        </w:tc>
      </w:tr>
      <w:tr w:rsidR="009C13D3" w:rsidRPr="00B2133D" w14:paraId="4F02B5A2" w14:textId="77777777" w:rsidTr="007A7A1A"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42C3A3F0" w14:textId="77777777" w:rsidR="009C13D3" w:rsidRPr="00B2133D" w:rsidRDefault="009C13D3" w:rsidP="00B2133D">
            <w:pPr>
              <w:rPr>
                <w:rFonts w:ascii="Times New Roman" w:hAnsi="Times New Roman" w:cs="Times New Roman"/>
                <w:sz w:val="24"/>
              </w:rPr>
            </w:pPr>
            <w:r w:rsidRPr="00B2133D">
              <w:rPr>
                <w:rFonts w:ascii="Times New Roman" w:hAnsi="Times New Roman" w:cs="Times New Roman"/>
                <w:sz w:val="24"/>
              </w:rPr>
              <w:t>Diversity * Rhinanthus * Green aphid * Brown aphi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674FFDB" w14:textId="77777777" w:rsidR="009C13D3" w:rsidRPr="00B2133D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B2133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887450" w14:textId="457B74FD" w:rsidR="009C13D3" w:rsidRPr="00B2133D" w:rsidRDefault="009C13D3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3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AE2EF49" w14:textId="042FBBAB" w:rsidR="009C13D3" w:rsidRPr="00B2133D" w:rsidRDefault="00120896" w:rsidP="007A7A1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16</w:t>
            </w:r>
          </w:p>
        </w:tc>
      </w:tr>
    </w:tbl>
    <w:p w14:paraId="353141FD" w14:textId="77777777" w:rsidR="00663043" w:rsidRPr="007F2441" w:rsidRDefault="00663043" w:rsidP="007F2441">
      <w:pPr>
        <w:rPr>
          <w:rFonts w:ascii="Times New Roman" w:hAnsi="Times New Roman" w:cs="Times New Roman"/>
          <w:sz w:val="24"/>
        </w:rPr>
      </w:pPr>
      <w:r w:rsidRPr="007F2441">
        <w:rPr>
          <w:rFonts w:ascii="Times New Roman" w:hAnsi="Times New Roman" w:cs="Times New Roman"/>
          <w:sz w:val="24"/>
        </w:rPr>
        <w:br w:type="page"/>
      </w:r>
    </w:p>
    <w:p w14:paraId="1013A76F" w14:textId="6EB30BD7" w:rsidR="000F1506" w:rsidRPr="0002145F" w:rsidRDefault="00B550A9" w:rsidP="00B825C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6</w:t>
      </w:r>
      <w:r w:rsidR="00B825CD" w:rsidRPr="00176803">
        <w:rPr>
          <w:rFonts w:ascii="Times New Roman" w:hAnsi="Times New Roman" w:cs="Times New Roman"/>
          <w:b/>
          <w:sz w:val="24"/>
        </w:rPr>
        <w:t>.</w:t>
      </w:r>
      <w:r w:rsidR="00B825CD">
        <w:rPr>
          <w:rFonts w:ascii="Times New Roman" w:hAnsi="Times New Roman" w:cs="Times New Roman"/>
          <w:sz w:val="24"/>
        </w:rPr>
        <w:t xml:space="preserve"> </w:t>
      </w:r>
      <w:proofErr w:type="gramStart"/>
      <w:r w:rsidR="00B825CD">
        <w:rPr>
          <w:rFonts w:ascii="Times New Roman" w:hAnsi="Times New Roman" w:cs="Times New Roman"/>
          <w:sz w:val="24"/>
        </w:rPr>
        <w:t>Analysis of Deviance Table (Type II tests) for Barley shoot dry weight from the low diversity pots</w:t>
      </w:r>
      <w:r w:rsidR="00B825CD" w:rsidRPr="007F2441">
        <w:rPr>
          <w:rFonts w:ascii="Times New Roman" w:hAnsi="Times New Roman" w:cs="Times New Roman"/>
          <w:sz w:val="24"/>
        </w:rPr>
        <w:t>.</w:t>
      </w:r>
      <w:proofErr w:type="gramEnd"/>
      <w:r w:rsidR="00B825CD">
        <w:rPr>
          <w:rFonts w:ascii="Times New Roman" w:hAnsi="Times New Roman" w:cs="Times New Roman"/>
          <w:sz w:val="24"/>
        </w:rPr>
        <w:t xml:space="preserve"> The total n</w:t>
      </w:r>
      <w:r w:rsidR="00B825CD" w:rsidRPr="001053D1">
        <w:rPr>
          <w:rFonts w:ascii="Times New Roman" w:hAnsi="Times New Roman" w:cs="Times New Roman"/>
          <w:sz w:val="24"/>
        </w:rPr>
        <w:t>umber of observations</w:t>
      </w:r>
      <w:r w:rsidR="00B825CD">
        <w:rPr>
          <w:rFonts w:ascii="Times New Roman" w:hAnsi="Times New Roman" w:cs="Times New Roman"/>
          <w:sz w:val="24"/>
        </w:rPr>
        <w:t xml:space="preserve"> was </w:t>
      </w:r>
      <w:r w:rsidR="000F1506">
        <w:rPr>
          <w:rFonts w:ascii="Times New Roman" w:hAnsi="Times New Roman" w:cs="Times New Roman"/>
          <w:sz w:val="24"/>
        </w:rPr>
        <w:t>874</w:t>
      </w:r>
      <w:r w:rsidR="00B825CD">
        <w:rPr>
          <w:rFonts w:ascii="Times New Roman" w:hAnsi="Times New Roman" w:cs="Times New Roman"/>
          <w:sz w:val="24"/>
        </w:rPr>
        <w:t xml:space="preserve"> and the number of random effects</w:t>
      </w:r>
      <w:r w:rsidR="00B825CD" w:rsidRPr="001053D1">
        <w:rPr>
          <w:rFonts w:ascii="Times New Roman" w:hAnsi="Times New Roman" w:cs="Times New Roman"/>
          <w:sz w:val="24"/>
        </w:rPr>
        <w:t xml:space="preserve"> </w:t>
      </w:r>
      <w:r w:rsidR="00B825CD">
        <w:rPr>
          <w:rFonts w:ascii="Times New Roman" w:hAnsi="Times New Roman" w:cs="Times New Roman"/>
          <w:sz w:val="24"/>
        </w:rPr>
        <w:t>(</w:t>
      </w:r>
      <w:r w:rsidR="00B825CD" w:rsidRPr="001053D1">
        <w:rPr>
          <w:rFonts w:ascii="Times New Roman" w:hAnsi="Times New Roman" w:cs="Times New Roman"/>
          <w:sz w:val="24"/>
        </w:rPr>
        <w:t>Pots</w:t>
      </w:r>
      <w:r w:rsidR="00B825CD">
        <w:rPr>
          <w:rFonts w:ascii="Times New Roman" w:hAnsi="Times New Roman" w:cs="Times New Roman"/>
          <w:sz w:val="24"/>
        </w:rPr>
        <w:t xml:space="preserve">) was </w:t>
      </w:r>
      <w:r w:rsidR="000F1506">
        <w:rPr>
          <w:rFonts w:ascii="Times New Roman" w:hAnsi="Times New Roman" w:cs="Times New Roman"/>
          <w:sz w:val="24"/>
        </w:rPr>
        <w:t>147</w:t>
      </w:r>
      <w:r w:rsidR="00B825CD">
        <w:rPr>
          <w:rFonts w:ascii="Times New Roman" w:hAnsi="Times New Roman" w:cs="Times New Roman"/>
          <w:sz w:val="24"/>
        </w:rPr>
        <w:t xml:space="preserve">. </w:t>
      </w:r>
      <w:r w:rsidR="000F1506">
        <w:rPr>
          <w:rFonts w:ascii="Times New Roman" w:hAnsi="Times New Roman" w:cs="Times New Roman"/>
          <w:sz w:val="24"/>
        </w:rPr>
        <w:t xml:space="preserve">Variance and standard errors for the random factor are shown at the bottom of the table. </w:t>
      </w:r>
      <w:r w:rsidR="00B825CD">
        <w:rPr>
          <w:rFonts w:ascii="Times New Roman" w:hAnsi="Times New Roman" w:cs="Times New Roman"/>
          <w:sz w:val="24"/>
        </w:rPr>
        <w:t xml:space="preserve">Significant factors (p &lt; 0.05) are noted in </w:t>
      </w:r>
      <w:r w:rsidR="00B825CD" w:rsidRPr="00AA2CE7">
        <w:rPr>
          <w:rFonts w:ascii="Times New Roman" w:hAnsi="Times New Roman" w:cs="Times New Roman"/>
          <w:b/>
          <w:sz w:val="24"/>
        </w:rPr>
        <w:t>bold</w:t>
      </w:r>
      <w:r w:rsidR="00B825CD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07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245"/>
        <w:gridCol w:w="567"/>
        <w:gridCol w:w="1134"/>
        <w:gridCol w:w="2126"/>
      </w:tblGrid>
      <w:tr w:rsidR="00B825CD" w:rsidRPr="007F2441" w14:paraId="5F6F2205" w14:textId="77777777" w:rsidTr="00897DCE">
        <w:tc>
          <w:tcPr>
            <w:tcW w:w="5245" w:type="dxa"/>
            <w:tcBorders>
              <w:top w:val="double" w:sz="4" w:space="0" w:color="auto"/>
              <w:bottom w:val="single" w:sz="4" w:space="0" w:color="auto"/>
            </w:tcBorders>
          </w:tcPr>
          <w:p w14:paraId="33FE6D32" w14:textId="77777777" w:rsidR="00B825CD" w:rsidRPr="007F2441" w:rsidRDefault="00B825CD" w:rsidP="00B825C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Factor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</w:tcPr>
          <w:p w14:paraId="42AFF473" w14:textId="77777777" w:rsidR="00B825CD" w:rsidRPr="007F2441" w:rsidRDefault="00B825CD" w:rsidP="00B825C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7341BF15" w14:textId="77777777" w:rsidR="00B825CD" w:rsidRPr="007F2441" w:rsidRDefault="00B825CD" w:rsidP="00B825CD">
            <w:pPr>
              <w:rPr>
                <w:rFonts w:ascii="Times New Roman" w:hAnsi="Times New Roman" w:cs="Times New Roman"/>
                <w:sz w:val="24"/>
              </w:rPr>
            </w:pPr>
            <w:r w:rsidRPr="00176803">
              <w:rPr>
                <w:rFonts w:ascii="Times New Roman" w:hAnsi="Times New Roman" w:cs="Times New Roman"/>
                <w:i/>
                <w:sz w:val="24"/>
              </w:rPr>
              <w:t>X</w:t>
            </w:r>
            <w:r w:rsidRPr="00176803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</w:tcPr>
          <w:p w14:paraId="3C4C8AA1" w14:textId="77777777" w:rsidR="00B825CD" w:rsidRPr="00176803" w:rsidRDefault="00B825CD" w:rsidP="00B825CD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B825CD" w:rsidRPr="00D70C34" w14:paraId="637ABBA8" w14:textId="77777777" w:rsidTr="00897DCE">
        <w:tc>
          <w:tcPr>
            <w:tcW w:w="5245" w:type="dxa"/>
            <w:tcBorders>
              <w:bottom w:val="nil"/>
            </w:tcBorders>
          </w:tcPr>
          <w:p w14:paraId="45790A5C" w14:textId="2AD908C4" w:rsidR="00B825CD" w:rsidRPr="00D70C34" w:rsidRDefault="000F1506" w:rsidP="00B825C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70C34">
              <w:rPr>
                <w:rFonts w:ascii="Times New Roman" w:hAnsi="Times New Roman" w:cs="Times New Roman"/>
                <w:b/>
                <w:sz w:val="24"/>
              </w:rPr>
              <w:t>Barley genotype</w:t>
            </w:r>
          </w:p>
        </w:tc>
        <w:tc>
          <w:tcPr>
            <w:tcW w:w="567" w:type="dxa"/>
            <w:tcBorders>
              <w:bottom w:val="nil"/>
            </w:tcBorders>
          </w:tcPr>
          <w:p w14:paraId="4F8F3E84" w14:textId="7D9BAEF0" w:rsidR="00B825CD" w:rsidRPr="00D70C34" w:rsidRDefault="00D70C34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D70C34"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</w:tcPr>
          <w:p w14:paraId="455E38A7" w14:textId="262BBD71" w:rsidR="00B825CD" w:rsidRPr="00D70C34" w:rsidRDefault="00120896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4.0674</w:t>
            </w:r>
          </w:p>
        </w:tc>
        <w:tc>
          <w:tcPr>
            <w:tcW w:w="2126" w:type="dxa"/>
            <w:tcBorders>
              <w:bottom w:val="nil"/>
            </w:tcBorders>
          </w:tcPr>
          <w:p w14:paraId="4AB02B52" w14:textId="1ADC8B60" w:rsidR="00B825CD" w:rsidRPr="00120896" w:rsidRDefault="00120896" w:rsidP="00B825CD">
            <w:pPr>
              <w:jc w:val="right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.5x10</w:t>
            </w:r>
            <w:r w:rsidRPr="00120896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14</w:t>
            </w:r>
          </w:p>
        </w:tc>
      </w:tr>
      <w:tr w:rsidR="00B825CD" w:rsidRPr="00D70C34" w14:paraId="7A3811E7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767E182F" w14:textId="77777777" w:rsidR="00B825CD" w:rsidRPr="00D70C34" w:rsidRDefault="00B825CD" w:rsidP="00B825C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70C34">
              <w:rPr>
                <w:rFonts w:ascii="Times New Roman" w:hAnsi="Times New Roman" w:cs="Times New Roman"/>
                <w:b/>
                <w:sz w:val="24"/>
              </w:rPr>
              <w:t>Rhinanthus presenc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72C273" w14:textId="77777777" w:rsidR="00B825CD" w:rsidRPr="00D70C34" w:rsidRDefault="00B825CD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D70C34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9AADE2" w14:textId="770F6BF8" w:rsidR="00B825CD" w:rsidRPr="00D70C34" w:rsidRDefault="00120896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.234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0DBDD3" w14:textId="142D1BAC" w:rsidR="00B825CD" w:rsidRPr="00D70C34" w:rsidRDefault="00120896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0.0221</w:t>
            </w:r>
          </w:p>
        </w:tc>
      </w:tr>
      <w:tr w:rsidR="00B825CD" w:rsidRPr="007F2441" w14:paraId="3111C285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5413CB58" w14:textId="77777777" w:rsidR="00B825CD" w:rsidRPr="007F2441" w:rsidRDefault="00B825CD" w:rsidP="00B825C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genotyp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6CD5B3" w14:textId="77777777" w:rsidR="00B825CD" w:rsidRPr="007F2441" w:rsidRDefault="00B825CD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4EE8A0" w14:textId="25ADF3B8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6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3F2F99" w14:textId="5BA312FC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91</w:t>
            </w:r>
          </w:p>
        </w:tc>
      </w:tr>
      <w:tr w:rsidR="00B825CD" w:rsidRPr="004A4CE5" w14:paraId="11451BD6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11603C2A" w14:textId="77777777" w:rsidR="00B825CD" w:rsidRPr="004A4CE5" w:rsidRDefault="00B825CD" w:rsidP="00B825C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A4CE5">
              <w:rPr>
                <w:rFonts w:ascii="Times New Roman" w:hAnsi="Times New Roman" w:cs="Times New Roman"/>
                <w:b/>
                <w:sz w:val="24"/>
              </w:rPr>
              <w:t>Brown aphid genotyp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F0D48D" w14:textId="77777777" w:rsidR="00B825CD" w:rsidRPr="004A4CE5" w:rsidRDefault="00B825CD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A4CE5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16EF07" w14:textId="7BE6F993" w:rsidR="00B825CD" w:rsidRPr="004A4CE5" w:rsidRDefault="00120896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.794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DCB629" w14:textId="15AB81ED" w:rsidR="00B825CD" w:rsidRPr="004A4CE5" w:rsidRDefault="00120896" w:rsidP="00061AA4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0.0161</w:t>
            </w:r>
          </w:p>
        </w:tc>
      </w:tr>
      <w:tr w:rsidR="00B825CD" w:rsidRPr="004A4CE5" w14:paraId="7A6E7C2C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2349AB86" w14:textId="77777777" w:rsidR="00B825CD" w:rsidRPr="004A4CE5" w:rsidRDefault="00B825CD" w:rsidP="00B825C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A4CE5">
              <w:rPr>
                <w:rFonts w:ascii="Times New Roman" w:hAnsi="Times New Roman" w:cs="Times New Roman"/>
                <w:b/>
                <w:sz w:val="24"/>
              </w:rPr>
              <w:t>Total number of aphids (covariate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45F1CB" w14:textId="77777777" w:rsidR="00B825CD" w:rsidRPr="004A4CE5" w:rsidRDefault="00B825CD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A4CE5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59E8D8" w14:textId="01879AF2" w:rsidR="00B825CD" w:rsidRPr="004A4CE5" w:rsidRDefault="00120896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55.53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464FC1" w14:textId="4844EEE5" w:rsidR="00B825CD" w:rsidRPr="004A4CE5" w:rsidRDefault="00120896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.2x10</w:t>
            </w:r>
            <w:r w:rsidRPr="00120896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16</w:t>
            </w:r>
          </w:p>
        </w:tc>
      </w:tr>
      <w:tr w:rsidR="00120896" w:rsidRPr="00120896" w14:paraId="5ED73A6D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6EDCF814" w14:textId="2DB1E0AF" w:rsidR="00120896" w:rsidRPr="00120896" w:rsidRDefault="00120896" w:rsidP="00B825CD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umber of Rhinanthus plants</w:t>
            </w:r>
            <w:r w:rsidR="00A25CB6">
              <w:rPr>
                <w:rFonts w:ascii="Times New Roman" w:hAnsi="Times New Roman" w:cs="Times New Roman"/>
                <w:b/>
                <w:sz w:val="24"/>
              </w:rPr>
              <w:t xml:space="preserve"> (covariate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261752" w14:textId="714020A7" w:rsidR="00120896" w:rsidRPr="00120896" w:rsidRDefault="00120896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59689A" w14:textId="55565F12" w:rsidR="00120896" w:rsidRPr="00120896" w:rsidRDefault="00120896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3.431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0E9E2F" w14:textId="699E01D5" w:rsidR="00120896" w:rsidRPr="00120896" w:rsidRDefault="00120896" w:rsidP="00B825CD">
            <w:pPr>
              <w:jc w:val="right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.4x10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-9</w:t>
            </w:r>
          </w:p>
        </w:tc>
      </w:tr>
      <w:tr w:rsidR="00B825CD" w:rsidRPr="007F2441" w14:paraId="0AA30C33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7B9EABC0" w14:textId="7595AB81" w:rsidR="00B825CD" w:rsidRPr="007F2441" w:rsidRDefault="000F1506" w:rsidP="00B825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ley</w:t>
            </w:r>
            <w:r w:rsidR="00B825CD" w:rsidRPr="007F2441">
              <w:rPr>
                <w:rFonts w:ascii="Times New Roman" w:hAnsi="Times New Roman" w:cs="Times New Roman"/>
                <w:sz w:val="24"/>
              </w:rPr>
              <w:t xml:space="preserve"> * Rhinanthu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2FEA0D" w14:textId="2E456ABB" w:rsidR="00B825CD" w:rsidRPr="007F2441" w:rsidRDefault="004F3271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32AD97" w14:textId="2CF325EF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2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3A74E4" w14:textId="3836FC3C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68</w:t>
            </w:r>
          </w:p>
        </w:tc>
      </w:tr>
      <w:tr w:rsidR="00B825CD" w:rsidRPr="007F2441" w14:paraId="1FB4DEDE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2C17AAF0" w14:textId="7AE81E8C" w:rsidR="00B825CD" w:rsidRPr="007F2441" w:rsidRDefault="000F1506" w:rsidP="00B825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ley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825CD" w:rsidRPr="007F2441">
              <w:rPr>
                <w:rFonts w:ascii="Times New Roman" w:hAnsi="Times New Roman" w:cs="Times New Roman"/>
                <w:sz w:val="24"/>
              </w:rPr>
              <w:t>* Gree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058BB0" w14:textId="339D9D94" w:rsidR="00B825CD" w:rsidRPr="007F2441" w:rsidRDefault="004F3271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CC91E4" w14:textId="6AF7FB19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82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059F17" w14:textId="5CF57821" w:rsidR="00B825CD" w:rsidRPr="007F2441" w:rsidRDefault="00120896" w:rsidP="004F3271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16</w:t>
            </w:r>
          </w:p>
        </w:tc>
      </w:tr>
      <w:tr w:rsidR="00B825CD" w:rsidRPr="007F2441" w14:paraId="4B792BCA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78D6B63F" w14:textId="77777777" w:rsidR="00B825CD" w:rsidRPr="007F2441" w:rsidRDefault="00B825CD" w:rsidP="00B825C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Gree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1A99A7" w14:textId="77777777" w:rsidR="00B825CD" w:rsidRPr="007F2441" w:rsidRDefault="00B825CD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8584CA" w14:textId="5009A298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9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443384" w14:textId="676BF937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09</w:t>
            </w:r>
          </w:p>
        </w:tc>
      </w:tr>
      <w:tr w:rsidR="00B825CD" w:rsidRPr="000B1ED4" w14:paraId="4EE2B97E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0291C040" w14:textId="1A09C232" w:rsidR="00B825CD" w:rsidRPr="000B1ED4" w:rsidRDefault="000F1506" w:rsidP="00B825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ley</w:t>
            </w:r>
            <w:r w:rsidRPr="000B1ED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825CD" w:rsidRPr="000B1ED4">
              <w:rPr>
                <w:rFonts w:ascii="Times New Roman" w:hAnsi="Times New Roman" w:cs="Times New Roman"/>
                <w:sz w:val="24"/>
              </w:rPr>
              <w:t>* Brow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C88FEE3" w14:textId="24FF6714" w:rsidR="00B825CD" w:rsidRPr="000B1ED4" w:rsidRDefault="005166CD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A727AE" w14:textId="1A4DB9FF" w:rsidR="00B825CD" w:rsidRPr="000B1ED4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44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AA0732" w14:textId="78F2C4E1" w:rsidR="00B825CD" w:rsidRPr="000B1ED4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352</w:t>
            </w:r>
          </w:p>
        </w:tc>
      </w:tr>
      <w:tr w:rsidR="00B825CD" w:rsidRPr="007F2441" w14:paraId="50C478A7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6AF2F6AE" w14:textId="77777777" w:rsidR="00B825CD" w:rsidRPr="007F2441" w:rsidRDefault="00B825CD" w:rsidP="00B825C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Brow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EE5E3C" w14:textId="77777777" w:rsidR="00B825CD" w:rsidRPr="007F2441" w:rsidRDefault="00B825CD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A1E25D" w14:textId="32E53C1C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6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75D6F5" w14:textId="409A12F8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82</w:t>
            </w:r>
          </w:p>
        </w:tc>
      </w:tr>
      <w:tr w:rsidR="00B825CD" w:rsidRPr="007F2441" w14:paraId="11564024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1C557E0E" w14:textId="77777777" w:rsidR="00B825CD" w:rsidRPr="007F2441" w:rsidRDefault="00B825CD" w:rsidP="00B825C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* Brow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D19B55" w14:textId="77777777" w:rsidR="00B825CD" w:rsidRPr="007F2441" w:rsidRDefault="00B825CD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40C0DB" w14:textId="1F3FDB29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4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335526" w14:textId="71D6962C" w:rsidR="00B825CD" w:rsidRPr="007F2441" w:rsidRDefault="00120896" w:rsidP="00926728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32</w:t>
            </w:r>
          </w:p>
        </w:tc>
      </w:tr>
      <w:tr w:rsidR="00B825CD" w:rsidRPr="007F2441" w14:paraId="047E2CBA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34E76B6D" w14:textId="0C9E0E70" w:rsidR="00B825CD" w:rsidRPr="007F2441" w:rsidRDefault="000F1506" w:rsidP="00B825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ley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825CD" w:rsidRPr="007F2441">
              <w:rPr>
                <w:rFonts w:ascii="Times New Roman" w:hAnsi="Times New Roman" w:cs="Times New Roman"/>
                <w:sz w:val="24"/>
              </w:rPr>
              <w:t>* Rhinanthus * Gree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1114B2" w14:textId="3951AE65" w:rsidR="00B825CD" w:rsidRPr="007F2441" w:rsidRDefault="005166CD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53B591" w14:textId="123087BF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52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691CAF" w14:textId="49082F92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57</w:t>
            </w:r>
          </w:p>
        </w:tc>
      </w:tr>
      <w:tr w:rsidR="00B825CD" w:rsidRPr="007F2441" w14:paraId="20C50773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77867E69" w14:textId="11BF2DB9" w:rsidR="00B825CD" w:rsidRPr="007F2441" w:rsidRDefault="000F1506" w:rsidP="00B825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ley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825CD" w:rsidRPr="007F2441">
              <w:rPr>
                <w:rFonts w:ascii="Times New Roman" w:hAnsi="Times New Roman" w:cs="Times New Roman"/>
                <w:sz w:val="24"/>
              </w:rPr>
              <w:t>* Rhinanthus * Brow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AC6DBD" w14:textId="39E9F87F" w:rsidR="00B825CD" w:rsidRPr="007F2441" w:rsidRDefault="005166CD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FAE591" w14:textId="6AD4673A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0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45D9E5" w14:textId="312EA594" w:rsidR="00B825CD" w:rsidRPr="007F2441" w:rsidRDefault="00120896" w:rsidP="0050353E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05</w:t>
            </w:r>
          </w:p>
        </w:tc>
      </w:tr>
      <w:tr w:rsidR="00B825CD" w:rsidRPr="007C389B" w14:paraId="6CBEBC25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41BB97C6" w14:textId="31AA94AE" w:rsidR="00B825CD" w:rsidRPr="007C389B" w:rsidRDefault="000F1506" w:rsidP="00B825C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C389B">
              <w:rPr>
                <w:rFonts w:ascii="Times New Roman" w:hAnsi="Times New Roman" w:cs="Times New Roman"/>
                <w:b/>
                <w:sz w:val="24"/>
              </w:rPr>
              <w:t xml:space="preserve">Barley </w:t>
            </w:r>
            <w:r w:rsidR="00B825CD" w:rsidRPr="007C389B">
              <w:rPr>
                <w:rFonts w:ascii="Times New Roman" w:hAnsi="Times New Roman" w:cs="Times New Roman"/>
                <w:b/>
                <w:sz w:val="24"/>
              </w:rPr>
              <w:t>* Green aphid * Brow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BA6E54" w14:textId="6C9A0D44" w:rsidR="00B825CD" w:rsidRPr="007C389B" w:rsidRDefault="005166CD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7C389B"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277FD5" w14:textId="2B14C236" w:rsidR="00B825CD" w:rsidRPr="007C389B" w:rsidRDefault="00120896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7C389B">
              <w:rPr>
                <w:rFonts w:ascii="Times New Roman" w:hAnsi="Times New Roman" w:cs="Times New Roman"/>
                <w:b/>
                <w:sz w:val="24"/>
              </w:rPr>
              <w:t>12.489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5FD6C2" w14:textId="6592E08D" w:rsidR="00B825CD" w:rsidRPr="007C389B" w:rsidRDefault="00120896" w:rsidP="00B825C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7C389B">
              <w:rPr>
                <w:rFonts w:ascii="Times New Roman" w:hAnsi="Times New Roman" w:cs="Times New Roman"/>
                <w:b/>
                <w:sz w:val="24"/>
              </w:rPr>
              <w:t>0.0287</w:t>
            </w:r>
          </w:p>
        </w:tc>
      </w:tr>
      <w:tr w:rsidR="00B825CD" w:rsidRPr="007F2441" w14:paraId="2A46E331" w14:textId="77777777" w:rsidTr="00897DCE">
        <w:tc>
          <w:tcPr>
            <w:tcW w:w="5245" w:type="dxa"/>
            <w:tcBorders>
              <w:top w:val="nil"/>
              <w:bottom w:val="nil"/>
            </w:tcBorders>
          </w:tcPr>
          <w:p w14:paraId="6C44D864" w14:textId="77777777" w:rsidR="00B825CD" w:rsidRPr="007F2441" w:rsidRDefault="00B825CD" w:rsidP="00B825CD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Green aphid * Brow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82E6566" w14:textId="77777777" w:rsidR="00B825CD" w:rsidRPr="007F2441" w:rsidRDefault="00B825CD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F4B148" w14:textId="29B3BDB5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50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41C59D" w14:textId="488994CB" w:rsidR="00B825CD" w:rsidRPr="007F2441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35</w:t>
            </w:r>
          </w:p>
        </w:tc>
      </w:tr>
      <w:tr w:rsidR="00B825CD" w:rsidRPr="00B2133D" w14:paraId="60E5919B" w14:textId="77777777" w:rsidTr="00897DCE">
        <w:tc>
          <w:tcPr>
            <w:tcW w:w="5245" w:type="dxa"/>
            <w:tcBorders>
              <w:top w:val="nil"/>
              <w:bottom w:val="double" w:sz="4" w:space="0" w:color="auto"/>
            </w:tcBorders>
          </w:tcPr>
          <w:p w14:paraId="7C868964" w14:textId="7DC34AFF" w:rsidR="00B825CD" w:rsidRPr="00B2133D" w:rsidRDefault="000F1506" w:rsidP="00B825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ley</w:t>
            </w:r>
            <w:r w:rsidRPr="00B2133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825CD" w:rsidRPr="00B2133D">
              <w:rPr>
                <w:rFonts w:ascii="Times New Roman" w:hAnsi="Times New Roman" w:cs="Times New Roman"/>
                <w:sz w:val="24"/>
              </w:rPr>
              <w:t>* Rhinanthus * Green aphid * Brown aphid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5051C32E" w14:textId="17D334D3" w:rsidR="00B825CD" w:rsidRPr="00B2133D" w:rsidRDefault="005166CD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</w:tcPr>
          <w:p w14:paraId="6BB98D4E" w14:textId="5B41A63D" w:rsidR="00B825CD" w:rsidRPr="00B2133D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6250</w:t>
            </w:r>
          </w:p>
        </w:tc>
        <w:tc>
          <w:tcPr>
            <w:tcW w:w="2126" w:type="dxa"/>
            <w:tcBorders>
              <w:top w:val="nil"/>
              <w:bottom w:val="double" w:sz="4" w:space="0" w:color="auto"/>
            </w:tcBorders>
          </w:tcPr>
          <w:p w14:paraId="486EE21F" w14:textId="0B8E92CF" w:rsidR="00B825CD" w:rsidRPr="00B2133D" w:rsidRDefault="00120896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93</w:t>
            </w:r>
          </w:p>
        </w:tc>
      </w:tr>
      <w:tr w:rsidR="0023303C" w:rsidRPr="00B2133D" w14:paraId="046BC59A" w14:textId="77777777" w:rsidTr="00727AB3">
        <w:tc>
          <w:tcPr>
            <w:tcW w:w="5245" w:type="dxa"/>
            <w:tcBorders>
              <w:top w:val="double" w:sz="4" w:space="0" w:color="auto"/>
              <w:bottom w:val="double" w:sz="4" w:space="0" w:color="auto"/>
            </w:tcBorders>
          </w:tcPr>
          <w:p w14:paraId="18AF2132" w14:textId="4821176A" w:rsidR="0023303C" w:rsidRPr="00B2133D" w:rsidRDefault="0023303C" w:rsidP="00B825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effect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3BC784F3" w14:textId="388C243C" w:rsidR="0023303C" w:rsidRPr="00B2133D" w:rsidRDefault="0023303C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nce</w:t>
            </w:r>
          </w:p>
        </w:tc>
        <w:tc>
          <w:tcPr>
            <w:tcW w:w="2126" w:type="dxa"/>
            <w:tcBorders>
              <w:top w:val="double" w:sz="4" w:space="0" w:color="auto"/>
              <w:bottom w:val="double" w:sz="4" w:space="0" w:color="auto"/>
            </w:tcBorders>
          </w:tcPr>
          <w:p w14:paraId="704439D6" w14:textId="68C5BBF2" w:rsidR="0023303C" w:rsidRPr="00B2133D" w:rsidRDefault="0023303C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deviation</w:t>
            </w:r>
          </w:p>
        </w:tc>
      </w:tr>
      <w:tr w:rsidR="0023303C" w:rsidRPr="00B2133D" w14:paraId="0BACB98C" w14:textId="77777777" w:rsidTr="00727AB3">
        <w:tc>
          <w:tcPr>
            <w:tcW w:w="5245" w:type="dxa"/>
            <w:tcBorders>
              <w:top w:val="double" w:sz="4" w:space="0" w:color="auto"/>
              <w:bottom w:val="nil"/>
            </w:tcBorders>
          </w:tcPr>
          <w:p w14:paraId="3528FE19" w14:textId="1F7E8D62" w:rsidR="0023303C" w:rsidRPr="00B2133D" w:rsidRDefault="0023303C" w:rsidP="00B825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ts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bottom w:val="nil"/>
            </w:tcBorders>
          </w:tcPr>
          <w:p w14:paraId="6826C4CB" w14:textId="2EAB0985" w:rsidR="0023303C" w:rsidRPr="00B2133D" w:rsidRDefault="0023303C" w:rsidP="003955E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 w:rsidR="003955E6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26" w:type="dxa"/>
            <w:tcBorders>
              <w:top w:val="double" w:sz="4" w:space="0" w:color="auto"/>
              <w:bottom w:val="nil"/>
            </w:tcBorders>
          </w:tcPr>
          <w:p w14:paraId="3258972F" w14:textId="7482CEBE" w:rsidR="0023303C" w:rsidRPr="00B2133D" w:rsidRDefault="0023303C" w:rsidP="003955E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3955E6">
              <w:rPr>
                <w:rFonts w:ascii="Times New Roman" w:hAnsi="Times New Roman" w:cs="Times New Roman"/>
                <w:sz w:val="24"/>
              </w:rPr>
              <w:t>803</w:t>
            </w:r>
          </w:p>
        </w:tc>
      </w:tr>
      <w:tr w:rsidR="0023303C" w:rsidRPr="00B2133D" w14:paraId="5400F565" w14:textId="77777777" w:rsidTr="00727AB3"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5A514197" w14:textId="5502A272" w:rsidR="0023303C" w:rsidRPr="00B2133D" w:rsidRDefault="0023303C" w:rsidP="00B825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2120B724" w14:textId="75AFC115" w:rsidR="0023303C" w:rsidRPr="00B2133D" w:rsidRDefault="0023303C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5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F1E99D8" w14:textId="3C97D4B2" w:rsidR="0023303C" w:rsidRPr="00B2133D" w:rsidRDefault="0023303C" w:rsidP="00B825C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57</w:t>
            </w:r>
          </w:p>
        </w:tc>
      </w:tr>
    </w:tbl>
    <w:p w14:paraId="266069F9" w14:textId="77777777" w:rsidR="00663043" w:rsidRPr="007F2441" w:rsidRDefault="00663043" w:rsidP="007F2441">
      <w:pPr>
        <w:rPr>
          <w:rFonts w:ascii="Times New Roman" w:hAnsi="Times New Roman" w:cs="Times New Roman"/>
          <w:sz w:val="24"/>
        </w:rPr>
      </w:pPr>
    </w:p>
    <w:p w14:paraId="13B6B471" w14:textId="77777777" w:rsidR="00663043" w:rsidRPr="007F2441" w:rsidRDefault="00663043" w:rsidP="007F2441">
      <w:pPr>
        <w:rPr>
          <w:rFonts w:ascii="Times New Roman" w:hAnsi="Times New Roman" w:cs="Times New Roman"/>
          <w:sz w:val="24"/>
        </w:rPr>
      </w:pPr>
      <w:r w:rsidRPr="007F2441">
        <w:rPr>
          <w:rFonts w:ascii="Times New Roman" w:hAnsi="Times New Roman" w:cs="Times New Roman"/>
          <w:sz w:val="24"/>
        </w:rPr>
        <w:br w:type="page"/>
      </w:r>
    </w:p>
    <w:p w14:paraId="5D5ABFE4" w14:textId="7C91DC83" w:rsidR="00D649A0" w:rsidRPr="0002145F" w:rsidRDefault="00B550A9" w:rsidP="009D6C7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7</w:t>
      </w:r>
      <w:bookmarkStart w:id="0" w:name="_GoBack"/>
      <w:bookmarkEnd w:id="0"/>
      <w:r w:rsidR="009D6C7F" w:rsidRPr="00176803">
        <w:rPr>
          <w:rFonts w:ascii="Times New Roman" w:hAnsi="Times New Roman" w:cs="Times New Roman"/>
          <w:b/>
          <w:sz w:val="24"/>
        </w:rPr>
        <w:t>.</w:t>
      </w:r>
      <w:r w:rsidR="009D6C7F">
        <w:rPr>
          <w:rFonts w:ascii="Times New Roman" w:hAnsi="Times New Roman" w:cs="Times New Roman"/>
          <w:sz w:val="24"/>
        </w:rPr>
        <w:t xml:space="preserve"> </w:t>
      </w:r>
      <w:proofErr w:type="gramStart"/>
      <w:r w:rsidR="009D6C7F">
        <w:rPr>
          <w:rFonts w:ascii="Times New Roman" w:hAnsi="Times New Roman" w:cs="Times New Roman"/>
          <w:sz w:val="24"/>
        </w:rPr>
        <w:t>Analysis of Deviance Table (Type II tests) for Barley shoot dry weight from the high diversity pots</w:t>
      </w:r>
      <w:r w:rsidR="009D6C7F" w:rsidRPr="007F2441">
        <w:rPr>
          <w:rFonts w:ascii="Times New Roman" w:hAnsi="Times New Roman" w:cs="Times New Roman"/>
          <w:sz w:val="24"/>
        </w:rPr>
        <w:t>.</w:t>
      </w:r>
      <w:proofErr w:type="gramEnd"/>
      <w:r w:rsidR="009D6C7F">
        <w:rPr>
          <w:rFonts w:ascii="Times New Roman" w:hAnsi="Times New Roman" w:cs="Times New Roman"/>
          <w:sz w:val="24"/>
        </w:rPr>
        <w:t xml:space="preserve"> The total n</w:t>
      </w:r>
      <w:r w:rsidR="009D6C7F" w:rsidRPr="001053D1">
        <w:rPr>
          <w:rFonts w:ascii="Times New Roman" w:hAnsi="Times New Roman" w:cs="Times New Roman"/>
          <w:sz w:val="24"/>
        </w:rPr>
        <w:t>umber of observations</w:t>
      </w:r>
      <w:r w:rsidR="009D6C7F">
        <w:rPr>
          <w:rFonts w:ascii="Times New Roman" w:hAnsi="Times New Roman" w:cs="Times New Roman"/>
          <w:sz w:val="24"/>
        </w:rPr>
        <w:t xml:space="preserve"> was </w:t>
      </w:r>
      <w:r w:rsidR="00D649A0">
        <w:rPr>
          <w:rFonts w:ascii="Times New Roman" w:hAnsi="Times New Roman" w:cs="Times New Roman"/>
          <w:sz w:val="24"/>
        </w:rPr>
        <w:t>780</w:t>
      </w:r>
      <w:r w:rsidR="009D6C7F">
        <w:rPr>
          <w:rFonts w:ascii="Times New Roman" w:hAnsi="Times New Roman" w:cs="Times New Roman"/>
          <w:sz w:val="24"/>
        </w:rPr>
        <w:t xml:space="preserve"> and the number of random effects</w:t>
      </w:r>
      <w:r w:rsidR="009D6C7F" w:rsidRPr="001053D1">
        <w:rPr>
          <w:rFonts w:ascii="Times New Roman" w:hAnsi="Times New Roman" w:cs="Times New Roman"/>
          <w:sz w:val="24"/>
        </w:rPr>
        <w:t xml:space="preserve"> </w:t>
      </w:r>
      <w:r w:rsidR="009D6C7F">
        <w:rPr>
          <w:rFonts w:ascii="Times New Roman" w:hAnsi="Times New Roman" w:cs="Times New Roman"/>
          <w:sz w:val="24"/>
        </w:rPr>
        <w:t>(</w:t>
      </w:r>
      <w:r w:rsidR="009D6C7F" w:rsidRPr="001053D1">
        <w:rPr>
          <w:rFonts w:ascii="Times New Roman" w:hAnsi="Times New Roman" w:cs="Times New Roman"/>
          <w:sz w:val="24"/>
        </w:rPr>
        <w:t>Pots</w:t>
      </w:r>
      <w:r w:rsidR="009D6C7F">
        <w:rPr>
          <w:rFonts w:ascii="Times New Roman" w:hAnsi="Times New Roman" w:cs="Times New Roman"/>
          <w:sz w:val="24"/>
        </w:rPr>
        <w:t xml:space="preserve">) was </w:t>
      </w:r>
      <w:r w:rsidR="00D649A0">
        <w:rPr>
          <w:rFonts w:ascii="Times New Roman" w:hAnsi="Times New Roman" w:cs="Times New Roman"/>
          <w:sz w:val="24"/>
        </w:rPr>
        <w:t>130</w:t>
      </w:r>
      <w:r w:rsidR="009D6C7F">
        <w:rPr>
          <w:rFonts w:ascii="Times New Roman" w:hAnsi="Times New Roman" w:cs="Times New Roman"/>
          <w:sz w:val="24"/>
        </w:rPr>
        <w:t xml:space="preserve">. Variance and standard errors for the random factor are shown at the bottom of the table. Significant factors (p &lt; 0.05) are noted in </w:t>
      </w:r>
      <w:r w:rsidR="009D6C7F" w:rsidRPr="00AA2CE7">
        <w:rPr>
          <w:rFonts w:ascii="Times New Roman" w:hAnsi="Times New Roman" w:cs="Times New Roman"/>
          <w:b/>
          <w:sz w:val="24"/>
        </w:rPr>
        <w:t>bold</w:t>
      </w:r>
      <w:r w:rsidR="009D6C7F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07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245"/>
        <w:gridCol w:w="567"/>
        <w:gridCol w:w="1134"/>
        <w:gridCol w:w="2126"/>
      </w:tblGrid>
      <w:tr w:rsidR="009D6C7F" w:rsidRPr="007F2441" w14:paraId="06AFA813" w14:textId="77777777" w:rsidTr="00727AB3">
        <w:tc>
          <w:tcPr>
            <w:tcW w:w="5245" w:type="dxa"/>
            <w:tcBorders>
              <w:top w:val="double" w:sz="4" w:space="0" w:color="auto"/>
              <w:bottom w:val="single" w:sz="4" w:space="0" w:color="auto"/>
            </w:tcBorders>
          </w:tcPr>
          <w:p w14:paraId="4E325A7E" w14:textId="77777777" w:rsidR="009D6C7F" w:rsidRPr="007F2441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Factor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</w:tcPr>
          <w:p w14:paraId="7CC66DC2" w14:textId="77777777" w:rsidR="009D6C7F" w:rsidRPr="007F2441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  <w:proofErr w:type="gram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636DB172" w14:textId="77777777" w:rsidR="009D6C7F" w:rsidRPr="007F2441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 w:rsidRPr="00176803">
              <w:rPr>
                <w:rFonts w:ascii="Times New Roman" w:hAnsi="Times New Roman" w:cs="Times New Roman"/>
                <w:i/>
                <w:sz w:val="24"/>
              </w:rPr>
              <w:t>X</w:t>
            </w:r>
            <w:r w:rsidRPr="00176803">
              <w:rPr>
                <w:rFonts w:ascii="Times New Roman" w:hAnsi="Times New Roman" w:cs="Times New Roman"/>
                <w:i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</w:tcPr>
          <w:p w14:paraId="023D59EE" w14:textId="77777777" w:rsidR="009D6C7F" w:rsidRPr="00176803" w:rsidRDefault="009D6C7F" w:rsidP="00727AB3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9D6C7F" w:rsidRPr="001607DD" w14:paraId="54846938" w14:textId="77777777" w:rsidTr="00727AB3">
        <w:tc>
          <w:tcPr>
            <w:tcW w:w="5245" w:type="dxa"/>
            <w:tcBorders>
              <w:bottom w:val="nil"/>
            </w:tcBorders>
          </w:tcPr>
          <w:p w14:paraId="1BCFA59E" w14:textId="77777777" w:rsidR="009D6C7F" w:rsidRPr="001607DD" w:rsidRDefault="009D6C7F" w:rsidP="00727AB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607DD">
              <w:rPr>
                <w:rFonts w:ascii="Times New Roman" w:hAnsi="Times New Roman" w:cs="Times New Roman"/>
                <w:b/>
                <w:sz w:val="24"/>
              </w:rPr>
              <w:t>Barley genotype</w:t>
            </w:r>
          </w:p>
        </w:tc>
        <w:tc>
          <w:tcPr>
            <w:tcW w:w="567" w:type="dxa"/>
            <w:tcBorders>
              <w:bottom w:val="nil"/>
            </w:tcBorders>
          </w:tcPr>
          <w:p w14:paraId="0811582A" w14:textId="77777777" w:rsidR="009D6C7F" w:rsidRPr="001607DD" w:rsidRDefault="009D6C7F" w:rsidP="00727AB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607DD"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</w:tcPr>
          <w:p w14:paraId="1C6FE936" w14:textId="1B710832" w:rsidR="009D6C7F" w:rsidRPr="001607DD" w:rsidRDefault="00044594" w:rsidP="00727AB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04.5081</w:t>
            </w:r>
          </w:p>
        </w:tc>
        <w:tc>
          <w:tcPr>
            <w:tcW w:w="2126" w:type="dxa"/>
            <w:tcBorders>
              <w:bottom w:val="nil"/>
            </w:tcBorders>
          </w:tcPr>
          <w:p w14:paraId="0C528351" w14:textId="0F617D0C" w:rsidR="009D6C7F" w:rsidRPr="00044594" w:rsidRDefault="00044594" w:rsidP="00727AB3">
            <w:pPr>
              <w:jc w:val="right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&lt;2.2x10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-16</w:t>
            </w:r>
          </w:p>
        </w:tc>
      </w:tr>
      <w:tr w:rsidR="009D6C7F" w:rsidRPr="001607DD" w14:paraId="249CADE4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76C560AB" w14:textId="77777777" w:rsidR="009D6C7F" w:rsidRPr="001607DD" w:rsidRDefault="009D6C7F" w:rsidP="00727AB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607DD">
              <w:rPr>
                <w:rFonts w:ascii="Times New Roman" w:hAnsi="Times New Roman" w:cs="Times New Roman"/>
                <w:b/>
                <w:sz w:val="24"/>
              </w:rPr>
              <w:t>Rhinanthus presenc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1A880B" w14:textId="77777777" w:rsidR="009D6C7F" w:rsidRPr="001607DD" w:rsidRDefault="009D6C7F" w:rsidP="00727AB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607DD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E1D4A7" w14:textId="5A5430B7" w:rsidR="009D6C7F" w:rsidRPr="001607DD" w:rsidRDefault="00044594" w:rsidP="00727AB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1.543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A7EF85" w14:textId="20FFC24A" w:rsidR="009D6C7F" w:rsidRPr="00044594" w:rsidRDefault="00044594" w:rsidP="00727AB3">
            <w:pPr>
              <w:jc w:val="right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.5x10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-6</w:t>
            </w:r>
          </w:p>
        </w:tc>
      </w:tr>
      <w:tr w:rsidR="009D6C7F" w:rsidRPr="007F2441" w14:paraId="1BFA06E3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29C7BEF3" w14:textId="77777777" w:rsidR="009D6C7F" w:rsidRPr="007F2441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genotyp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F52FD0" w14:textId="77777777" w:rsidR="009D6C7F" w:rsidRPr="007F2441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383FF7" w14:textId="6ADDD26A" w:rsidR="009D6C7F" w:rsidRPr="007F2441" w:rsidRDefault="00044594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21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FAB4E2" w14:textId="6C4414C5" w:rsidR="009D6C7F" w:rsidRPr="007F2441" w:rsidRDefault="00044594" w:rsidP="001607D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91</w:t>
            </w:r>
          </w:p>
        </w:tc>
      </w:tr>
      <w:tr w:rsidR="009D6C7F" w:rsidRPr="001607DD" w14:paraId="26FE3E5B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61E70290" w14:textId="77777777" w:rsidR="009D6C7F" w:rsidRPr="001607DD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 w:rsidRPr="001607DD">
              <w:rPr>
                <w:rFonts w:ascii="Times New Roman" w:hAnsi="Times New Roman" w:cs="Times New Roman"/>
                <w:sz w:val="24"/>
              </w:rPr>
              <w:t>Brown aphid genotyp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5A2ED1" w14:textId="77777777" w:rsidR="009D6C7F" w:rsidRPr="001607DD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1607D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C30654" w14:textId="6D564909" w:rsidR="009D6C7F" w:rsidRPr="001607DD" w:rsidRDefault="00044594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D6AED6" w14:textId="17DBCC34" w:rsidR="009D6C7F" w:rsidRPr="001607DD" w:rsidRDefault="00044594" w:rsidP="001607D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84</w:t>
            </w:r>
          </w:p>
        </w:tc>
      </w:tr>
      <w:tr w:rsidR="009D6C7F" w:rsidRPr="001607DD" w14:paraId="5C6A2C2F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02AAF125" w14:textId="77777777" w:rsidR="009D6C7F" w:rsidRPr="001607DD" w:rsidRDefault="009D6C7F" w:rsidP="00727AB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607DD">
              <w:rPr>
                <w:rFonts w:ascii="Times New Roman" w:hAnsi="Times New Roman" w:cs="Times New Roman"/>
                <w:b/>
                <w:sz w:val="24"/>
              </w:rPr>
              <w:t>Total number of aphids (covariate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F1C1E0" w14:textId="77777777" w:rsidR="009D6C7F" w:rsidRPr="001607DD" w:rsidRDefault="009D6C7F" w:rsidP="00727AB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1607DD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A79960" w14:textId="15F5A7CF" w:rsidR="009D6C7F" w:rsidRPr="001607DD" w:rsidRDefault="00044594" w:rsidP="00727AB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90.665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BB3D11E" w14:textId="1A9D5C18" w:rsidR="009D6C7F" w:rsidRPr="00044594" w:rsidRDefault="00044594" w:rsidP="00727AB3">
            <w:pPr>
              <w:jc w:val="right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&lt;2.2x10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-16</w:t>
            </w:r>
          </w:p>
        </w:tc>
      </w:tr>
      <w:tr w:rsidR="00044594" w:rsidRPr="00044594" w14:paraId="7CB8CCC1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5F6C6DA3" w14:textId="2CC08356" w:rsidR="00044594" w:rsidRPr="00044594" w:rsidRDefault="00044594" w:rsidP="00727AB3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umber of Rhinanthus plant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DB6F808" w14:textId="58941234" w:rsidR="00044594" w:rsidRPr="00044594" w:rsidRDefault="00044594" w:rsidP="00727AB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56215F" w14:textId="22FCA5B5" w:rsidR="00044594" w:rsidRPr="00044594" w:rsidRDefault="00044594" w:rsidP="00727AB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.728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4B2AE1" w14:textId="0F0F986E" w:rsidR="00044594" w:rsidRPr="00044594" w:rsidRDefault="00044594" w:rsidP="001607DD">
            <w:pPr>
              <w:jc w:val="right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.5x10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</w:rPr>
              <w:t>-5</w:t>
            </w:r>
          </w:p>
        </w:tc>
      </w:tr>
      <w:tr w:rsidR="009D6C7F" w:rsidRPr="007F2441" w14:paraId="6A3431E1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702E016E" w14:textId="77777777" w:rsidR="009D6C7F" w:rsidRPr="007F2441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ley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 * Rhinanthu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F9CA8E" w14:textId="77777777" w:rsidR="009D6C7F" w:rsidRPr="007F2441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DC6B27" w14:textId="516DD204" w:rsidR="009D6C7F" w:rsidRPr="007F2441" w:rsidRDefault="00044594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43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07682C" w14:textId="0273A4C4" w:rsidR="009D6C7F" w:rsidRPr="007F2441" w:rsidRDefault="00044594" w:rsidP="001607D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41</w:t>
            </w:r>
          </w:p>
        </w:tc>
      </w:tr>
      <w:tr w:rsidR="009D6C7F" w:rsidRPr="007F2441" w14:paraId="5E852727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6F6A7308" w14:textId="77777777" w:rsidR="009D6C7F" w:rsidRPr="007F2441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ley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 * Gree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CBE221" w14:textId="77777777" w:rsidR="009D6C7F" w:rsidRPr="007F2441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AEFF4D" w14:textId="0E1ACE24" w:rsidR="009D6C7F" w:rsidRPr="007F2441" w:rsidRDefault="00044594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363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851BB8" w14:textId="0C1C6138" w:rsidR="009D6C7F" w:rsidRPr="007F2441" w:rsidRDefault="00044594" w:rsidP="001607D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32</w:t>
            </w:r>
          </w:p>
        </w:tc>
      </w:tr>
      <w:tr w:rsidR="009D6C7F" w:rsidRPr="007F2441" w14:paraId="39071DA7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353BDDAF" w14:textId="77777777" w:rsidR="009D6C7F" w:rsidRPr="007F2441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Gree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B4463C" w14:textId="77777777" w:rsidR="009D6C7F" w:rsidRPr="007F2441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F74676" w14:textId="3562EBA2" w:rsidR="009D6C7F" w:rsidRPr="007F2441" w:rsidRDefault="00044594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9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56EE78" w14:textId="20561189" w:rsidR="009D6C7F" w:rsidRPr="007F2441" w:rsidRDefault="00044594" w:rsidP="001607D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04</w:t>
            </w:r>
          </w:p>
        </w:tc>
      </w:tr>
      <w:tr w:rsidR="009D6C7F" w:rsidRPr="007C389B" w14:paraId="2CE29EEF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61096203" w14:textId="77777777" w:rsidR="009D6C7F" w:rsidRPr="007C389B" w:rsidRDefault="009D6C7F" w:rsidP="00727AB3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C389B">
              <w:rPr>
                <w:rFonts w:ascii="Times New Roman" w:hAnsi="Times New Roman" w:cs="Times New Roman"/>
                <w:b/>
                <w:sz w:val="24"/>
              </w:rPr>
              <w:t>Barley * Brow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01FED5" w14:textId="77777777" w:rsidR="009D6C7F" w:rsidRPr="007C389B" w:rsidRDefault="009D6C7F" w:rsidP="00727AB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7C389B"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9A00E1" w14:textId="2EF6744E" w:rsidR="009D6C7F" w:rsidRPr="007C389B" w:rsidRDefault="00044594" w:rsidP="00727AB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7C389B">
              <w:rPr>
                <w:rFonts w:ascii="Times New Roman" w:hAnsi="Times New Roman" w:cs="Times New Roman"/>
                <w:b/>
                <w:sz w:val="24"/>
              </w:rPr>
              <w:t>22.770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2086DC" w14:textId="705DC534" w:rsidR="009D6C7F" w:rsidRPr="007C389B" w:rsidRDefault="00044594" w:rsidP="001607DD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7C389B">
              <w:rPr>
                <w:rFonts w:ascii="Times New Roman" w:hAnsi="Times New Roman" w:cs="Times New Roman"/>
                <w:b/>
                <w:sz w:val="24"/>
              </w:rPr>
              <w:t>0.0004</w:t>
            </w:r>
          </w:p>
        </w:tc>
      </w:tr>
      <w:tr w:rsidR="009D6C7F" w:rsidRPr="007F2441" w14:paraId="409629B0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0CF7F7B7" w14:textId="77777777" w:rsidR="009D6C7F" w:rsidRPr="007F2441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Brow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E6E67F" w14:textId="77777777" w:rsidR="009D6C7F" w:rsidRPr="007F2441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2566C2" w14:textId="3FD88EA1" w:rsidR="009D6C7F" w:rsidRPr="007F2441" w:rsidRDefault="00044594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8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E40B66" w14:textId="7FDFAC23" w:rsidR="009D6C7F" w:rsidRPr="007F2441" w:rsidRDefault="00044594" w:rsidP="001607D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79</w:t>
            </w:r>
          </w:p>
        </w:tc>
      </w:tr>
      <w:tr w:rsidR="009D6C7F" w:rsidRPr="007F2441" w14:paraId="016EB048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5BCA1269" w14:textId="77777777" w:rsidR="009D6C7F" w:rsidRPr="007F2441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Green aphid * Brow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313F4D" w14:textId="77777777" w:rsidR="009D6C7F" w:rsidRPr="007F2441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566229" w14:textId="71E49C77" w:rsidR="009D6C7F" w:rsidRPr="007F2441" w:rsidRDefault="00044594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B009C08" w14:textId="60D640E8" w:rsidR="009D6C7F" w:rsidRPr="007F2441" w:rsidRDefault="00044594" w:rsidP="001607D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64</w:t>
            </w:r>
          </w:p>
        </w:tc>
      </w:tr>
      <w:tr w:rsidR="009D6C7F" w:rsidRPr="007F2441" w14:paraId="3B70379E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0E6D77AD" w14:textId="77777777" w:rsidR="009D6C7F" w:rsidRPr="007F2441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ley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 * Rhinanthus * Gree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94E033" w14:textId="77777777" w:rsidR="009D6C7F" w:rsidRPr="007F2441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69B3EC" w14:textId="1BEC6E17" w:rsidR="009D6C7F" w:rsidRPr="007F2441" w:rsidRDefault="00044594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05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282715" w14:textId="799832AE" w:rsidR="009D6C7F" w:rsidRPr="007F2441" w:rsidRDefault="00044594" w:rsidP="001607D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906</w:t>
            </w:r>
          </w:p>
        </w:tc>
      </w:tr>
      <w:tr w:rsidR="009D6C7F" w:rsidRPr="007F2441" w14:paraId="3E646FAE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5B12889B" w14:textId="77777777" w:rsidR="009D6C7F" w:rsidRPr="007F2441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ley</w:t>
            </w:r>
            <w:r w:rsidRPr="007F2441">
              <w:rPr>
                <w:rFonts w:ascii="Times New Roman" w:hAnsi="Times New Roman" w:cs="Times New Roman"/>
                <w:sz w:val="24"/>
              </w:rPr>
              <w:t xml:space="preserve"> * Rhinanthus * Brow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0F84D6" w14:textId="77777777" w:rsidR="009D6C7F" w:rsidRPr="007F2441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680079" w14:textId="4F2EF978" w:rsidR="009D6C7F" w:rsidRPr="007F2441" w:rsidRDefault="00044594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92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E7102D" w14:textId="056663B7" w:rsidR="009D6C7F" w:rsidRPr="007F2441" w:rsidRDefault="00044594" w:rsidP="001607D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45</w:t>
            </w:r>
          </w:p>
        </w:tc>
      </w:tr>
      <w:tr w:rsidR="009D6C7F" w:rsidRPr="00E137BF" w14:paraId="2565CC17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2E1D3E2E" w14:textId="77777777" w:rsidR="009D6C7F" w:rsidRPr="00E137BF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 w:rsidRPr="00E137BF">
              <w:rPr>
                <w:rFonts w:ascii="Times New Roman" w:hAnsi="Times New Roman" w:cs="Times New Roman"/>
                <w:sz w:val="24"/>
              </w:rPr>
              <w:t>Barley * Green aphid * Brow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E727A1" w14:textId="77777777" w:rsidR="009D6C7F" w:rsidRPr="00E137BF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E137B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E818D0" w14:textId="58255DD7" w:rsidR="009D6C7F" w:rsidRPr="00E137BF" w:rsidRDefault="00044594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600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0CCEC9" w14:textId="440C1169" w:rsidR="009D6C7F" w:rsidRPr="00E137BF" w:rsidRDefault="00044594" w:rsidP="001607D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70</w:t>
            </w:r>
          </w:p>
        </w:tc>
      </w:tr>
      <w:tr w:rsidR="009D6C7F" w:rsidRPr="007F2441" w14:paraId="3F465B4A" w14:textId="77777777" w:rsidTr="00727AB3">
        <w:tc>
          <w:tcPr>
            <w:tcW w:w="5245" w:type="dxa"/>
            <w:tcBorders>
              <w:top w:val="nil"/>
              <w:bottom w:val="nil"/>
            </w:tcBorders>
          </w:tcPr>
          <w:p w14:paraId="4D534461" w14:textId="77777777" w:rsidR="009D6C7F" w:rsidRPr="007F2441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Rhinanthus * Green aphid * Brown aphi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7315A8" w14:textId="77777777" w:rsidR="009D6C7F" w:rsidRPr="007F2441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F24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128E64" w14:textId="14C08C4A" w:rsidR="009D6C7F" w:rsidRPr="007F2441" w:rsidRDefault="00044594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5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ED93A8" w14:textId="1E04D040" w:rsidR="009D6C7F" w:rsidRPr="007F2441" w:rsidRDefault="00044594" w:rsidP="001607D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48</w:t>
            </w:r>
          </w:p>
        </w:tc>
      </w:tr>
      <w:tr w:rsidR="009D6C7F" w:rsidRPr="00B2133D" w14:paraId="53C09FA8" w14:textId="77777777" w:rsidTr="00727AB3">
        <w:tc>
          <w:tcPr>
            <w:tcW w:w="5245" w:type="dxa"/>
            <w:tcBorders>
              <w:top w:val="nil"/>
              <w:bottom w:val="double" w:sz="4" w:space="0" w:color="auto"/>
            </w:tcBorders>
          </w:tcPr>
          <w:p w14:paraId="0928F5C3" w14:textId="77777777" w:rsidR="009D6C7F" w:rsidRPr="00B2133D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ley</w:t>
            </w:r>
            <w:r w:rsidRPr="00B2133D">
              <w:rPr>
                <w:rFonts w:ascii="Times New Roman" w:hAnsi="Times New Roman" w:cs="Times New Roman"/>
                <w:sz w:val="24"/>
              </w:rPr>
              <w:t xml:space="preserve"> * Rhinanthus * Green aphid * Brown aphid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0368DF15" w14:textId="77777777" w:rsidR="009D6C7F" w:rsidRPr="00B2133D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</w:tcPr>
          <w:p w14:paraId="6942E6AB" w14:textId="399AE517" w:rsidR="009D6C7F" w:rsidRPr="00B2133D" w:rsidRDefault="00044594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5086</w:t>
            </w:r>
          </w:p>
        </w:tc>
        <w:tc>
          <w:tcPr>
            <w:tcW w:w="2126" w:type="dxa"/>
            <w:tcBorders>
              <w:top w:val="nil"/>
              <w:bottom w:val="double" w:sz="4" w:space="0" w:color="auto"/>
            </w:tcBorders>
          </w:tcPr>
          <w:p w14:paraId="4698173F" w14:textId="72115E69" w:rsidR="009D6C7F" w:rsidRPr="00B2133D" w:rsidRDefault="00044594" w:rsidP="001607D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55</w:t>
            </w:r>
          </w:p>
        </w:tc>
      </w:tr>
      <w:tr w:rsidR="009D6C7F" w:rsidRPr="00B2133D" w14:paraId="6EA54CA9" w14:textId="77777777" w:rsidTr="00727AB3">
        <w:tc>
          <w:tcPr>
            <w:tcW w:w="5245" w:type="dxa"/>
            <w:tcBorders>
              <w:top w:val="double" w:sz="4" w:space="0" w:color="auto"/>
              <w:bottom w:val="double" w:sz="4" w:space="0" w:color="auto"/>
            </w:tcBorders>
          </w:tcPr>
          <w:p w14:paraId="1FB9CCB8" w14:textId="77777777" w:rsidR="009D6C7F" w:rsidRPr="00B2133D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dom effect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35EF7CC5" w14:textId="77777777" w:rsidR="009D6C7F" w:rsidRPr="00B2133D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nce</w:t>
            </w:r>
          </w:p>
        </w:tc>
        <w:tc>
          <w:tcPr>
            <w:tcW w:w="2126" w:type="dxa"/>
            <w:tcBorders>
              <w:top w:val="double" w:sz="4" w:space="0" w:color="auto"/>
              <w:bottom w:val="double" w:sz="4" w:space="0" w:color="auto"/>
            </w:tcBorders>
          </w:tcPr>
          <w:p w14:paraId="3F9267CF" w14:textId="77777777" w:rsidR="009D6C7F" w:rsidRPr="00B2133D" w:rsidRDefault="009D6C7F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deviation</w:t>
            </w:r>
          </w:p>
        </w:tc>
      </w:tr>
      <w:tr w:rsidR="009D6C7F" w:rsidRPr="00B2133D" w14:paraId="0293A2AC" w14:textId="77777777" w:rsidTr="00727AB3">
        <w:tc>
          <w:tcPr>
            <w:tcW w:w="5245" w:type="dxa"/>
            <w:tcBorders>
              <w:top w:val="double" w:sz="4" w:space="0" w:color="auto"/>
              <w:bottom w:val="nil"/>
            </w:tcBorders>
          </w:tcPr>
          <w:p w14:paraId="567ACEC7" w14:textId="77777777" w:rsidR="009D6C7F" w:rsidRPr="00B2133D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ts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bottom w:val="nil"/>
            </w:tcBorders>
          </w:tcPr>
          <w:p w14:paraId="405B8AF9" w14:textId="45F5AD11" w:rsidR="009D6C7F" w:rsidRPr="00B2133D" w:rsidRDefault="00D649A0" w:rsidP="0004459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649A0">
              <w:rPr>
                <w:rFonts w:ascii="Times New Roman" w:hAnsi="Times New Roman" w:cs="Times New Roman"/>
                <w:sz w:val="24"/>
              </w:rPr>
              <w:t>0.00</w:t>
            </w:r>
            <w:r w:rsidR="00044594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2126" w:type="dxa"/>
            <w:tcBorders>
              <w:top w:val="double" w:sz="4" w:space="0" w:color="auto"/>
              <w:bottom w:val="nil"/>
            </w:tcBorders>
          </w:tcPr>
          <w:p w14:paraId="12EF54C4" w14:textId="3B15821C" w:rsidR="009D6C7F" w:rsidRPr="00B2133D" w:rsidRDefault="00D649A0" w:rsidP="0004459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649A0">
              <w:rPr>
                <w:rFonts w:ascii="Times New Roman" w:hAnsi="Times New Roman" w:cs="Times New Roman"/>
                <w:sz w:val="24"/>
              </w:rPr>
              <w:t>0.0</w:t>
            </w:r>
            <w:r w:rsidR="00044594">
              <w:rPr>
                <w:rFonts w:ascii="Times New Roman" w:hAnsi="Times New Roman" w:cs="Times New Roman"/>
                <w:sz w:val="24"/>
              </w:rPr>
              <w:t>620</w:t>
            </w:r>
          </w:p>
        </w:tc>
      </w:tr>
      <w:tr w:rsidR="009D6C7F" w:rsidRPr="00B2133D" w14:paraId="412B6817" w14:textId="77777777" w:rsidTr="00727AB3"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14:paraId="74D44E30" w14:textId="77777777" w:rsidR="009D6C7F" w:rsidRPr="00B2133D" w:rsidRDefault="009D6C7F" w:rsidP="00727AB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0FC88001" w14:textId="29C0E44D" w:rsidR="009D6C7F" w:rsidRPr="00B2133D" w:rsidRDefault="00D649A0" w:rsidP="00D649A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649A0">
              <w:rPr>
                <w:rFonts w:ascii="Times New Roman" w:hAnsi="Times New Roman" w:cs="Times New Roman"/>
                <w:sz w:val="24"/>
              </w:rPr>
              <w:t>0.028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9E35472" w14:textId="387F6E4F" w:rsidR="009D6C7F" w:rsidRPr="00B2133D" w:rsidRDefault="00D649A0" w:rsidP="00727AB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9</w:t>
            </w:r>
            <w:r w:rsidR="00044594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</w:tbl>
    <w:p w14:paraId="166776E1" w14:textId="77777777" w:rsidR="009D6C7F" w:rsidRDefault="009D6C7F" w:rsidP="007F2441">
      <w:pPr>
        <w:rPr>
          <w:rFonts w:ascii="Times New Roman" w:hAnsi="Times New Roman" w:cs="Times New Roman"/>
          <w:b/>
          <w:sz w:val="24"/>
        </w:rPr>
      </w:pPr>
    </w:p>
    <w:sectPr w:rsidR="009D6C7F" w:rsidSect="00472B25">
      <w:pgSz w:w="12240" w:h="15840"/>
      <w:pgMar w:top="851" w:right="1800" w:bottom="567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852C5B"/>
    <w:rsid w:val="00000035"/>
    <w:rsid w:val="00000338"/>
    <w:rsid w:val="000006CC"/>
    <w:rsid w:val="00002883"/>
    <w:rsid w:val="00010E09"/>
    <w:rsid w:val="0002145F"/>
    <w:rsid w:val="00044594"/>
    <w:rsid w:val="0005317A"/>
    <w:rsid w:val="00060266"/>
    <w:rsid w:val="00061AA4"/>
    <w:rsid w:val="00076E8C"/>
    <w:rsid w:val="00081F79"/>
    <w:rsid w:val="000940BA"/>
    <w:rsid w:val="00094241"/>
    <w:rsid w:val="000953D0"/>
    <w:rsid w:val="000A5203"/>
    <w:rsid w:val="000B1ED4"/>
    <w:rsid w:val="000B769C"/>
    <w:rsid w:val="000D36A3"/>
    <w:rsid w:val="000F1506"/>
    <w:rsid w:val="001053D1"/>
    <w:rsid w:val="00113713"/>
    <w:rsid w:val="00120896"/>
    <w:rsid w:val="0013735A"/>
    <w:rsid w:val="00145242"/>
    <w:rsid w:val="00156E09"/>
    <w:rsid w:val="00157566"/>
    <w:rsid w:val="001607DD"/>
    <w:rsid w:val="00162495"/>
    <w:rsid w:val="00176803"/>
    <w:rsid w:val="00185654"/>
    <w:rsid w:val="001B40FB"/>
    <w:rsid w:val="001F6D98"/>
    <w:rsid w:val="00207993"/>
    <w:rsid w:val="0023303C"/>
    <w:rsid w:val="00233144"/>
    <w:rsid w:val="0023484B"/>
    <w:rsid w:val="0025799B"/>
    <w:rsid w:val="00272663"/>
    <w:rsid w:val="002A7453"/>
    <w:rsid w:val="002B0EB0"/>
    <w:rsid w:val="002B23C5"/>
    <w:rsid w:val="002C24BF"/>
    <w:rsid w:val="002F17EE"/>
    <w:rsid w:val="00316803"/>
    <w:rsid w:val="00351F0A"/>
    <w:rsid w:val="00376A81"/>
    <w:rsid w:val="00377768"/>
    <w:rsid w:val="00381B76"/>
    <w:rsid w:val="00384AF3"/>
    <w:rsid w:val="003904D1"/>
    <w:rsid w:val="003955E6"/>
    <w:rsid w:val="003A1B6B"/>
    <w:rsid w:val="003B06AB"/>
    <w:rsid w:val="0041060D"/>
    <w:rsid w:val="00412320"/>
    <w:rsid w:val="004124ED"/>
    <w:rsid w:val="00427374"/>
    <w:rsid w:val="00431151"/>
    <w:rsid w:val="00434930"/>
    <w:rsid w:val="00444C50"/>
    <w:rsid w:val="00472B25"/>
    <w:rsid w:val="00473ECF"/>
    <w:rsid w:val="00486687"/>
    <w:rsid w:val="004A41EB"/>
    <w:rsid w:val="004A4CE5"/>
    <w:rsid w:val="004C6CC2"/>
    <w:rsid w:val="004C731C"/>
    <w:rsid w:val="004D10A3"/>
    <w:rsid w:val="004E2B9A"/>
    <w:rsid w:val="004F3271"/>
    <w:rsid w:val="004F5119"/>
    <w:rsid w:val="00502C1B"/>
    <w:rsid w:val="0050353E"/>
    <w:rsid w:val="005166CD"/>
    <w:rsid w:val="00522A71"/>
    <w:rsid w:val="005348A5"/>
    <w:rsid w:val="00535BF6"/>
    <w:rsid w:val="00563218"/>
    <w:rsid w:val="00565F27"/>
    <w:rsid w:val="005903B6"/>
    <w:rsid w:val="005A0286"/>
    <w:rsid w:val="005A2EB9"/>
    <w:rsid w:val="005A3C22"/>
    <w:rsid w:val="005B7D26"/>
    <w:rsid w:val="005C037B"/>
    <w:rsid w:val="005C4193"/>
    <w:rsid w:val="005F79F0"/>
    <w:rsid w:val="00606A96"/>
    <w:rsid w:val="00607F33"/>
    <w:rsid w:val="00614B49"/>
    <w:rsid w:val="00622D2A"/>
    <w:rsid w:val="00625494"/>
    <w:rsid w:val="006333F9"/>
    <w:rsid w:val="00650FA5"/>
    <w:rsid w:val="00663043"/>
    <w:rsid w:val="00676457"/>
    <w:rsid w:val="00677B03"/>
    <w:rsid w:val="006922A5"/>
    <w:rsid w:val="00695148"/>
    <w:rsid w:val="006A0918"/>
    <w:rsid w:val="006E5FB0"/>
    <w:rsid w:val="006E73E4"/>
    <w:rsid w:val="006F4DC1"/>
    <w:rsid w:val="00715623"/>
    <w:rsid w:val="00727AB3"/>
    <w:rsid w:val="00766C4F"/>
    <w:rsid w:val="00777D58"/>
    <w:rsid w:val="007A4E4C"/>
    <w:rsid w:val="007A7A1A"/>
    <w:rsid w:val="007B7A31"/>
    <w:rsid w:val="007C389B"/>
    <w:rsid w:val="007C3C21"/>
    <w:rsid w:val="007D0F2C"/>
    <w:rsid w:val="007F17BC"/>
    <w:rsid w:val="007F2441"/>
    <w:rsid w:val="007F3FE7"/>
    <w:rsid w:val="00801A6C"/>
    <w:rsid w:val="00801E2B"/>
    <w:rsid w:val="00813CD2"/>
    <w:rsid w:val="00851E59"/>
    <w:rsid w:val="00852C5B"/>
    <w:rsid w:val="00880E08"/>
    <w:rsid w:val="00897DCE"/>
    <w:rsid w:val="008A0A2A"/>
    <w:rsid w:val="008B16BC"/>
    <w:rsid w:val="008B1D57"/>
    <w:rsid w:val="008D6C86"/>
    <w:rsid w:val="008D7533"/>
    <w:rsid w:val="00926728"/>
    <w:rsid w:val="00997235"/>
    <w:rsid w:val="009B13CF"/>
    <w:rsid w:val="009C13D3"/>
    <w:rsid w:val="009D6C7F"/>
    <w:rsid w:val="009E07B2"/>
    <w:rsid w:val="009F21EB"/>
    <w:rsid w:val="009F54AD"/>
    <w:rsid w:val="00A034E9"/>
    <w:rsid w:val="00A139CA"/>
    <w:rsid w:val="00A15E26"/>
    <w:rsid w:val="00A25CB6"/>
    <w:rsid w:val="00A33EC0"/>
    <w:rsid w:val="00A46FB2"/>
    <w:rsid w:val="00A62F6E"/>
    <w:rsid w:val="00A67185"/>
    <w:rsid w:val="00A67B13"/>
    <w:rsid w:val="00A80E1B"/>
    <w:rsid w:val="00A82143"/>
    <w:rsid w:val="00A84645"/>
    <w:rsid w:val="00AA2CE7"/>
    <w:rsid w:val="00AA4C79"/>
    <w:rsid w:val="00AC6492"/>
    <w:rsid w:val="00B00C52"/>
    <w:rsid w:val="00B074F7"/>
    <w:rsid w:val="00B164D0"/>
    <w:rsid w:val="00B2133D"/>
    <w:rsid w:val="00B2410C"/>
    <w:rsid w:val="00B334B1"/>
    <w:rsid w:val="00B550A9"/>
    <w:rsid w:val="00B74D9B"/>
    <w:rsid w:val="00B825CD"/>
    <w:rsid w:val="00B8590E"/>
    <w:rsid w:val="00BD4D8E"/>
    <w:rsid w:val="00BD5D5B"/>
    <w:rsid w:val="00C01339"/>
    <w:rsid w:val="00C10DB0"/>
    <w:rsid w:val="00C12697"/>
    <w:rsid w:val="00C64709"/>
    <w:rsid w:val="00C71D76"/>
    <w:rsid w:val="00C72CC7"/>
    <w:rsid w:val="00CB2238"/>
    <w:rsid w:val="00CB3FF2"/>
    <w:rsid w:val="00CB489A"/>
    <w:rsid w:val="00CC09EF"/>
    <w:rsid w:val="00CD00B1"/>
    <w:rsid w:val="00CD64F2"/>
    <w:rsid w:val="00CE060F"/>
    <w:rsid w:val="00D068E6"/>
    <w:rsid w:val="00D17017"/>
    <w:rsid w:val="00D27EE9"/>
    <w:rsid w:val="00D54323"/>
    <w:rsid w:val="00D55D97"/>
    <w:rsid w:val="00D649A0"/>
    <w:rsid w:val="00D70C34"/>
    <w:rsid w:val="00D70FFD"/>
    <w:rsid w:val="00DB1FCD"/>
    <w:rsid w:val="00DE45BA"/>
    <w:rsid w:val="00DF3CC1"/>
    <w:rsid w:val="00E00E63"/>
    <w:rsid w:val="00E0288F"/>
    <w:rsid w:val="00E0291E"/>
    <w:rsid w:val="00E02A17"/>
    <w:rsid w:val="00E137BF"/>
    <w:rsid w:val="00E31481"/>
    <w:rsid w:val="00E32917"/>
    <w:rsid w:val="00E33ACC"/>
    <w:rsid w:val="00EB2CB8"/>
    <w:rsid w:val="00EB479F"/>
    <w:rsid w:val="00EB550E"/>
    <w:rsid w:val="00EB6896"/>
    <w:rsid w:val="00ED1B3A"/>
    <w:rsid w:val="00F30339"/>
    <w:rsid w:val="00F64250"/>
    <w:rsid w:val="00F72F46"/>
    <w:rsid w:val="00F74ADB"/>
    <w:rsid w:val="00F76071"/>
    <w:rsid w:val="00F86371"/>
    <w:rsid w:val="00F93F69"/>
    <w:rsid w:val="00FA33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149F1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C5B"/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C5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C5B"/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2C5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A47F63FB-1C93-4D67-922A-6FCBD0626F84}"/>
</file>

<file path=customXml/itemProps2.xml><?xml version="1.0" encoding="utf-8"?>
<ds:datastoreItem xmlns:ds="http://schemas.openxmlformats.org/officeDocument/2006/customXml" ds:itemID="{32FE24CF-8B90-4900-8CE3-B52923A0120D}"/>
</file>

<file path=customXml/itemProps3.xml><?xml version="1.0" encoding="utf-8"?>
<ds:datastoreItem xmlns:ds="http://schemas.openxmlformats.org/officeDocument/2006/customXml" ds:itemID="{F20EAA29-FA63-4C23-B11F-204D2F1D93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784</Words>
  <Characters>10169</Characters>
  <Application>Microsoft Macintosh Word</Application>
  <DocSecurity>0</DocSecurity>
  <Lines>84</Lines>
  <Paragraphs>23</Paragraphs>
  <ScaleCrop>false</ScaleCrop>
  <Company/>
  <LinksUpToDate>false</LinksUpToDate>
  <CharactersWithSpaces>1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R</dc:creator>
  <cp:keywords/>
  <dc:description/>
  <cp:lastModifiedBy>J R</cp:lastModifiedBy>
  <cp:revision>118</cp:revision>
  <cp:lastPrinted>2014-02-25T17:45:00Z</cp:lastPrinted>
  <dcterms:created xsi:type="dcterms:W3CDTF">2014-02-25T11:50:00Z</dcterms:created>
  <dcterms:modified xsi:type="dcterms:W3CDTF">2014-03-19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